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2854C" w14:textId="54AD1B33" w:rsidR="000E2312" w:rsidRPr="00302923" w:rsidRDefault="003921E1" w:rsidP="00302923">
      <w:proofErr w:type="gramStart"/>
      <w:r>
        <w:t>Supporting Information</w:t>
      </w:r>
      <w:r w:rsidR="000E2312" w:rsidRPr="00302923">
        <w:t xml:space="preserve"> 1.</w:t>
      </w:r>
      <w:proofErr w:type="gramEnd"/>
      <w:r w:rsidR="000E2312" w:rsidRPr="00302923">
        <w:t xml:space="preserve"> </w:t>
      </w:r>
      <w:proofErr w:type="gramStart"/>
      <w:r w:rsidR="000E2312" w:rsidRPr="00302923">
        <w:t>Soil association.</w:t>
      </w:r>
      <w:proofErr w:type="gramEnd"/>
    </w:p>
    <w:p w14:paraId="5EC1D72F" w14:textId="77777777" w:rsidR="000E2312" w:rsidRPr="00302923" w:rsidRDefault="000E2312" w:rsidP="00302923">
      <w:r w:rsidRPr="00302923">
        <w:t xml:space="preserve">Derived from the Academic Soils Site Report for location 392413E, 127330N, 1km x 1km </w:t>
      </w:r>
      <w:r w:rsidRPr="00302923">
        <w:fldChar w:fldCharType="begin"/>
      </w:r>
      <w:r w:rsidRPr="00302923">
        <w:instrText xml:space="preserve"> ADDIN ZOTERO_ITEM CSL_CITATION {"citationID":"MKXSxeXs","properties":{"formattedCitation":"(National Soil Resources Institute (NSRI), 2013)","plainCitation":"(National Soil Resources Institute (NSRI), 2013)"},"citationItems":[{"id":473,"uris":["http://zotero.org/users/1151349/items/ZCZ5VHZ8"],"uri":["http://zotero.org/users/1151349/items/ZCZ5VHZ8"],"itemData":{"id":473,"type":"report","title":"Academic Soils Site Report for location 392413E, 127330N, 1km x 1km","publisher":"National Soil Resources Institute, Cranfield University","author":[{"family":"National Soil Resources Institute (NSRI)","given":""}],"issued":{"date-parts":[["2013"]]}}}],"schema":"https://github.com/citation-style-language/schema/raw/master/csl-citation.json"} </w:instrText>
      </w:r>
      <w:r w:rsidRPr="00302923">
        <w:fldChar w:fldCharType="separate"/>
      </w:r>
      <w:r w:rsidRPr="00302923">
        <w:rPr>
          <w:noProof/>
        </w:rPr>
        <w:t>(National Soil Resources Institute (NSRI), 2013)</w:t>
      </w:r>
      <w:r w:rsidRPr="00302923">
        <w:fldChar w:fldCharType="end"/>
      </w:r>
      <w:r w:rsidRPr="00302923">
        <w:t>.</w:t>
      </w:r>
    </w:p>
    <w:p w14:paraId="4D691AD0" w14:textId="77777777" w:rsidR="000E2312" w:rsidRPr="00302923" w:rsidRDefault="000E2312" w:rsidP="00302923">
      <w:pPr>
        <w:rPr>
          <w:rFonts w:cs="Times"/>
          <w:lang w:val="en-US"/>
        </w:rPr>
      </w:pPr>
      <w:r w:rsidRPr="00302923">
        <w:rPr>
          <w:rFonts w:cs="Times"/>
          <w:lang w:val="en-US"/>
        </w:rPr>
        <w:t>Soil Association: Wickham 2 (711f)</w:t>
      </w:r>
      <w:bookmarkStart w:id="0" w:name="_GoBack"/>
      <w:bookmarkEnd w:id="0"/>
    </w:p>
    <w:p w14:paraId="54367740" w14:textId="77777777" w:rsidR="000E2312" w:rsidRPr="00302923" w:rsidRDefault="000E2312" w:rsidP="00302923">
      <w:pPr>
        <w:rPr>
          <w:rFonts w:cs="Times"/>
          <w:i/>
          <w:lang w:val="en-US"/>
        </w:rPr>
      </w:pPr>
      <w:r w:rsidRPr="00302923">
        <w:rPr>
          <w:rFonts w:cs="Times"/>
          <w:i/>
          <w:lang w:val="en-US"/>
        </w:rPr>
        <w:t>a. General Description</w:t>
      </w:r>
    </w:p>
    <w:p w14:paraId="4889BC59" w14:textId="77777777" w:rsidR="000E2312" w:rsidRPr="00302923" w:rsidRDefault="000E2312" w:rsidP="00302923">
      <w:pPr>
        <w:rPr>
          <w:rFonts w:cs="Times"/>
          <w:lang w:val="en-US"/>
        </w:rPr>
      </w:pPr>
      <w:proofErr w:type="gramStart"/>
      <w:r w:rsidRPr="00302923">
        <w:rPr>
          <w:rFonts w:cs="Times"/>
          <w:lang w:val="en-US"/>
        </w:rPr>
        <w:t>Slowly permeable seasonally waterlogged fine loamy over clayey, fine silty over clayey and clayey soils.</w:t>
      </w:r>
      <w:proofErr w:type="gramEnd"/>
      <w:r w:rsidRPr="00302923">
        <w:rPr>
          <w:rFonts w:cs="Times"/>
          <w:lang w:val="en-US"/>
        </w:rPr>
        <w:t xml:space="preserve"> </w:t>
      </w:r>
      <w:proofErr w:type="gramStart"/>
      <w:r w:rsidRPr="00302923">
        <w:rPr>
          <w:rFonts w:cs="Times"/>
          <w:lang w:val="en-US"/>
        </w:rPr>
        <w:t>Small areas of slowly permeable calcareous soils on steeper slopes.</w:t>
      </w:r>
      <w:proofErr w:type="gramEnd"/>
    </w:p>
    <w:p w14:paraId="670B83F6" w14:textId="77777777" w:rsidR="000E2312" w:rsidRPr="00302923" w:rsidRDefault="000E2312" w:rsidP="00302923">
      <w:pPr>
        <w:rPr>
          <w:rFonts w:cs="Times"/>
          <w:lang w:val="en-US"/>
        </w:rPr>
      </w:pPr>
      <w:r w:rsidRPr="00302923">
        <w:rPr>
          <w:rFonts w:cs="Times"/>
          <w:lang w:val="en-US"/>
        </w:rPr>
        <w:t xml:space="preserve">The major </w:t>
      </w:r>
      <w:proofErr w:type="spellStart"/>
      <w:r w:rsidRPr="00302923">
        <w:rPr>
          <w:rFonts w:cs="Times"/>
          <w:lang w:val="en-US"/>
        </w:rPr>
        <w:t>landuse</w:t>
      </w:r>
      <w:proofErr w:type="spellEnd"/>
      <w:r w:rsidRPr="00302923">
        <w:rPr>
          <w:rFonts w:cs="Times"/>
          <w:lang w:val="en-US"/>
        </w:rPr>
        <w:t xml:space="preserve"> on this association is defined as winter cereals and grassland in the midlands; cereals in the eastern region dairying in the South West.</w:t>
      </w:r>
    </w:p>
    <w:p w14:paraId="3FD26835" w14:textId="77777777" w:rsidR="000E2312" w:rsidRPr="00302923" w:rsidRDefault="000E2312" w:rsidP="00302923">
      <w:pPr>
        <w:rPr>
          <w:rFonts w:cs="Times"/>
          <w:i/>
          <w:lang w:val="en-US"/>
        </w:rPr>
      </w:pPr>
      <w:r w:rsidRPr="00302923">
        <w:rPr>
          <w:rFonts w:cs="Times"/>
          <w:i/>
          <w:lang w:val="en-US"/>
        </w:rPr>
        <w:t>b. Distribution (England &amp; Wales)</w:t>
      </w:r>
    </w:p>
    <w:p w14:paraId="05F48C0E" w14:textId="2287BF31" w:rsidR="000E2312" w:rsidRPr="00302923" w:rsidRDefault="000E2312" w:rsidP="00302923">
      <w:pPr>
        <w:rPr>
          <w:rFonts w:cs="Times"/>
          <w:lang w:val="en-US"/>
        </w:rPr>
      </w:pPr>
      <w:r w:rsidRPr="00302923">
        <w:rPr>
          <w:rFonts w:cs="Times"/>
          <w:lang w:val="en-US"/>
        </w:rPr>
        <w:t xml:space="preserve">The Wickham 2 association covers 1485km2 of England and Wales, which accounts for 0.98% of the landmass. The distribution of this association is shown in </w:t>
      </w:r>
      <w:r w:rsidR="003921E1">
        <w:rPr>
          <w:rFonts w:cs="Times"/>
          <w:lang w:val="en-US"/>
        </w:rPr>
        <w:t>Supporting Information</w:t>
      </w:r>
      <w:r w:rsidR="00C62B12" w:rsidRPr="00302923">
        <w:rPr>
          <w:rFonts w:cs="Times"/>
          <w:lang w:val="en-US"/>
        </w:rPr>
        <w:t xml:space="preserve"> </w:t>
      </w:r>
      <w:r w:rsidR="00EE0CBC" w:rsidRPr="00302923">
        <w:rPr>
          <w:rFonts w:cs="Times"/>
          <w:lang w:val="en-US"/>
        </w:rPr>
        <w:t>F</w:t>
      </w:r>
      <w:r w:rsidR="00C62B12" w:rsidRPr="00302923">
        <w:rPr>
          <w:rFonts w:cs="Times"/>
          <w:lang w:val="en-US"/>
        </w:rPr>
        <w:t>igure 1</w:t>
      </w:r>
      <w:r w:rsidRPr="00302923">
        <w:rPr>
          <w:rFonts w:cs="Times"/>
          <w:lang w:val="en-US"/>
        </w:rPr>
        <w:t>. Note that the yellow shading represents a buffer to highlight the location of very small areas of the association.</w:t>
      </w:r>
    </w:p>
    <w:p w14:paraId="11AD9D8D" w14:textId="77777777" w:rsidR="000E2312" w:rsidRPr="00302923" w:rsidRDefault="000E2312" w:rsidP="00302923">
      <w:pPr>
        <w:rPr>
          <w:rFonts w:cs="Times"/>
          <w:i/>
          <w:lang w:val="en-US"/>
        </w:rPr>
      </w:pPr>
      <w:r w:rsidRPr="00302923">
        <w:rPr>
          <w:rFonts w:cs="Times"/>
          <w:i/>
          <w:lang w:val="en-US"/>
        </w:rPr>
        <w:t>c. Comprising Soil Series</w:t>
      </w:r>
    </w:p>
    <w:p w14:paraId="4C81E0FF" w14:textId="418800BB" w:rsidR="000E2312" w:rsidRPr="00302923" w:rsidRDefault="000E2312" w:rsidP="00302923">
      <w:pPr>
        <w:rPr>
          <w:rFonts w:cs="Times"/>
          <w:lang w:val="en-US"/>
        </w:rPr>
      </w:pPr>
      <w:r w:rsidRPr="00302923">
        <w:rPr>
          <w:rFonts w:cs="Times"/>
          <w:lang w:val="en-US"/>
        </w:rPr>
        <w:t xml:space="preserve">Multiple soil series comprise a soil association. The soil series of the Wickham 2 association are outlined in </w:t>
      </w:r>
      <w:r w:rsidR="003921E1">
        <w:rPr>
          <w:rFonts w:cs="Times"/>
          <w:lang w:val="en-US"/>
        </w:rPr>
        <w:t>Supporting Information</w:t>
      </w:r>
      <w:r w:rsidR="00C62B12" w:rsidRPr="00302923">
        <w:rPr>
          <w:rFonts w:cs="Times"/>
          <w:lang w:val="en-US"/>
        </w:rPr>
        <w:t xml:space="preserve"> </w:t>
      </w:r>
      <w:r w:rsidR="00EE0CBC" w:rsidRPr="00302923">
        <w:rPr>
          <w:rFonts w:cs="Times"/>
          <w:lang w:val="en-US"/>
        </w:rPr>
        <w:t>T</w:t>
      </w:r>
      <w:r w:rsidR="00C62B12" w:rsidRPr="00302923">
        <w:rPr>
          <w:rFonts w:cs="Times"/>
          <w:lang w:val="en-US"/>
        </w:rPr>
        <w:t xml:space="preserve">able 1 </w:t>
      </w:r>
      <w:r w:rsidRPr="00302923">
        <w:rPr>
          <w:rFonts w:cs="Times"/>
          <w:lang w:val="en-US"/>
        </w:rPr>
        <w:t>below. In some cases other minor soil series are present at a particular site, and these have been grouped toge</w:t>
      </w:r>
      <w:r w:rsidR="00C62B12" w:rsidRPr="00302923">
        <w:rPr>
          <w:rFonts w:cs="Times"/>
          <w:lang w:val="en-US"/>
        </w:rPr>
        <w:t>ther under the heading “Other”.</w:t>
      </w:r>
    </w:p>
    <w:p w14:paraId="1F22A059" w14:textId="0E6E4755" w:rsidR="00157AC8" w:rsidRPr="00302923" w:rsidRDefault="00157AC8" w:rsidP="00302923">
      <w:pPr>
        <w:rPr>
          <w:rFonts w:cs="Times"/>
          <w:lang w:val="en-US"/>
        </w:rPr>
      </w:pPr>
      <w:r w:rsidRPr="00302923">
        <w:rPr>
          <w:rFonts w:cs="Times"/>
          <w:lang w:val="en-US"/>
        </w:rPr>
        <w:br w:type="page"/>
      </w:r>
    </w:p>
    <w:p w14:paraId="2D360942" w14:textId="319F6303" w:rsidR="00EE0CBC" w:rsidRPr="00302923" w:rsidRDefault="00EE0CBC" w:rsidP="00302923">
      <w:pPr>
        <w:rPr>
          <w:rFonts w:cs="Times"/>
          <w:lang w:val="en-US"/>
        </w:rPr>
      </w:pPr>
      <w:r w:rsidRPr="00302923">
        <w:rPr>
          <w:rFonts w:cs="Times"/>
          <w:noProof/>
          <w:lang w:eastAsia="en-GB"/>
        </w:rPr>
        <w:lastRenderedPageBreak/>
        <w:drawing>
          <wp:inline distT="0" distB="0" distL="0" distR="0" wp14:anchorId="1D644673" wp14:editId="1B414276">
            <wp:extent cx="5266690" cy="5266690"/>
            <wp:effectExtent l="0" t="0" r="0" b="0"/>
            <wp:docPr id="3" name="Picture 3" descr="Macintosh HD:Users:rjrb501:Dropbox:Uni:Thesis:Chapter_3-Lab_ex:Figures:Supplementary_material:qual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rjrb501:Dropbox:Uni:Thesis:Chapter_3-Lab_ex:Figures:Supplementary_material:qualPlo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64221" w14:textId="664FDBD1" w:rsidR="00EE0CBC" w:rsidRPr="00302923" w:rsidRDefault="003921E1" w:rsidP="00302923">
      <w:pPr>
        <w:rPr>
          <w:rFonts w:cs="Times"/>
          <w:lang w:val="en-US"/>
        </w:rPr>
      </w:pPr>
      <w:proofErr w:type="gramStart"/>
      <w:r>
        <w:rPr>
          <w:rFonts w:cs="Times"/>
          <w:lang w:val="en-US"/>
        </w:rPr>
        <w:t>Supporting Information</w:t>
      </w:r>
      <w:r w:rsidR="00EE0CBC" w:rsidRPr="00302923">
        <w:rPr>
          <w:rFonts w:cs="Times"/>
          <w:lang w:val="en-US"/>
        </w:rPr>
        <w:t xml:space="preserve"> Figure </w:t>
      </w:r>
      <w:r w:rsidR="00F67EDE">
        <w:rPr>
          <w:rFonts w:cs="Times"/>
          <w:lang w:val="en-US"/>
        </w:rPr>
        <w:t>1</w:t>
      </w:r>
      <w:r w:rsidR="00EE0CBC" w:rsidRPr="00302923">
        <w:rPr>
          <w:rFonts w:cs="Times"/>
          <w:lang w:val="en-US"/>
        </w:rPr>
        <w:t>.</w:t>
      </w:r>
      <w:proofErr w:type="gramEnd"/>
      <w:r w:rsidR="00EE0CBC" w:rsidRPr="00302923">
        <w:rPr>
          <w:rFonts w:cs="Times"/>
          <w:lang w:val="en-US"/>
        </w:rPr>
        <w:t xml:space="preserve">  </w:t>
      </w:r>
      <w:r w:rsidR="00BE7227" w:rsidRPr="00302923">
        <w:t xml:space="preserve">The </w:t>
      </w:r>
      <w:proofErr w:type="spellStart"/>
      <w:r w:rsidR="00BE7227" w:rsidRPr="00302923">
        <w:t>phred</w:t>
      </w:r>
      <w:proofErr w:type="spellEnd"/>
      <w:r w:rsidR="00BE7227" w:rsidRPr="00302923">
        <w:t xml:space="preserve"> quality score statistics for each base position</w:t>
      </w:r>
      <w:r w:rsidR="00513DFE" w:rsidRPr="00302923">
        <w:t xml:space="preserve"> after sequences were merged or trimmed. The dip around the 300 base-pair mark represents the end of the trimmed forward reads that were appended to the merged paired-end reads.</w:t>
      </w:r>
      <w:r w:rsidR="00BE7227" w:rsidRPr="00302923">
        <w:t xml:space="preserve"> The blue line is the mean, the shaded grey area represents the interquartile range and the grey lines represent the 10</w:t>
      </w:r>
      <w:r w:rsidR="00BE7227" w:rsidRPr="00302923">
        <w:rPr>
          <w:vertAlign w:val="superscript"/>
        </w:rPr>
        <w:t>th</w:t>
      </w:r>
      <w:r w:rsidR="00BE7227" w:rsidRPr="00302923">
        <w:t xml:space="preserve"> and 90</w:t>
      </w:r>
      <w:r w:rsidR="00BE7227" w:rsidRPr="00302923">
        <w:rPr>
          <w:vertAlign w:val="superscript"/>
        </w:rPr>
        <w:t>th</w:t>
      </w:r>
      <w:r w:rsidR="00BE7227" w:rsidRPr="00302923">
        <w:t xml:space="preserve"> percentiles.</w:t>
      </w:r>
    </w:p>
    <w:p w14:paraId="5383696E" w14:textId="5A24E6AE" w:rsidR="00EE0CBC" w:rsidRPr="00302923" w:rsidRDefault="00EE0CBC" w:rsidP="00302923">
      <w:pPr>
        <w:rPr>
          <w:rFonts w:cs="Times"/>
          <w:lang w:val="en-US"/>
        </w:rPr>
      </w:pPr>
    </w:p>
    <w:p w14:paraId="1F63848A" w14:textId="77777777" w:rsidR="00BE7227" w:rsidRPr="00302923" w:rsidRDefault="00EE0CBC" w:rsidP="00302923">
      <w:pPr>
        <w:rPr>
          <w:rFonts w:cs="Times"/>
          <w:lang w:val="en-US"/>
        </w:rPr>
      </w:pPr>
      <w:r w:rsidRPr="00302923">
        <w:rPr>
          <w:rFonts w:cs="Times"/>
          <w:noProof/>
          <w:lang w:eastAsia="en-GB"/>
        </w:rPr>
        <w:lastRenderedPageBreak/>
        <w:drawing>
          <wp:inline distT="0" distB="0" distL="0" distR="0" wp14:anchorId="7956A08C" wp14:editId="491C6185">
            <wp:extent cx="4960859" cy="3543300"/>
            <wp:effectExtent l="0" t="0" r="0" b="0"/>
            <wp:docPr id="4" name="Picture 4" descr="Macintosh HD:Users:rjrb501:Dropbox:Uni:Thesis:Chapter_3-Lab_ex:Figures:Supplementary_material:lenPlo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rjrb501:Dropbox:Uni:Thesis:Chapter_3-Lab_ex:Figures:Supplementary_material:lenPlot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0859" cy="354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0B9F4D" w14:textId="370DE1F8" w:rsidR="00BE7227" w:rsidRPr="00302923" w:rsidRDefault="003921E1" w:rsidP="00302923">
      <w:pPr>
        <w:rPr>
          <w:rFonts w:ascii="Times New Roman" w:hAnsi="Times New Roman" w:cs="Times New Roman"/>
          <w:sz w:val="24"/>
        </w:rPr>
      </w:pPr>
      <w:proofErr w:type="gramStart"/>
      <w:r>
        <w:rPr>
          <w:rFonts w:cs="Times"/>
          <w:lang w:val="en-US"/>
        </w:rPr>
        <w:t>Supporting Information</w:t>
      </w:r>
      <w:r w:rsidR="00BE7227" w:rsidRPr="00302923">
        <w:rPr>
          <w:rFonts w:cs="Times"/>
          <w:lang w:val="en-US"/>
        </w:rPr>
        <w:t xml:space="preserve"> Figure </w:t>
      </w:r>
      <w:r w:rsidR="00F67EDE">
        <w:rPr>
          <w:rFonts w:cs="Times"/>
          <w:lang w:val="en-US"/>
        </w:rPr>
        <w:t>2</w:t>
      </w:r>
      <w:r w:rsidR="00BE7227" w:rsidRPr="00302923">
        <w:rPr>
          <w:rFonts w:cs="Times"/>
          <w:lang w:val="en-US"/>
        </w:rPr>
        <w:t>.</w:t>
      </w:r>
      <w:proofErr w:type="gramEnd"/>
      <w:r w:rsidR="00BE7227" w:rsidRPr="00302923">
        <w:rPr>
          <w:rFonts w:cs="Times"/>
          <w:lang w:val="en-US"/>
        </w:rPr>
        <w:t xml:space="preserve"> </w:t>
      </w:r>
      <w:proofErr w:type="gramStart"/>
      <w:r w:rsidR="00BE7227" w:rsidRPr="00302923">
        <w:rPr>
          <w:rFonts w:ascii="Times New Roman" w:hAnsi="Times New Roman" w:cs="Times New Roman"/>
          <w:sz w:val="24"/>
        </w:rPr>
        <w:t>The sequence length distributions for each sample.</w:t>
      </w:r>
      <w:proofErr w:type="gramEnd"/>
    </w:p>
    <w:p w14:paraId="6743D63C" w14:textId="47E074EE" w:rsidR="00EE0CBC" w:rsidRPr="00302923" w:rsidRDefault="00EE0CBC" w:rsidP="00302923">
      <w:pPr>
        <w:rPr>
          <w:rFonts w:cs="Times"/>
          <w:lang w:val="en-US"/>
        </w:rPr>
      </w:pPr>
      <w:r w:rsidRPr="00302923">
        <w:rPr>
          <w:rFonts w:cs="Times"/>
          <w:noProof/>
          <w:lang w:eastAsia="en-GB"/>
        </w:rPr>
        <w:drawing>
          <wp:inline distT="0" distB="0" distL="0" distR="0" wp14:anchorId="5D839AC4" wp14:editId="2A068660">
            <wp:extent cx="5270500" cy="3289300"/>
            <wp:effectExtent l="0" t="0" r="12700" b="12700"/>
            <wp:docPr id="5" name="Picture 5" descr="Macintosh HD:Users:rjrb501:Dropbox:Uni:Thesis:Chapter_3-Lab_ex:Figures:Supplementary_material:Rarefaction_genu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rjrb501:Dropbox:Uni:Thesis:Chapter_3-Lab_ex:Figures:Supplementary_material:Rarefaction_genus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28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77306" w14:textId="422C32D9" w:rsidR="00BE7227" w:rsidRDefault="003921E1" w:rsidP="00302923">
      <w:pPr>
        <w:rPr>
          <w:rFonts w:cs="Times"/>
          <w:lang w:val="en-US"/>
        </w:rPr>
      </w:pPr>
      <w:proofErr w:type="gramStart"/>
      <w:r>
        <w:rPr>
          <w:rFonts w:cs="Times"/>
          <w:lang w:val="en-US"/>
        </w:rPr>
        <w:t>Supporting Information</w:t>
      </w:r>
      <w:r w:rsidR="00BE7227" w:rsidRPr="00302923">
        <w:rPr>
          <w:rFonts w:cs="Times"/>
          <w:lang w:val="en-US"/>
        </w:rPr>
        <w:t xml:space="preserve"> Figure </w:t>
      </w:r>
      <w:r w:rsidR="00F67EDE">
        <w:rPr>
          <w:rFonts w:cs="Times"/>
          <w:lang w:val="en-US"/>
        </w:rPr>
        <w:t>3</w:t>
      </w:r>
      <w:r w:rsidR="00BE7227" w:rsidRPr="00302923">
        <w:rPr>
          <w:rFonts w:cs="Times"/>
          <w:lang w:val="en-US"/>
        </w:rPr>
        <w:t>.</w:t>
      </w:r>
      <w:proofErr w:type="gramEnd"/>
      <w:r w:rsidR="00BE7227" w:rsidRPr="00302923">
        <w:rPr>
          <w:rFonts w:cs="Times"/>
          <w:lang w:val="en-US"/>
        </w:rPr>
        <w:t xml:space="preserve">  Genus rarefaction curves displaying estimates of genus richness observed per sequence. A plateauing curve signifies sufficient </w:t>
      </w:r>
      <w:r w:rsidR="00BE7227" w:rsidRPr="00302923">
        <w:rPr>
          <w:rFonts w:cs="Times"/>
          <w:lang w:val="en-US"/>
        </w:rPr>
        <w:lastRenderedPageBreak/>
        <w:t>community coverage, where an enhanced sampling effort would not yield many additional genera.</w:t>
      </w:r>
    </w:p>
    <w:p w14:paraId="6D6F0824" w14:textId="77777777" w:rsidR="00F67EDE" w:rsidRPr="00302923" w:rsidRDefault="00F67EDE" w:rsidP="00F67EDE">
      <w:pPr>
        <w:rPr>
          <w:rFonts w:cs="Times"/>
          <w:lang w:val="en-US"/>
        </w:rPr>
      </w:pPr>
      <w:r w:rsidRPr="00302923">
        <w:rPr>
          <w:rFonts w:cs="Times"/>
          <w:noProof/>
          <w:lang w:eastAsia="en-GB"/>
        </w:rPr>
        <w:drawing>
          <wp:inline distT="0" distB="0" distL="0" distR="0" wp14:anchorId="095DCEF5" wp14:editId="6ED9493E">
            <wp:extent cx="5266690" cy="4386580"/>
            <wp:effectExtent l="0" t="0" r="0" b="7620"/>
            <wp:docPr id="2" name="Picture 2" descr="Macintosh HD:Users:rjrb501:Dropbox:Uni:Thesis:Chapter_3-Lab_ex:Figures:Supplementary_material:PCoA_scores_order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jrb501:Dropbox:Uni:Thesis:Chapter_3-Lab_ex:Figures:Supplementary_material:PCoA_scores_order_al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4386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850BA" w14:textId="1A24A0CE" w:rsidR="00F67EDE" w:rsidRPr="00302923" w:rsidRDefault="003921E1" w:rsidP="00F67EDE">
      <w:pPr>
        <w:rPr>
          <w:rFonts w:cs="Times"/>
          <w:lang w:val="en-US"/>
        </w:rPr>
      </w:pPr>
      <w:proofErr w:type="gramStart"/>
      <w:r>
        <w:rPr>
          <w:rFonts w:cs="Times"/>
          <w:lang w:val="en-US"/>
        </w:rPr>
        <w:t>Supporting Information</w:t>
      </w:r>
      <w:r w:rsidR="00F67EDE" w:rsidRPr="00302923">
        <w:rPr>
          <w:rFonts w:cs="Times"/>
          <w:lang w:val="en-US"/>
        </w:rPr>
        <w:t xml:space="preserve"> Figure </w:t>
      </w:r>
      <w:r w:rsidR="00F67EDE">
        <w:rPr>
          <w:rFonts w:cs="Times"/>
          <w:lang w:val="en-US"/>
        </w:rPr>
        <w:t>4</w:t>
      </w:r>
      <w:r w:rsidR="00F67EDE" w:rsidRPr="00302923">
        <w:rPr>
          <w:rFonts w:cs="Times"/>
          <w:lang w:val="en-US"/>
        </w:rPr>
        <w:t>.</w:t>
      </w:r>
      <w:proofErr w:type="gramEnd"/>
      <w:r w:rsidR="00F67EDE" w:rsidRPr="00302923">
        <w:rPr>
          <w:rFonts w:cs="Times"/>
          <w:lang w:val="en-US"/>
        </w:rPr>
        <w:t xml:space="preserve"> </w:t>
      </w:r>
      <w:proofErr w:type="gramStart"/>
      <w:r w:rsidR="00F67EDE" w:rsidRPr="00302923">
        <w:rPr>
          <w:rFonts w:cs="Times"/>
          <w:lang w:val="en-US"/>
        </w:rPr>
        <w:t xml:space="preserve">Ranked </w:t>
      </w:r>
      <w:proofErr w:type="spellStart"/>
      <w:r w:rsidR="00F67EDE" w:rsidRPr="00302923">
        <w:rPr>
          <w:rFonts w:cs="Times"/>
          <w:lang w:val="en-US"/>
        </w:rPr>
        <w:t>PCoA</w:t>
      </w:r>
      <w:proofErr w:type="spellEnd"/>
      <w:r w:rsidR="00F67EDE" w:rsidRPr="00302923">
        <w:rPr>
          <w:rFonts w:cs="Times"/>
          <w:lang w:val="en-US"/>
        </w:rPr>
        <w:t xml:space="preserve"> component weightings for components (MDS) 1 and 2 at the order level.</w:t>
      </w:r>
      <w:proofErr w:type="gramEnd"/>
    </w:p>
    <w:p w14:paraId="2BF661BB" w14:textId="77777777" w:rsidR="00F67EDE" w:rsidRDefault="00F67EDE">
      <w:r>
        <w:br w:type="page"/>
      </w:r>
    </w:p>
    <w:p w14:paraId="120A7622" w14:textId="657FB5F2" w:rsidR="00E03EAC" w:rsidRPr="00302923" w:rsidRDefault="003921E1" w:rsidP="00302923">
      <w:proofErr w:type="gramStart"/>
      <w:r>
        <w:lastRenderedPageBreak/>
        <w:t>Supporting Information</w:t>
      </w:r>
      <w:r w:rsidR="003913A9" w:rsidRPr="00302923">
        <w:t xml:space="preserve"> Table</w:t>
      </w:r>
      <w:r w:rsidR="00E03EAC" w:rsidRPr="00302923">
        <w:t xml:space="preserve"> </w:t>
      </w:r>
      <w:r w:rsidR="00F67EDE">
        <w:t>1</w:t>
      </w:r>
      <w:r w:rsidR="00E03EAC" w:rsidRPr="00302923">
        <w:t>.</w:t>
      </w:r>
      <w:proofErr w:type="gramEnd"/>
      <w:r w:rsidR="00E03EAC" w:rsidRPr="00302923">
        <w:t xml:space="preserve"> </w:t>
      </w:r>
      <w:r w:rsidR="00047FC3" w:rsidRPr="00302923">
        <w:t xml:space="preserve">Start vs. 1 Flood, </w:t>
      </w:r>
      <w:r w:rsidR="009576F1" w:rsidRPr="00302923">
        <w:t xml:space="preserve">Order </w:t>
      </w:r>
      <w:r w:rsidR="00047FC3" w:rsidRPr="00302923">
        <w:t xml:space="preserve">absolute change. </w:t>
      </w:r>
      <w:proofErr w:type="gramStart"/>
      <w:r w:rsidR="00E03EAC" w:rsidRPr="00302923">
        <w:t xml:space="preserve">The greatest absolute changes in </w:t>
      </w:r>
      <w:r w:rsidR="009576F1" w:rsidRPr="00302923">
        <w:t>order</w:t>
      </w:r>
      <w:r w:rsidR="00E03EAC" w:rsidRPr="00302923">
        <w:t xml:space="preserve"> relative abundances between the starting soil and soil that received one flood.</w:t>
      </w:r>
      <w:proofErr w:type="gramEnd"/>
      <w:r w:rsidR="00E03EAC" w:rsidRPr="00302923">
        <w:t xml:space="preserve"> Data for the three-flooded soil is included for comparis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24"/>
        <w:gridCol w:w="1239"/>
        <w:gridCol w:w="1239"/>
        <w:gridCol w:w="1238"/>
        <w:gridCol w:w="1238"/>
        <w:gridCol w:w="1238"/>
      </w:tblGrid>
      <w:tr w:rsidR="00E03EAC" w:rsidRPr="00302923" w14:paraId="656FB87A" w14:textId="77777777" w:rsidTr="003632D6">
        <w:trPr>
          <w:trHeight w:val="300"/>
          <w:tblHeader/>
        </w:trPr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2A03D" w14:textId="3B1CA209" w:rsidR="00E03EAC" w:rsidRPr="00302923" w:rsidRDefault="00B8671A" w:rsidP="00302923">
            <w:r w:rsidRPr="00302923">
              <w:t>Order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A0C3F" w14:textId="77777777" w:rsidR="00E03EAC" w:rsidRPr="00302923" w:rsidRDefault="00E03EAC" w:rsidP="00302923">
            <w:r w:rsidRPr="00302923">
              <w:t>Start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7653" w14:textId="77777777" w:rsidR="00E03EAC" w:rsidRPr="00302923" w:rsidRDefault="00E03EAC" w:rsidP="00302923">
            <w:r w:rsidRPr="00302923">
              <w:t>1 x Flood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C12CA" w14:textId="77777777" w:rsidR="00E03EAC" w:rsidRPr="00302923" w:rsidRDefault="00E03EAC" w:rsidP="00302923">
            <w:r w:rsidRPr="00302923">
              <w:t>3 x Floods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99D0B" w14:textId="77777777" w:rsidR="00E03EAC" w:rsidRPr="00302923" w:rsidRDefault="00E03EAC" w:rsidP="00302923">
            <w:r w:rsidRPr="00302923">
              <w:t>1 x Flood Absolute</w:t>
            </w:r>
            <w:r w:rsidRPr="00302923">
              <w:br/>
              <w:t>change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A66F" w14:textId="77777777" w:rsidR="00E03EAC" w:rsidRPr="00302923" w:rsidRDefault="00E03EAC" w:rsidP="00302923">
            <w:r w:rsidRPr="00302923">
              <w:t>3 x Floods Absolute</w:t>
            </w:r>
            <w:r w:rsidRPr="00302923">
              <w:br/>
              <w:t>change</w:t>
            </w:r>
          </w:p>
        </w:tc>
      </w:tr>
      <w:tr w:rsidR="00E03EAC" w:rsidRPr="00302923" w14:paraId="30209846" w14:textId="77777777" w:rsidTr="003632D6">
        <w:trPr>
          <w:trHeight w:val="300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1D74" w14:textId="77777777" w:rsidR="00E03EAC" w:rsidRPr="00302923" w:rsidRDefault="00E03EAC" w:rsidP="00302923">
            <w:proofErr w:type="spellStart"/>
            <w:r w:rsidRPr="00302923">
              <w:t>Actinomycetales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ABA8" w14:textId="77777777" w:rsidR="00E03EAC" w:rsidRPr="00302923" w:rsidRDefault="00E03EAC" w:rsidP="00302923">
            <w:r w:rsidRPr="00302923">
              <w:t>2.50E-0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0E92" w14:textId="77777777" w:rsidR="00E03EAC" w:rsidRPr="00302923" w:rsidRDefault="00E03EAC" w:rsidP="00302923">
            <w:r w:rsidRPr="00302923">
              <w:t>3.07E-0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8B5E8" w14:textId="77777777" w:rsidR="00E03EAC" w:rsidRPr="00302923" w:rsidRDefault="00E03EAC" w:rsidP="00302923">
            <w:r w:rsidRPr="00302923">
              <w:t>1.98E-01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536F" w14:textId="77777777" w:rsidR="00E03EAC" w:rsidRPr="00302923" w:rsidRDefault="00E03EAC" w:rsidP="00302923">
            <w:r w:rsidRPr="00302923">
              <w:t>5.70E-02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8E1B" w14:textId="77777777" w:rsidR="00E03EAC" w:rsidRPr="00302923" w:rsidRDefault="00E03EAC" w:rsidP="00302923">
            <w:r w:rsidRPr="00302923">
              <w:t>-5.29E-02</w:t>
            </w:r>
          </w:p>
        </w:tc>
      </w:tr>
      <w:tr w:rsidR="00E03EAC" w:rsidRPr="00302923" w14:paraId="383B54CE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6FA6" w14:textId="77777777" w:rsidR="00E03EAC" w:rsidRPr="00302923" w:rsidRDefault="00E03EAC" w:rsidP="00302923">
            <w:proofErr w:type="spellStart"/>
            <w:r w:rsidRPr="00302923">
              <w:t>Solibacter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1251" w14:textId="77777777" w:rsidR="00E03EAC" w:rsidRPr="00302923" w:rsidRDefault="00E03EAC" w:rsidP="00302923">
            <w:r w:rsidRPr="00302923">
              <w:t>7.00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6D31" w14:textId="77777777" w:rsidR="00E03EAC" w:rsidRPr="00302923" w:rsidRDefault="00E03EAC" w:rsidP="00302923">
            <w:r w:rsidRPr="00302923">
              <w:t>7.84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BA62" w14:textId="77777777" w:rsidR="00E03EAC" w:rsidRPr="00302923" w:rsidRDefault="00E03EAC" w:rsidP="00302923">
            <w:r w:rsidRPr="00302923">
              <w:t>1.18E-0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0351" w14:textId="77777777" w:rsidR="00E03EAC" w:rsidRPr="00302923" w:rsidRDefault="00E03EAC" w:rsidP="00302923">
            <w:r w:rsidRPr="00302923">
              <w:t>8.4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F95E" w14:textId="77777777" w:rsidR="00E03EAC" w:rsidRPr="00302923" w:rsidRDefault="00E03EAC" w:rsidP="00302923">
            <w:r w:rsidRPr="00302923">
              <w:t>4.79E-02</w:t>
            </w:r>
          </w:p>
        </w:tc>
      </w:tr>
      <w:tr w:rsidR="00E03EAC" w:rsidRPr="00302923" w14:paraId="793FA1C4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2B84" w14:textId="77777777" w:rsidR="00E03EAC" w:rsidRPr="00302923" w:rsidRDefault="00E03EAC" w:rsidP="00302923">
            <w:proofErr w:type="spellStart"/>
            <w:r w:rsidRPr="00302923">
              <w:t>Acidobacteri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4823" w14:textId="77777777" w:rsidR="00E03EAC" w:rsidRPr="00302923" w:rsidRDefault="00E03EAC" w:rsidP="00302923">
            <w:r w:rsidRPr="00302923">
              <w:t>2.73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30BF" w14:textId="77777777" w:rsidR="00E03EAC" w:rsidRPr="00302923" w:rsidRDefault="00E03EAC" w:rsidP="00302923">
            <w:r w:rsidRPr="00302923">
              <w:t>3.52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DD48C" w14:textId="77777777" w:rsidR="00E03EAC" w:rsidRPr="00302923" w:rsidRDefault="00E03EAC" w:rsidP="00302923">
            <w:r w:rsidRPr="00302923">
              <w:t>4.94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B6F" w14:textId="77777777" w:rsidR="00E03EAC" w:rsidRPr="00302923" w:rsidRDefault="00E03EAC" w:rsidP="00302923">
            <w:r w:rsidRPr="00302923">
              <w:t>7.9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5398" w14:textId="77777777" w:rsidR="00E03EAC" w:rsidRPr="00302923" w:rsidRDefault="00E03EAC" w:rsidP="00302923">
            <w:r w:rsidRPr="00302923">
              <w:t>2.21E-02</w:t>
            </w:r>
          </w:p>
        </w:tc>
      </w:tr>
      <w:tr w:rsidR="00E03EAC" w:rsidRPr="00302923" w14:paraId="5D844ED6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DB36" w14:textId="77777777" w:rsidR="00E03EAC" w:rsidRPr="00302923" w:rsidRDefault="00E03EAC" w:rsidP="00302923">
            <w:proofErr w:type="spellStart"/>
            <w:r w:rsidRPr="00302923">
              <w:t>Caulobacter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559A" w14:textId="77777777" w:rsidR="00E03EAC" w:rsidRPr="00302923" w:rsidRDefault="00E03EAC" w:rsidP="00302923">
            <w:r w:rsidRPr="00302923">
              <w:t>6.2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A427" w14:textId="77777777" w:rsidR="00E03EAC" w:rsidRPr="00302923" w:rsidRDefault="00E03EAC" w:rsidP="00302923">
            <w:r w:rsidRPr="00302923">
              <w:t>1.12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3047" w14:textId="77777777" w:rsidR="00E03EAC" w:rsidRPr="00302923" w:rsidRDefault="00E03EAC" w:rsidP="00302923">
            <w:r w:rsidRPr="00302923">
              <w:t>8.5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1E7" w14:textId="77777777" w:rsidR="00E03EAC" w:rsidRPr="00302923" w:rsidRDefault="00E03EAC" w:rsidP="00302923">
            <w:r w:rsidRPr="00302923">
              <w:t>4.87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0A28" w14:textId="77777777" w:rsidR="00E03EAC" w:rsidRPr="00302923" w:rsidRDefault="00E03EAC" w:rsidP="00302923">
            <w:r w:rsidRPr="00302923">
              <w:t>2.29E-03</w:t>
            </w:r>
          </w:p>
        </w:tc>
      </w:tr>
      <w:tr w:rsidR="00E03EAC" w:rsidRPr="00302923" w14:paraId="6510CDF8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4B53" w14:textId="77777777" w:rsidR="00E03EAC" w:rsidRPr="00302923" w:rsidRDefault="00E03EAC" w:rsidP="00302923">
            <w:proofErr w:type="spellStart"/>
            <w:r w:rsidRPr="00302923">
              <w:t>Myxococc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1FC" w14:textId="77777777" w:rsidR="00E03EAC" w:rsidRPr="00302923" w:rsidRDefault="00E03EAC" w:rsidP="00302923">
            <w:r w:rsidRPr="00302923">
              <w:t>2.71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D1A5" w14:textId="77777777" w:rsidR="00E03EAC" w:rsidRPr="00302923" w:rsidRDefault="00E03EAC" w:rsidP="00302923">
            <w:r w:rsidRPr="00302923">
              <w:t>3.16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A5F2" w14:textId="77777777" w:rsidR="00E03EAC" w:rsidRPr="00302923" w:rsidRDefault="00E03EAC" w:rsidP="00302923">
            <w:r w:rsidRPr="00302923">
              <w:t>4.79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0A42" w14:textId="77777777" w:rsidR="00E03EAC" w:rsidRPr="00302923" w:rsidRDefault="00E03EAC" w:rsidP="00302923">
            <w:r w:rsidRPr="00302923">
              <w:t>4.5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5B8B" w14:textId="77777777" w:rsidR="00E03EAC" w:rsidRPr="00302923" w:rsidRDefault="00E03EAC" w:rsidP="00302923">
            <w:r w:rsidRPr="00302923">
              <w:t>2.08E-02</w:t>
            </w:r>
          </w:p>
        </w:tc>
      </w:tr>
      <w:tr w:rsidR="00E03EAC" w:rsidRPr="00302923" w14:paraId="57553463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134" w14:textId="77777777" w:rsidR="00E03EAC" w:rsidRPr="00302923" w:rsidRDefault="00E03EAC" w:rsidP="00302923">
            <w:proofErr w:type="spellStart"/>
            <w:r w:rsidRPr="00302923">
              <w:t>Burkholderi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B8720" w14:textId="77777777" w:rsidR="00E03EAC" w:rsidRPr="00302923" w:rsidRDefault="00E03EAC" w:rsidP="00302923">
            <w:r w:rsidRPr="00302923">
              <w:t>5.20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AB4B" w14:textId="77777777" w:rsidR="00E03EAC" w:rsidRPr="00302923" w:rsidRDefault="00E03EAC" w:rsidP="00302923">
            <w:r w:rsidRPr="00302923">
              <w:t>5.56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3FD4" w14:textId="77777777" w:rsidR="00E03EAC" w:rsidRPr="00302923" w:rsidRDefault="00E03EAC" w:rsidP="00302923">
            <w:r w:rsidRPr="00302923">
              <w:t>6.63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6ADB" w14:textId="77777777" w:rsidR="00E03EAC" w:rsidRPr="00302923" w:rsidRDefault="00E03EAC" w:rsidP="00302923">
            <w:r w:rsidRPr="00302923">
              <w:t>3.57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07EF" w14:textId="77777777" w:rsidR="00E03EAC" w:rsidRPr="00302923" w:rsidRDefault="00E03EAC" w:rsidP="00302923">
            <w:r w:rsidRPr="00302923">
              <w:t>1.43E-02</w:t>
            </w:r>
          </w:p>
        </w:tc>
      </w:tr>
      <w:tr w:rsidR="00E03EAC" w:rsidRPr="00302923" w14:paraId="62728EA8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7AEA0" w14:textId="77777777" w:rsidR="00E03EAC" w:rsidRPr="00302923" w:rsidRDefault="00E03EAC" w:rsidP="00302923">
            <w:proofErr w:type="spellStart"/>
            <w:r w:rsidRPr="00302923">
              <w:t>Nitrosomonad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2935" w14:textId="77777777" w:rsidR="00E03EAC" w:rsidRPr="00302923" w:rsidRDefault="00E03EAC" w:rsidP="00302923">
            <w:r w:rsidRPr="00302923">
              <w:t>3.3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0C47A" w14:textId="77777777" w:rsidR="00E03EAC" w:rsidRPr="00302923" w:rsidRDefault="00E03EAC" w:rsidP="00302923">
            <w:r w:rsidRPr="00302923">
              <w:t>5.8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3737" w14:textId="77777777" w:rsidR="00E03EAC" w:rsidRPr="00302923" w:rsidRDefault="00E03EAC" w:rsidP="00302923">
            <w:r w:rsidRPr="00302923">
              <w:t>8.0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909FB" w14:textId="77777777" w:rsidR="00E03EAC" w:rsidRPr="00302923" w:rsidRDefault="00E03EAC" w:rsidP="00302923">
            <w:r w:rsidRPr="00302923">
              <w:t>2.42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339" w14:textId="77777777" w:rsidR="00E03EAC" w:rsidRPr="00302923" w:rsidRDefault="00E03EAC" w:rsidP="00302923">
            <w:r w:rsidRPr="00302923">
              <w:t>4.70E-03</w:t>
            </w:r>
          </w:p>
        </w:tc>
      </w:tr>
      <w:tr w:rsidR="00E03EAC" w:rsidRPr="00302923" w14:paraId="0ED4B4DC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B1C6" w14:textId="77777777" w:rsidR="00E03EAC" w:rsidRPr="00302923" w:rsidRDefault="00E03EAC" w:rsidP="00302923">
            <w:proofErr w:type="spellStart"/>
            <w:r w:rsidRPr="00302923">
              <w:t>Sphingomonad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E499" w14:textId="77777777" w:rsidR="00E03EAC" w:rsidRPr="00302923" w:rsidRDefault="00E03EAC" w:rsidP="00302923">
            <w:r w:rsidRPr="00302923">
              <w:t>5.92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C275" w14:textId="77777777" w:rsidR="00E03EAC" w:rsidRPr="00302923" w:rsidRDefault="00E03EAC" w:rsidP="00302923">
            <w:r w:rsidRPr="00302923">
              <w:t>8.2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EC86" w14:textId="77777777" w:rsidR="00E03EAC" w:rsidRPr="00302923" w:rsidRDefault="00E03EAC" w:rsidP="00302923">
            <w:r w:rsidRPr="00302923">
              <w:t>6.1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D1B5" w14:textId="77777777" w:rsidR="00E03EAC" w:rsidRPr="00302923" w:rsidRDefault="00E03EAC" w:rsidP="00302923">
            <w:r w:rsidRPr="00302923">
              <w:t>2.2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DE81" w14:textId="77777777" w:rsidR="00E03EAC" w:rsidRPr="00302923" w:rsidRDefault="00E03EAC" w:rsidP="00302923">
            <w:r w:rsidRPr="00302923">
              <w:t>2.60E-04</w:t>
            </w:r>
          </w:p>
        </w:tc>
      </w:tr>
      <w:tr w:rsidR="00E03EAC" w:rsidRPr="00302923" w14:paraId="500317DA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2607" w14:textId="77777777" w:rsidR="00E03EAC" w:rsidRPr="00302923" w:rsidRDefault="00E03EAC" w:rsidP="00302923">
            <w:proofErr w:type="spellStart"/>
            <w:r w:rsidRPr="00302923">
              <w:t>Gemmatimonad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A6AC" w14:textId="77777777" w:rsidR="00E03EAC" w:rsidRPr="00302923" w:rsidRDefault="00E03EAC" w:rsidP="00302923">
            <w:r w:rsidRPr="00302923">
              <w:t>3.6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DCF1" w14:textId="77777777" w:rsidR="00E03EAC" w:rsidRPr="00302923" w:rsidRDefault="00E03EAC" w:rsidP="00302923">
            <w:r w:rsidRPr="00302923">
              <w:t>5.12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D5D4" w14:textId="77777777" w:rsidR="00E03EAC" w:rsidRPr="00302923" w:rsidRDefault="00E03EAC" w:rsidP="00302923">
            <w:r w:rsidRPr="00302923">
              <w:t>6.6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FC68" w14:textId="77777777" w:rsidR="00E03EAC" w:rsidRPr="00302923" w:rsidRDefault="00E03EAC" w:rsidP="00302923">
            <w:r w:rsidRPr="00302923">
              <w:t>1.47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0C2E" w14:textId="77777777" w:rsidR="00E03EAC" w:rsidRPr="00302923" w:rsidRDefault="00E03EAC" w:rsidP="00302923">
            <w:r w:rsidRPr="00302923">
              <w:t>2.97E-03</w:t>
            </w:r>
          </w:p>
        </w:tc>
      </w:tr>
      <w:tr w:rsidR="00E03EAC" w:rsidRPr="00302923" w14:paraId="14C3D604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6E98D" w14:textId="77777777" w:rsidR="00E03EAC" w:rsidRPr="00302923" w:rsidRDefault="00E03EAC" w:rsidP="00302923">
            <w:proofErr w:type="spellStart"/>
            <w:r w:rsidRPr="00302923">
              <w:t>Gallionell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A9A85" w14:textId="77777777" w:rsidR="00E03EAC" w:rsidRPr="00302923" w:rsidRDefault="00E03EAC" w:rsidP="00302923">
            <w:r w:rsidRPr="00302923">
              <w:t>1.14E-03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6A10E" w14:textId="77777777" w:rsidR="00E03EAC" w:rsidRPr="00302923" w:rsidRDefault="00E03EAC" w:rsidP="00302923">
            <w:r w:rsidRPr="00302923">
              <w:t>1.51E-03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6D88" w14:textId="77777777" w:rsidR="00E03EAC" w:rsidRPr="00302923" w:rsidRDefault="00E03EAC" w:rsidP="00302923">
            <w:r w:rsidRPr="00302923">
              <w:t>5.23E-03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FB85F" w14:textId="77777777" w:rsidR="00E03EAC" w:rsidRPr="00302923" w:rsidRDefault="00E03EAC" w:rsidP="00302923">
            <w:r w:rsidRPr="00302923">
              <w:t>3.70E-04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F6AB" w14:textId="77777777" w:rsidR="00E03EAC" w:rsidRPr="00302923" w:rsidRDefault="00E03EAC" w:rsidP="00302923">
            <w:r w:rsidRPr="00302923">
              <w:t>4.09E-03</w:t>
            </w:r>
          </w:p>
        </w:tc>
      </w:tr>
      <w:tr w:rsidR="00E03EAC" w:rsidRPr="00302923" w14:paraId="33ED48E2" w14:textId="77777777" w:rsidTr="003632D6">
        <w:trPr>
          <w:trHeight w:val="300"/>
        </w:trPr>
        <w:tc>
          <w:tcPr>
            <w:tcW w:w="136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0D67" w14:textId="77777777" w:rsidR="00E03EAC" w:rsidRPr="00302923" w:rsidRDefault="00E03EAC" w:rsidP="00302923">
            <w:proofErr w:type="spellStart"/>
            <w:r w:rsidRPr="00302923">
              <w:t>Cytophagales</w:t>
            </w:r>
            <w:proofErr w:type="spellEnd"/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F9DD" w14:textId="77777777" w:rsidR="00E03EAC" w:rsidRPr="00302923" w:rsidRDefault="00E03EAC" w:rsidP="00302923">
            <w:r w:rsidRPr="00302923">
              <w:t>5.98E-03</w:t>
            </w:r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7E21" w14:textId="77777777" w:rsidR="00E03EAC" w:rsidRPr="00302923" w:rsidRDefault="00E03EAC" w:rsidP="00302923">
            <w:r w:rsidRPr="00302923">
              <w:t>4.57E-03</w:t>
            </w:r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B917" w14:textId="77777777" w:rsidR="00E03EAC" w:rsidRPr="00302923" w:rsidRDefault="00E03EAC" w:rsidP="00302923">
            <w:r w:rsidRPr="00302923">
              <w:t>7.19E-03</w:t>
            </w:r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7FFF" w14:textId="77777777" w:rsidR="00E03EAC" w:rsidRPr="00302923" w:rsidRDefault="00E03EAC" w:rsidP="00302923">
            <w:r w:rsidRPr="00302923">
              <w:t>-1.41E-03</w:t>
            </w:r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2EE7" w14:textId="77777777" w:rsidR="00E03EAC" w:rsidRPr="00302923" w:rsidRDefault="00E03EAC" w:rsidP="00302923">
            <w:r w:rsidRPr="00302923">
              <w:t>1.21E-03</w:t>
            </w:r>
          </w:p>
        </w:tc>
      </w:tr>
      <w:tr w:rsidR="00E03EAC" w:rsidRPr="00302923" w14:paraId="64AE527B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CE55" w14:textId="77777777" w:rsidR="00E03EAC" w:rsidRPr="00302923" w:rsidRDefault="00E03EAC" w:rsidP="00302923">
            <w:proofErr w:type="spellStart"/>
            <w:r w:rsidRPr="00302923">
              <w:t>Verrucomicrobi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709E" w14:textId="77777777" w:rsidR="00E03EAC" w:rsidRPr="00302923" w:rsidRDefault="00E03EAC" w:rsidP="00302923">
            <w:r w:rsidRPr="00302923">
              <w:t>2.56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19CB" w14:textId="77777777" w:rsidR="00E03EAC" w:rsidRPr="00302923" w:rsidRDefault="00E03EAC" w:rsidP="00302923">
            <w:r w:rsidRPr="00302923">
              <w:t>2.40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43A9" w14:textId="77777777" w:rsidR="00E03EAC" w:rsidRPr="00302923" w:rsidRDefault="00E03EAC" w:rsidP="00302923">
            <w:r w:rsidRPr="00302923">
              <w:t>3.35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65BD" w14:textId="77777777" w:rsidR="00E03EAC" w:rsidRPr="00302923" w:rsidRDefault="00E03EAC" w:rsidP="00302923">
            <w:r w:rsidRPr="00302923">
              <w:t>-1.6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D81A" w14:textId="77777777" w:rsidR="00E03EAC" w:rsidRPr="00302923" w:rsidRDefault="00E03EAC" w:rsidP="00302923">
            <w:r w:rsidRPr="00302923">
              <w:t>7.95E-03</w:t>
            </w:r>
          </w:p>
        </w:tc>
      </w:tr>
      <w:tr w:rsidR="00E03EAC" w:rsidRPr="00302923" w14:paraId="2404707C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2E40" w14:textId="77777777" w:rsidR="00E03EAC" w:rsidRPr="00302923" w:rsidRDefault="00E03EAC" w:rsidP="00302923">
            <w:proofErr w:type="spellStart"/>
            <w:r w:rsidRPr="00302923">
              <w:t>Chloroflex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0081" w14:textId="77777777" w:rsidR="00E03EAC" w:rsidRPr="00302923" w:rsidRDefault="00E03EAC" w:rsidP="00302923">
            <w:r w:rsidRPr="00302923">
              <w:t>9.04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11A2" w14:textId="77777777" w:rsidR="00E03EAC" w:rsidRPr="00302923" w:rsidRDefault="00E03EAC" w:rsidP="00302923">
            <w:r w:rsidRPr="00302923">
              <w:t>7.4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333E" w14:textId="77777777" w:rsidR="00E03EAC" w:rsidRPr="00302923" w:rsidRDefault="00E03EAC" w:rsidP="00302923">
            <w:r w:rsidRPr="00302923">
              <w:t>7.54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9EA0" w14:textId="77777777" w:rsidR="00E03EAC" w:rsidRPr="00302923" w:rsidRDefault="00E03EAC" w:rsidP="00302923">
            <w:r w:rsidRPr="00302923">
              <w:t>-1.6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3670" w14:textId="77777777" w:rsidR="00E03EAC" w:rsidRPr="00302923" w:rsidRDefault="00E03EAC" w:rsidP="00302923">
            <w:r w:rsidRPr="00302923">
              <w:t>-1.50E-03</w:t>
            </w:r>
          </w:p>
        </w:tc>
      </w:tr>
      <w:tr w:rsidR="00E03EAC" w:rsidRPr="00302923" w14:paraId="22F83093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BFA05" w14:textId="77777777" w:rsidR="00E03EAC" w:rsidRPr="00302923" w:rsidRDefault="00E03EAC" w:rsidP="00302923">
            <w:proofErr w:type="spellStart"/>
            <w:r w:rsidRPr="00302923">
              <w:lastRenderedPageBreak/>
              <w:t>Rhodobacter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7BC4" w14:textId="77777777" w:rsidR="00E03EAC" w:rsidRPr="00302923" w:rsidRDefault="00E03EAC" w:rsidP="00302923">
            <w:r w:rsidRPr="00302923">
              <w:t>1.71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E1E7" w14:textId="77777777" w:rsidR="00E03EAC" w:rsidRPr="00302923" w:rsidRDefault="00E03EAC" w:rsidP="00302923">
            <w:r w:rsidRPr="00302923">
              <w:t>1.52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0A46" w14:textId="77777777" w:rsidR="00E03EAC" w:rsidRPr="00302923" w:rsidRDefault="00E03EAC" w:rsidP="00302923">
            <w:r w:rsidRPr="00302923">
              <w:t>1.39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F179" w14:textId="77777777" w:rsidR="00E03EAC" w:rsidRPr="00302923" w:rsidRDefault="00E03EAC" w:rsidP="00302923">
            <w:r w:rsidRPr="00302923">
              <w:t>-1.9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AB30" w14:textId="77777777" w:rsidR="00E03EAC" w:rsidRPr="00302923" w:rsidRDefault="00E03EAC" w:rsidP="00302923">
            <w:r w:rsidRPr="00302923">
              <w:t>-3.22E-03</w:t>
            </w:r>
          </w:p>
        </w:tc>
      </w:tr>
      <w:tr w:rsidR="00E03EAC" w:rsidRPr="00302923" w14:paraId="70FC4BC5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2C9A" w14:textId="77777777" w:rsidR="00E03EAC" w:rsidRPr="00302923" w:rsidRDefault="00E03EAC" w:rsidP="00302923">
            <w:proofErr w:type="spellStart"/>
            <w:r w:rsidRPr="00302923">
              <w:t>Chroococc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E870" w14:textId="77777777" w:rsidR="00E03EAC" w:rsidRPr="00302923" w:rsidRDefault="00E03EAC" w:rsidP="00302923">
            <w:r w:rsidRPr="00302923">
              <w:t>1.12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805" w14:textId="77777777" w:rsidR="00E03EAC" w:rsidRPr="00302923" w:rsidRDefault="00E03EAC" w:rsidP="00302923">
            <w:r w:rsidRPr="00302923">
              <w:t>9.22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0EA8" w14:textId="77777777" w:rsidR="00E03EAC" w:rsidRPr="00302923" w:rsidRDefault="00E03EAC" w:rsidP="00302923">
            <w:r w:rsidRPr="00302923">
              <w:t>1.05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30E1" w14:textId="77777777" w:rsidR="00E03EAC" w:rsidRPr="00302923" w:rsidRDefault="00E03EAC" w:rsidP="00302923">
            <w:r w:rsidRPr="00302923">
              <w:t>-1.9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AE628" w14:textId="77777777" w:rsidR="00E03EAC" w:rsidRPr="00302923" w:rsidRDefault="00E03EAC" w:rsidP="00302923">
            <w:r w:rsidRPr="00302923">
              <w:t>-6.95E-04</w:t>
            </w:r>
          </w:p>
        </w:tc>
      </w:tr>
      <w:tr w:rsidR="00E03EAC" w:rsidRPr="00302923" w14:paraId="0B89B492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3B599" w14:textId="77777777" w:rsidR="00E03EAC" w:rsidRPr="00302923" w:rsidRDefault="00E03EAC" w:rsidP="00302923">
            <w:proofErr w:type="spellStart"/>
            <w:r w:rsidRPr="00302923">
              <w:t>Ktedonobacter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A758A" w14:textId="77777777" w:rsidR="00E03EAC" w:rsidRPr="00302923" w:rsidRDefault="00E03EAC" w:rsidP="00302923">
            <w:r w:rsidRPr="00302923">
              <w:t>1.02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0980" w14:textId="77777777" w:rsidR="00E03EAC" w:rsidRPr="00302923" w:rsidRDefault="00E03EAC" w:rsidP="00302923">
            <w:r w:rsidRPr="00302923">
              <w:t>7.9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2938" w14:textId="77777777" w:rsidR="00E03EAC" w:rsidRPr="00302923" w:rsidRDefault="00E03EAC" w:rsidP="00302923">
            <w:r w:rsidRPr="00302923">
              <w:t>6.55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529C" w14:textId="77777777" w:rsidR="00E03EAC" w:rsidRPr="00302923" w:rsidRDefault="00E03EAC" w:rsidP="00302923">
            <w:r w:rsidRPr="00302923">
              <w:t>-2.2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21E1" w14:textId="77777777" w:rsidR="00E03EAC" w:rsidRPr="00302923" w:rsidRDefault="00E03EAC" w:rsidP="00302923">
            <w:r w:rsidRPr="00302923">
              <w:t>-3.60E-03</w:t>
            </w:r>
          </w:p>
        </w:tc>
      </w:tr>
      <w:tr w:rsidR="00E03EAC" w:rsidRPr="00302923" w14:paraId="5B6D8404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F405" w14:textId="77777777" w:rsidR="00E03EAC" w:rsidRPr="00302923" w:rsidRDefault="00E03EAC" w:rsidP="00302923">
            <w:proofErr w:type="spellStart"/>
            <w:r w:rsidRPr="00302923">
              <w:t>Sphingobacteri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3963" w14:textId="77777777" w:rsidR="00E03EAC" w:rsidRPr="00302923" w:rsidRDefault="00E03EAC" w:rsidP="00302923">
            <w:r w:rsidRPr="00302923">
              <w:t>6.2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4F13" w14:textId="77777777" w:rsidR="00E03EAC" w:rsidRPr="00302923" w:rsidRDefault="00E03EAC" w:rsidP="00302923">
            <w:r w:rsidRPr="00302923">
              <w:t>3.9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6A04" w14:textId="77777777" w:rsidR="00E03EAC" w:rsidRPr="00302923" w:rsidRDefault="00E03EAC" w:rsidP="00302923">
            <w:r w:rsidRPr="00302923">
              <w:t>6.5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452" w14:textId="77777777" w:rsidR="00E03EAC" w:rsidRPr="00302923" w:rsidRDefault="00E03EAC" w:rsidP="00302923">
            <w:r w:rsidRPr="00302923">
              <w:t>-2.3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48D2" w14:textId="77777777" w:rsidR="00E03EAC" w:rsidRPr="00302923" w:rsidRDefault="00E03EAC" w:rsidP="00302923">
            <w:r w:rsidRPr="00302923">
              <w:t>2.34E-04</w:t>
            </w:r>
          </w:p>
        </w:tc>
      </w:tr>
      <w:tr w:rsidR="00E03EAC" w:rsidRPr="00302923" w14:paraId="30308AF7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8498" w14:textId="77777777" w:rsidR="00E03EAC" w:rsidRPr="00302923" w:rsidRDefault="00E03EAC" w:rsidP="00302923">
            <w:proofErr w:type="spellStart"/>
            <w:r w:rsidRPr="00302923">
              <w:t>Rhodospirill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75B" w14:textId="77777777" w:rsidR="00E03EAC" w:rsidRPr="00302923" w:rsidRDefault="00E03EAC" w:rsidP="00302923">
            <w:r w:rsidRPr="00302923">
              <w:t>2.09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6C103" w14:textId="77777777" w:rsidR="00E03EAC" w:rsidRPr="00302923" w:rsidRDefault="00E03EAC" w:rsidP="00302923">
            <w:r w:rsidRPr="00302923">
              <w:t>1.69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5759" w14:textId="77777777" w:rsidR="00E03EAC" w:rsidRPr="00302923" w:rsidRDefault="00E03EAC" w:rsidP="00302923">
            <w:r w:rsidRPr="00302923">
              <w:t>1.50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C135" w14:textId="77777777" w:rsidR="00E03EAC" w:rsidRPr="00302923" w:rsidRDefault="00E03EAC" w:rsidP="00302923">
            <w:r w:rsidRPr="00302923">
              <w:t>-4.0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D9DB" w14:textId="77777777" w:rsidR="00E03EAC" w:rsidRPr="00302923" w:rsidRDefault="00E03EAC" w:rsidP="00302923">
            <w:r w:rsidRPr="00302923">
              <w:t>-5.88E-03</w:t>
            </w:r>
          </w:p>
        </w:tc>
      </w:tr>
      <w:tr w:rsidR="00E03EAC" w:rsidRPr="00302923" w14:paraId="45693BF4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E87E" w14:textId="77777777" w:rsidR="00E03EAC" w:rsidRPr="00302923" w:rsidRDefault="00E03EAC" w:rsidP="00302923">
            <w:proofErr w:type="spellStart"/>
            <w:r w:rsidRPr="00302923">
              <w:t>Planctomycet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D8C" w14:textId="77777777" w:rsidR="00E03EAC" w:rsidRPr="00302923" w:rsidRDefault="00E03EAC" w:rsidP="00302923">
            <w:r w:rsidRPr="00302923">
              <w:t>3.99E-0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9A2F" w14:textId="77777777" w:rsidR="00E03EAC" w:rsidRPr="00302923" w:rsidRDefault="00E03EAC" w:rsidP="00302923">
            <w:r w:rsidRPr="00302923">
              <w:t>2.11E-0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CB00" w14:textId="77777777" w:rsidR="00E03EAC" w:rsidRPr="00302923" w:rsidRDefault="00E03EAC" w:rsidP="00302923">
            <w:r w:rsidRPr="00302923">
              <w:t>2.41E-0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A0BF" w14:textId="77777777" w:rsidR="00E03EAC" w:rsidRPr="00302923" w:rsidRDefault="00E03EAC" w:rsidP="00302923">
            <w:r w:rsidRPr="00302923">
              <w:t>-1.88E-02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78440" w14:textId="77777777" w:rsidR="00E03EAC" w:rsidRPr="00302923" w:rsidRDefault="00E03EAC" w:rsidP="00302923">
            <w:r w:rsidRPr="00302923">
              <w:t>-1.58E-02</w:t>
            </w:r>
          </w:p>
        </w:tc>
      </w:tr>
      <w:tr w:rsidR="00E03EAC" w:rsidRPr="00302923" w14:paraId="53A9BA82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DDC06" w14:textId="77777777" w:rsidR="00E03EAC" w:rsidRPr="00302923" w:rsidRDefault="00E03EAC" w:rsidP="00302923">
            <w:proofErr w:type="spellStart"/>
            <w:r w:rsidRPr="00302923">
              <w:t>Rhizobi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D0F6" w14:textId="77777777" w:rsidR="00E03EAC" w:rsidRPr="00302923" w:rsidRDefault="00E03EAC" w:rsidP="00302923">
            <w:r w:rsidRPr="00302923">
              <w:t>2.07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32DBB" w14:textId="77777777" w:rsidR="00E03EAC" w:rsidRPr="00302923" w:rsidRDefault="00E03EAC" w:rsidP="00302923">
            <w:r w:rsidRPr="00302923">
              <w:t>1.69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E39E5" w14:textId="77777777" w:rsidR="00E03EAC" w:rsidRPr="00302923" w:rsidRDefault="00E03EAC" w:rsidP="00302923">
            <w:r w:rsidRPr="00302923">
              <w:t>1.54E-01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FF3A9" w14:textId="77777777" w:rsidR="00E03EAC" w:rsidRPr="00302923" w:rsidRDefault="00E03EAC" w:rsidP="00302923">
            <w:r w:rsidRPr="00302923">
              <w:t>-3.85E-02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382B1" w14:textId="77777777" w:rsidR="00E03EAC" w:rsidRPr="00302923" w:rsidRDefault="00E03EAC" w:rsidP="00302923">
            <w:r w:rsidRPr="00302923">
              <w:t>-5.28E-02</w:t>
            </w:r>
          </w:p>
        </w:tc>
      </w:tr>
    </w:tbl>
    <w:p w14:paraId="3164F0F5" w14:textId="77777777" w:rsidR="00E03EAC" w:rsidRPr="00302923" w:rsidRDefault="00E03EAC" w:rsidP="00302923"/>
    <w:p w14:paraId="087CB7C8" w14:textId="4BBC7DB5" w:rsidR="00E03EAC" w:rsidRPr="00302923" w:rsidRDefault="003921E1" w:rsidP="00302923">
      <w:proofErr w:type="gramStart"/>
      <w:r>
        <w:t>Supporting Information</w:t>
      </w:r>
      <w:r w:rsidR="003913A9" w:rsidRPr="00302923">
        <w:t xml:space="preserve"> Table</w:t>
      </w:r>
      <w:r w:rsidR="00E03EAC" w:rsidRPr="00302923">
        <w:t xml:space="preserve"> </w:t>
      </w:r>
      <w:r w:rsidR="00F67EDE">
        <w:t>2</w:t>
      </w:r>
      <w:r w:rsidR="00E03EAC" w:rsidRPr="00302923">
        <w:t>.</w:t>
      </w:r>
      <w:proofErr w:type="gramEnd"/>
      <w:r w:rsidR="00E03EAC" w:rsidRPr="00302923">
        <w:t xml:space="preserve"> </w:t>
      </w:r>
      <w:r w:rsidR="00047FC3" w:rsidRPr="00302923">
        <w:t xml:space="preserve">Start vs. 3 Floods, </w:t>
      </w:r>
      <w:r w:rsidR="009576F1" w:rsidRPr="00302923">
        <w:t xml:space="preserve">Order </w:t>
      </w:r>
      <w:r w:rsidR="00047FC3" w:rsidRPr="00302923">
        <w:t xml:space="preserve">absolute change. </w:t>
      </w:r>
      <w:proofErr w:type="gramStart"/>
      <w:r w:rsidR="00E03EAC" w:rsidRPr="00302923">
        <w:t xml:space="preserve">The greatest absolute changes in </w:t>
      </w:r>
      <w:r w:rsidR="009576F1" w:rsidRPr="00302923">
        <w:t>order</w:t>
      </w:r>
      <w:r w:rsidR="00E03EAC" w:rsidRPr="00302923">
        <w:t xml:space="preserve"> relative abundances between the starting soil and soil that received three floods.</w:t>
      </w:r>
      <w:proofErr w:type="gramEnd"/>
      <w:r w:rsidR="00E03EAC" w:rsidRPr="00302923">
        <w:t xml:space="preserve"> Data for the single-flood soil is included for comparis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56"/>
        <w:gridCol w:w="1252"/>
        <w:gridCol w:w="1252"/>
        <w:gridCol w:w="1252"/>
        <w:gridCol w:w="1252"/>
        <w:gridCol w:w="1252"/>
      </w:tblGrid>
      <w:tr w:rsidR="00E03EAC" w:rsidRPr="00302923" w14:paraId="71D2BF35" w14:textId="77777777" w:rsidTr="003632D6">
        <w:trPr>
          <w:trHeight w:val="300"/>
          <w:tblHeader/>
        </w:trPr>
        <w:tc>
          <w:tcPr>
            <w:tcW w:w="13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31FCA" w14:textId="7365796C" w:rsidR="00E03EAC" w:rsidRPr="00302923" w:rsidRDefault="00B8671A" w:rsidP="00302923">
            <w:r w:rsidRPr="00302923">
              <w:t>Order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761B3" w14:textId="77777777" w:rsidR="00E03EAC" w:rsidRPr="00302923" w:rsidRDefault="00E03EAC" w:rsidP="00302923">
            <w:r w:rsidRPr="00302923">
              <w:t>Start (x̄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BD748" w14:textId="77777777" w:rsidR="00E03EAC" w:rsidRPr="00302923" w:rsidRDefault="00E03EAC" w:rsidP="00302923">
            <w:r w:rsidRPr="00302923">
              <w:t>1 x Flood (x̄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EDB64" w14:textId="77777777" w:rsidR="00E03EAC" w:rsidRPr="00302923" w:rsidRDefault="00E03EAC" w:rsidP="00302923">
            <w:r w:rsidRPr="00302923">
              <w:t>3 x Floods (x̄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7D73" w14:textId="77777777" w:rsidR="00E03EAC" w:rsidRPr="00302923" w:rsidRDefault="00E03EAC" w:rsidP="00302923">
            <w:r w:rsidRPr="00302923">
              <w:t>1 x Flood Absolute</w:t>
            </w:r>
            <w:r w:rsidRPr="00302923">
              <w:br/>
              <w:t>chang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04A65" w14:textId="77777777" w:rsidR="00E03EAC" w:rsidRPr="00302923" w:rsidRDefault="00E03EAC" w:rsidP="00302923">
            <w:r w:rsidRPr="00302923">
              <w:t>3 x Floods Absolute</w:t>
            </w:r>
            <w:r w:rsidRPr="00302923">
              <w:br/>
              <w:t>change</w:t>
            </w:r>
          </w:p>
        </w:tc>
      </w:tr>
      <w:tr w:rsidR="00E03EAC" w:rsidRPr="00302923" w14:paraId="4A73372D" w14:textId="77777777" w:rsidTr="003632D6">
        <w:trPr>
          <w:trHeight w:val="300"/>
        </w:trPr>
        <w:tc>
          <w:tcPr>
            <w:tcW w:w="13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4F23" w14:textId="77777777" w:rsidR="00E03EAC" w:rsidRPr="00302923" w:rsidRDefault="00E03EAC" w:rsidP="00302923">
            <w:proofErr w:type="spellStart"/>
            <w:r w:rsidRPr="00302923">
              <w:t>Solibacterales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D5C0" w14:textId="77777777" w:rsidR="00E03EAC" w:rsidRPr="00302923" w:rsidRDefault="00E03EAC" w:rsidP="00302923">
            <w:r w:rsidRPr="00302923">
              <w:t>7.00E-0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C6AC" w14:textId="77777777" w:rsidR="00E03EAC" w:rsidRPr="00302923" w:rsidRDefault="00E03EAC" w:rsidP="00302923">
            <w:r w:rsidRPr="00302923">
              <w:t>7.84E-0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7680" w14:textId="77777777" w:rsidR="00E03EAC" w:rsidRPr="00302923" w:rsidRDefault="00E03EAC" w:rsidP="00302923">
            <w:r w:rsidRPr="00302923">
              <w:t>1.18E-01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D7F4" w14:textId="77777777" w:rsidR="00E03EAC" w:rsidRPr="00302923" w:rsidRDefault="00E03EAC" w:rsidP="00302923">
            <w:r w:rsidRPr="00302923">
              <w:t>8.46E-03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821C" w14:textId="77777777" w:rsidR="00E03EAC" w:rsidRPr="00302923" w:rsidRDefault="00E03EAC" w:rsidP="00302923">
            <w:r w:rsidRPr="00302923">
              <w:t>4.79E-02</w:t>
            </w:r>
          </w:p>
        </w:tc>
      </w:tr>
      <w:tr w:rsidR="00E03EAC" w:rsidRPr="00302923" w14:paraId="766019E0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8C5E" w14:textId="77777777" w:rsidR="00E03EAC" w:rsidRPr="00302923" w:rsidRDefault="00E03EAC" w:rsidP="00302923">
            <w:proofErr w:type="spellStart"/>
            <w:r w:rsidRPr="00302923">
              <w:t>Acidobacteri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D5E0" w14:textId="77777777" w:rsidR="00E03EAC" w:rsidRPr="00302923" w:rsidRDefault="00E03EAC" w:rsidP="00302923">
            <w:r w:rsidRPr="00302923">
              <w:t>2.73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E983" w14:textId="77777777" w:rsidR="00E03EAC" w:rsidRPr="00302923" w:rsidRDefault="00E03EAC" w:rsidP="00302923">
            <w:r w:rsidRPr="00302923">
              <w:t>3.52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1916" w14:textId="77777777" w:rsidR="00E03EAC" w:rsidRPr="00302923" w:rsidRDefault="00E03EAC" w:rsidP="00302923">
            <w:r w:rsidRPr="00302923">
              <w:t>4.94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3A4E" w14:textId="77777777" w:rsidR="00E03EAC" w:rsidRPr="00302923" w:rsidRDefault="00E03EAC" w:rsidP="00302923">
            <w:r w:rsidRPr="00302923">
              <w:t>7.9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AFF5" w14:textId="77777777" w:rsidR="00E03EAC" w:rsidRPr="00302923" w:rsidRDefault="00E03EAC" w:rsidP="00302923">
            <w:r w:rsidRPr="00302923">
              <w:t>2.21E-02</w:t>
            </w:r>
          </w:p>
        </w:tc>
      </w:tr>
      <w:tr w:rsidR="00E03EAC" w:rsidRPr="00302923" w14:paraId="08243243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9857" w14:textId="77777777" w:rsidR="00E03EAC" w:rsidRPr="00302923" w:rsidRDefault="00E03EAC" w:rsidP="00302923">
            <w:proofErr w:type="spellStart"/>
            <w:r w:rsidRPr="00302923">
              <w:t>Myxococc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2615" w14:textId="77777777" w:rsidR="00E03EAC" w:rsidRPr="00302923" w:rsidRDefault="00E03EAC" w:rsidP="00302923">
            <w:r w:rsidRPr="00302923">
              <w:t>2.71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E3B9" w14:textId="77777777" w:rsidR="00E03EAC" w:rsidRPr="00302923" w:rsidRDefault="00E03EAC" w:rsidP="00302923">
            <w:r w:rsidRPr="00302923">
              <w:t>3.16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FFDC" w14:textId="77777777" w:rsidR="00E03EAC" w:rsidRPr="00302923" w:rsidRDefault="00E03EAC" w:rsidP="00302923">
            <w:r w:rsidRPr="00302923">
              <w:t>4.79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519F" w14:textId="77777777" w:rsidR="00E03EAC" w:rsidRPr="00302923" w:rsidRDefault="00E03EAC" w:rsidP="00302923">
            <w:r w:rsidRPr="00302923">
              <w:t>4.5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0B2B" w14:textId="77777777" w:rsidR="00E03EAC" w:rsidRPr="00302923" w:rsidRDefault="00E03EAC" w:rsidP="00302923">
            <w:r w:rsidRPr="00302923">
              <w:t>2.08E-02</w:t>
            </w:r>
          </w:p>
        </w:tc>
      </w:tr>
      <w:tr w:rsidR="00E03EAC" w:rsidRPr="00302923" w14:paraId="315F33AA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EC4F" w14:textId="77777777" w:rsidR="00E03EAC" w:rsidRPr="00302923" w:rsidRDefault="00E03EAC" w:rsidP="00302923">
            <w:proofErr w:type="spellStart"/>
            <w:r w:rsidRPr="00302923">
              <w:lastRenderedPageBreak/>
              <w:t>Burkholderi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E86D7" w14:textId="77777777" w:rsidR="00E03EAC" w:rsidRPr="00302923" w:rsidRDefault="00E03EAC" w:rsidP="00302923">
            <w:r w:rsidRPr="00302923">
              <w:t>5.20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AE90" w14:textId="77777777" w:rsidR="00E03EAC" w:rsidRPr="00302923" w:rsidRDefault="00E03EAC" w:rsidP="00302923">
            <w:r w:rsidRPr="00302923">
              <w:t>5.56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09698" w14:textId="77777777" w:rsidR="00E03EAC" w:rsidRPr="00302923" w:rsidRDefault="00E03EAC" w:rsidP="00302923">
            <w:r w:rsidRPr="00302923">
              <w:t>6.63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F540" w14:textId="77777777" w:rsidR="00E03EAC" w:rsidRPr="00302923" w:rsidRDefault="00E03EAC" w:rsidP="00302923">
            <w:r w:rsidRPr="00302923">
              <w:t>3.57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5C48" w14:textId="77777777" w:rsidR="00E03EAC" w:rsidRPr="00302923" w:rsidRDefault="00E03EAC" w:rsidP="00302923">
            <w:r w:rsidRPr="00302923">
              <w:t>1.43E-02</w:t>
            </w:r>
          </w:p>
        </w:tc>
      </w:tr>
      <w:tr w:rsidR="00E03EAC" w:rsidRPr="00302923" w14:paraId="2451B5B9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BDC0" w14:textId="77777777" w:rsidR="00E03EAC" w:rsidRPr="00302923" w:rsidRDefault="00E03EAC" w:rsidP="00302923">
            <w:proofErr w:type="spellStart"/>
            <w:r w:rsidRPr="00302923">
              <w:t>Verrucomicrobi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430B" w14:textId="77777777" w:rsidR="00E03EAC" w:rsidRPr="00302923" w:rsidRDefault="00E03EAC" w:rsidP="00302923">
            <w:r w:rsidRPr="00302923">
              <w:t>2.56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419" w14:textId="77777777" w:rsidR="00E03EAC" w:rsidRPr="00302923" w:rsidRDefault="00E03EAC" w:rsidP="00302923">
            <w:r w:rsidRPr="00302923">
              <w:t>2.40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6A85" w14:textId="77777777" w:rsidR="00E03EAC" w:rsidRPr="00302923" w:rsidRDefault="00E03EAC" w:rsidP="00302923">
            <w:r w:rsidRPr="00302923">
              <w:t>3.35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6F8C" w14:textId="77777777" w:rsidR="00E03EAC" w:rsidRPr="00302923" w:rsidRDefault="00E03EAC" w:rsidP="00302923">
            <w:r w:rsidRPr="00302923">
              <w:t>-1.6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11AC" w14:textId="77777777" w:rsidR="00E03EAC" w:rsidRPr="00302923" w:rsidRDefault="00E03EAC" w:rsidP="00302923">
            <w:r w:rsidRPr="00302923">
              <w:t>7.95E-03</w:t>
            </w:r>
          </w:p>
        </w:tc>
      </w:tr>
      <w:tr w:rsidR="00E03EAC" w:rsidRPr="00302923" w14:paraId="387A8A2D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38F" w14:textId="77777777" w:rsidR="00E03EAC" w:rsidRPr="00302923" w:rsidRDefault="00E03EAC" w:rsidP="00302923">
            <w:proofErr w:type="spellStart"/>
            <w:r w:rsidRPr="00302923">
              <w:t>Desulfuromonad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BE7B" w14:textId="77777777" w:rsidR="00E03EAC" w:rsidRPr="00302923" w:rsidRDefault="00E03EAC" w:rsidP="00302923">
            <w:r w:rsidRPr="00302923">
              <w:t>1.25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6681" w14:textId="77777777" w:rsidR="00E03EAC" w:rsidRPr="00302923" w:rsidRDefault="00E03EAC" w:rsidP="00302923">
            <w:r w:rsidRPr="00302923">
              <w:t>1.24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612F8" w14:textId="77777777" w:rsidR="00E03EAC" w:rsidRPr="00302923" w:rsidRDefault="00E03EAC" w:rsidP="00302923">
            <w:r w:rsidRPr="00302923">
              <w:t>1.92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7F18" w14:textId="77777777" w:rsidR="00E03EAC" w:rsidRPr="00302923" w:rsidRDefault="00E03EAC" w:rsidP="00302923">
            <w:r w:rsidRPr="00302923">
              <w:t>-1.27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B51B" w14:textId="77777777" w:rsidR="00E03EAC" w:rsidRPr="00302923" w:rsidRDefault="00E03EAC" w:rsidP="00302923">
            <w:r w:rsidRPr="00302923">
              <w:t>6.68E-03</w:t>
            </w:r>
          </w:p>
        </w:tc>
      </w:tr>
      <w:tr w:rsidR="00E03EAC" w:rsidRPr="00302923" w14:paraId="55504B6A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11F" w14:textId="77777777" w:rsidR="00E03EAC" w:rsidRPr="00302923" w:rsidRDefault="00E03EAC" w:rsidP="00302923">
            <w:proofErr w:type="spellStart"/>
            <w:r w:rsidRPr="00302923">
              <w:t>Nitrosomonad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C4C3" w14:textId="77777777" w:rsidR="00E03EAC" w:rsidRPr="00302923" w:rsidRDefault="00E03EAC" w:rsidP="00302923">
            <w:r w:rsidRPr="00302923">
              <w:t>3.3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1FCC" w14:textId="77777777" w:rsidR="00E03EAC" w:rsidRPr="00302923" w:rsidRDefault="00E03EAC" w:rsidP="00302923">
            <w:r w:rsidRPr="00302923">
              <w:t>5.8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7600" w14:textId="77777777" w:rsidR="00E03EAC" w:rsidRPr="00302923" w:rsidRDefault="00E03EAC" w:rsidP="00302923">
            <w:r w:rsidRPr="00302923">
              <w:t>8.0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D43D" w14:textId="77777777" w:rsidR="00E03EAC" w:rsidRPr="00302923" w:rsidRDefault="00E03EAC" w:rsidP="00302923">
            <w:r w:rsidRPr="00302923">
              <w:t>2.42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0227" w14:textId="77777777" w:rsidR="00E03EAC" w:rsidRPr="00302923" w:rsidRDefault="00E03EAC" w:rsidP="00302923">
            <w:r w:rsidRPr="00302923">
              <w:t>4.70E-03</w:t>
            </w:r>
          </w:p>
        </w:tc>
      </w:tr>
      <w:tr w:rsidR="00E03EAC" w:rsidRPr="00302923" w14:paraId="3DF72EDA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F2A9" w14:textId="77777777" w:rsidR="00E03EAC" w:rsidRPr="00302923" w:rsidRDefault="00E03EAC" w:rsidP="00302923">
            <w:proofErr w:type="spellStart"/>
            <w:r w:rsidRPr="00302923">
              <w:t>Gallionell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F178" w14:textId="77777777" w:rsidR="00E03EAC" w:rsidRPr="00302923" w:rsidRDefault="00E03EAC" w:rsidP="00302923">
            <w:r w:rsidRPr="00302923">
              <w:t>1.1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6BA6" w14:textId="77777777" w:rsidR="00E03EAC" w:rsidRPr="00302923" w:rsidRDefault="00E03EAC" w:rsidP="00302923">
            <w:r w:rsidRPr="00302923">
              <w:t>1.5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9E3C" w14:textId="77777777" w:rsidR="00E03EAC" w:rsidRPr="00302923" w:rsidRDefault="00E03EAC" w:rsidP="00302923">
            <w:r w:rsidRPr="00302923">
              <w:t>5.23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6952" w14:textId="77777777" w:rsidR="00E03EAC" w:rsidRPr="00302923" w:rsidRDefault="00E03EAC" w:rsidP="00302923">
            <w:r w:rsidRPr="00302923">
              <w:t>3.70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3CA4" w14:textId="77777777" w:rsidR="00E03EAC" w:rsidRPr="00302923" w:rsidRDefault="00E03EAC" w:rsidP="00302923">
            <w:r w:rsidRPr="00302923">
              <w:t>4.09E-03</w:t>
            </w:r>
          </w:p>
        </w:tc>
      </w:tr>
      <w:tr w:rsidR="00E03EAC" w:rsidRPr="00302923" w14:paraId="3AD089E6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41C7" w14:textId="77777777" w:rsidR="00E03EAC" w:rsidRPr="00302923" w:rsidRDefault="00E03EAC" w:rsidP="00302923">
            <w:proofErr w:type="spellStart"/>
            <w:r w:rsidRPr="00302923">
              <w:t>Gemmatimonad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4E4E" w14:textId="77777777" w:rsidR="00E03EAC" w:rsidRPr="00302923" w:rsidRDefault="00E03EAC" w:rsidP="00302923">
            <w:r w:rsidRPr="00302923">
              <w:t>3.66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C61A" w14:textId="77777777" w:rsidR="00E03EAC" w:rsidRPr="00302923" w:rsidRDefault="00E03EAC" w:rsidP="00302923">
            <w:r w:rsidRPr="00302923">
              <w:t>5.12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D9D06" w14:textId="77777777" w:rsidR="00E03EAC" w:rsidRPr="00302923" w:rsidRDefault="00E03EAC" w:rsidP="00302923">
            <w:r w:rsidRPr="00302923">
              <w:t>6.63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D742" w14:textId="77777777" w:rsidR="00E03EAC" w:rsidRPr="00302923" w:rsidRDefault="00E03EAC" w:rsidP="00302923">
            <w:r w:rsidRPr="00302923">
              <w:t>1.47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BDFD" w14:textId="77777777" w:rsidR="00E03EAC" w:rsidRPr="00302923" w:rsidRDefault="00E03EAC" w:rsidP="00302923">
            <w:r w:rsidRPr="00302923">
              <w:t>2.97E-03</w:t>
            </w:r>
          </w:p>
        </w:tc>
      </w:tr>
      <w:tr w:rsidR="00E03EAC" w:rsidRPr="00302923" w14:paraId="17389EC4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7011D" w14:textId="77777777" w:rsidR="00E03EAC" w:rsidRPr="00302923" w:rsidRDefault="00E03EAC" w:rsidP="00302923">
            <w:proofErr w:type="spellStart"/>
            <w:r w:rsidRPr="00302923">
              <w:t>Bacteroid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29717" w14:textId="77777777" w:rsidR="00E03EAC" w:rsidRPr="00302923" w:rsidRDefault="00E03EAC" w:rsidP="00302923">
            <w:r w:rsidRPr="00302923">
              <w:t>3.21E-03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B3A60" w14:textId="77777777" w:rsidR="00E03EAC" w:rsidRPr="00302923" w:rsidRDefault="00E03EAC" w:rsidP="00302923">
            <w:r w:rsidRPr="00302923">
              <w:t>2.74E-03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B59BB" w14:textId="77777777" w:rsidR="00E03EAC" w:rsidRPr="00302923" w:rsidRDefault="00E03EAC" w:rsidP="00302923">
            <w:r w:rsidRPr="00302923">
              <w:t>6.14E-03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E214A" w14:textId="77777777" w:rsidR="00E03EAC" w:rsidRPr="00302923" w:rsidRDefault="00E03EAC" w:rsidP="00302923">
            <w:r w:rsidRPr="00302923">
              <w:t>-4.71E-04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0033A" w14:textId="77777777" w:rsidR="00E03EAC" w:rsidRPr="00302923" w:rsidRDefault="00E03EAC" w:rsidP="00302923">
            <w:r w:rsidRPr="00302923">
              <w:t>2.93E-03</w:t>
            </w:r>
          </w:p>
        </w:tc>
      </w:tr>
      <w:tr w:rsidR="00E03EAC" w:rsidRPr="00302923" w14:paraId="371AD51E" w14:textId="77777777" w:rsidTr="003632D6">
        <w:trPr>
          <w:trHeight w:val="300"/>
        </w:trPr>
        <w:tc>
          <w:tcPr>
            <w:tcW w:w="132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F7EBF" w14:textId="77777777" w:rsidR="00E03EAC" w:rsidRPr="00302923" w:rsidRDefault="00E03EAC" w:rsidP="00302923">
            <w:proofErr w:type="spellStart"/>
            <w:r w:rsidRPr="00302923">
              <w:t>Bacillales</w:t>
            </w:r>
            <w:proofErr w:type="spellEnd"/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5269" w14:textId="77777777" w:rsidR="00E03EAC" w:rsidRPr="00302923" w:rsidRDefault="00E03EAC" w:rsidP="00302923">
            <w:r w:rsidRPr="00302923">
              <w:t>1.53E-02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44B5" w14:textId="77777777" w:rsidR="00E03EAC" w:rsidRPr="00302923" w:rsidRDefault="00E03EAC" w:rsidP="00302923">
            <w:r w:rsidRPr="00302923">
              <w:t>1.40E-02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C74B" w14:textId="77777777" w:rsidR="00E03EAC" w:rsidRPr="00302923" w:rsidRDefault="00E03EAC" w:rsidP="00302923">
            <w:r w:rsidRPr="00302923">
              <w:t>1.41E-02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6588" w14:textId="77777777" w:rsidR="00E03EAC" w:rsidRPr="00302923" w:rsidRDefault="00E03EAC" w:rsidP="00302923">
            <w:r w:rsidRPr="00302923">
              <w:t>-1.27E-03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1B8" w14:textId="77777777" w:rsidR="00E03EAC" w:rsidRPr="00302923" w:rsidRDefault="00E03EAC" w:rsidP="00302923">
            <w:r w:rsidRPr="00302923">
              <w:t>-1.17E-03</w:t>
            </w:r>
          </w:p>
        </w:tc>
      </w:tr>
      <w:tr w:rsidR="00E03EAC" w:rsidRPr="00302923" w14:paraId="394303B9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BF5C" w14:textId="77777777" w:rsidR="00E03EAC" w:rsidRPr="00302923" w:rsidRDefault="00E03EAC" w:rsidP="00302923">
            <w:proofErr w:type="spellStart"/>
            <w:r w:rsidRPr="00302923">
              <w:t>Rubrobacter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FEFA3" w14:textId="77777777" w:rsidR="00E03EAC" w:rsidRPr="00302923" w:rsidRDefault="00E03EAC" w:rsidP="00302923">
            <w:r w:rsidRPr="00302923">
              <w:t>4.7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F112" w14:textId="77777777" w:rsidR="00E03EAC" w:rsidRPr="00302923" w:rsidRDefault="00E03EAC" w:rsidP="00302923">
            <w:r w:rsidRPr="00302923">
              <w:t>4.4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0380" w14:textId="77777777" w:rsidR="00E03EAC" w:rsidRPr="00302923" w:rsidRDefault="00E03EAC" w:rsidP="00302923">
            <w:r w:rsidRPr="00302923">
              <w:t>3.38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2CAD" w14:textId="77777777" w:rsidR="00E03EAC" w:rsidRPr="00302923" w:rsidRDefault="00E03EAC" w:rsidP="00302923">
            <w:r w:rsidRPr="00302923">
              <w:t>-3.44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2C743" w14:textId="77777777" w:rsidR="00E03EAC" w:rsidRPr="00302923" w:rsidRDefault="00E03EAC" w:rsidP="00302923">
            <w:r w:rsidRPr="00302923">
              <w:t>-1.40E-03</w:t>
            </w:r>
          </w:p>
        </w:tc>
      </w:tr>
      <w:tr w:rsidR="00E03EAC" w:rsidRPr="00302923" w14:paraId="2D7E76DB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9464" w14:textId="77777777" w:rsidR="00E03EAC" w:rsidRPr="00302923" w:rsidRDefault="00E03EAC" w:rsidP="00302923">
            <w:proofErr w:type="spellStart"/>
            <w:r w:rsidRPr="00302923">
              <w:t>Chloroflex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A569" w14:textId="77777777" w:rsidR="00E03EAC" w:rsidRPr="00302923" w:rsidRDefault="00E03EAC" w:rsidP="00302923">
            <w:r w:rsidRPr="00302923">
              <w:t>9.0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61E6" w14:textId="77777777" w:rsidR="00E03EAC" w:rsidRPr="00302923" w:rsidRDefault="00E03EAC" w:rsidP="00302923">
            <w:r w:rsidRPr="00302923">
              <w:t>7.4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633C" w14:textId="77777777" w:rsidR="00E03EAC" w:rsidRPr="00302923" w:rsidRDefault="00E03EAC" w:rsidP="00302923">
            <w:r w:rsidRPr="00302923">
              <w:t>7.5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D4DA" w14:textId="77777777" w:rsidR="00E03EAC" w:rsidRPr="00302923" w:rsidRDefault="00E03EAC" w:rsidP="00302923">
            <w:r w:rsidRPr="00302923">
              <w:t>-1.63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AA28" w14:textId="77777777" w:rsidR="00E03EAC" w:rsidRPr="00302923" w:rsidRDefault="00E03EAC" w:rsidP="00302923">
            <w:r w:rsidRPr="00302923">
              <w:t>-1.50E-03</w:t>
            </w:r>
          </w:p>
        </w:tc>
      </w:tr>
      <w:tr w:rsidR="00E03EAC" w:rsidRPr="00302923" w14:paraId="126FFABA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7D7B" w14:textId="77777777" w:rsidR="00E03EAC" w:rsidRPr="00302923" w:rsidRDefault="00E03EAC" w:rsidP="00302923">
            <w:proofErr w:type="spellStart"/>
            <w:r w:rsidRPr="00302923">
              <w:t>Rhodobacter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D44A" w14:textId="77777777" w:rsidR="00E03EAC" w:rsidRPr="00302923" w:rsidRDefault="00E03EAC" w:rsidP="00302923">
            <w:r w:rsidRPr="00302923">
              <w:t>1.71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F758" w14:textId="77777777" w:rsidR="00E03EAC" w:rsidRPr="00302923" w:rsidRDefault="00E03EAC" w:rsidP="00302923">
            <w:r w:rsidRPr="00302923">
              <w:t>1.52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CA5A" w14:textId="77777777" w:rsidR="00E03EAC" w:rsidRPr="00302923" w:rsidRDefault="00E03EAC" w:rsidP="00302923">
            <w:r w:rsidRPr="00302923">
              <w:t>1.39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C14C" w14:textId="77777777" w:rsidR="00E03EAC" w:rsidRPr="00302923" w:rsidRDefault="00E03EAC" w:rsidP="00302923">
            <w:r w:rsidRPr="00302923">
              <w:t>-1.9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824F" w14:textId="77777777" w:rsidR="00E03EAC" w:rsidRPr="00302923" w:rsidRDefault="00E03EAC" w:rsidP="00302923">
            <w:r w:rsidRPr="00302923">
              <w:t>-3.22E-03</w:t>
            </w:r>
          </w:p>
        </w:tc>
      </w:tr>
      <w:tr w:rsidR="00E03EAC" w:rsidRPr="00302923" w14:paraId="230F5703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265F1" w14:textId="77777777" w:rsidR="00E03EAC" w:rsidRPr="00302923" w:rsidRDefault="00E03EAC" w:rsidP="00302923">
            <w:proofErr w:type="spellStart"/>
            <w:r w:rsidRPr="00302923">
              <w:t>Ktedonobacter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CD7B" w14:textId="77777777" w:rsidR="00E03EAC" w:rsidRPr="00302923" w:rsidRDefault="00E03EAC" w:rsidP="00302923">
            <w:r w:rsidRPr="00302923">
              <w:t>1.02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B623" w14:textId="77777777" w:rsidR="00E03EAC" w:rsidRPr="00302923" w:rsidRDefault="00E03EAC" w:rsidP="00302923">
            <w:r w:rsidRPr="00302923">
              <w:t>7.93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1702" w14:textId="77777777" w:rsidR="00E03EAC" w:rsidRPr="00302923" w:rsidRDefault="00E03EAC" w:rsidP="00302923">
            <w:r w:rsidRPr="00302923">
              <w:t>6.55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8DB5" w14:textId="77777777" w:rsidR="00E03EAC" w:rsidRPr="00302923" w:rsidRDefault="00E03EAC" w:rsidP="00302923">
            <w:r w:rsidRPr="00302923">
              <w:t>-2.23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465" w14:textId="77777777" w:rsidR="00E03EAC" w:rsidRPr="00302923" w:rsidRDefault="00E03EAC" w:rsidP="00302923">
            <w:r w:rsidRPr="00302923">
              <w:t>-3.60E-03</w:t>
            </w:r>
          </w:p>
        </w:tc>
      </w:tr>
      <w:tr w:rsidR="00E03EAC" w:rsidRPr="00302923" w14:paraId="7179157E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CC48" w14:textId="77777777" w:rsidR="00E03EAC" w:rsidRPr="00302923" w:rsidRDefault="00E03EAC" w:rsidP="00302923">
            <w:proofErr w:type="spellStart"/>
            <w:r w:rsidRPr="00302923">
              <w:t>Solirubrobacter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6DB" w14:textId="77777777" w:rsidR="00E03EAC" w:rsidRPr="00302923" w:rsidRDefault="00E03EAC" w:rsidP="00302923">
            <w:r w:rsidRPr="00302923">
              <w:t>1.66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BB16" w14:textId="77777777" w:rsidR="00E03EAC" w:rsidRPr="00302923" w:rsidRDefault="00E03EAC" w:rsidP="00302923">
            <w:r w:rsidRPr="00302923">
              <w:t>1.67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186E" w14:textId="77777777" w:rsidR="00E03EAC" w:rsidRPr="00302923" w:rsidRDefault="00E03EAC" w:rsidP="00302923">
            <w:r w:rsidRPr="00302923">
              <w:t>1.16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FAD8" w14:textId="77777777" w:rsidR="00E03EAC" w:rsidRPr="00302923" w:rsidRDefault="00E03EAC" w:rsidP="00302923">
            <w:r w:rsidRPr="00302923">
              <w:t>5.64E-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3DE" w14:textId="77777777" w:rsidR="00E03EAC" w:rsidRPr="00302923" w:rsidRDefault="00E03EAC" w:rsidP="00302923">
            <w:r w:rsidRPr="00302923">
              <w:t>-5.03E-03</w:t>
            </w:r>
          </w:p>
        </w:tc>
      </w:tr>
      <w:tr w:rsidR="00E03EAC" w:rsidRPr="00302923" w14:paraId="6923F866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654E" w14:textId="77777777" w:rsidR="00E03EAC" w:rsidRPr="00302923" w:rsidRDefault="00E03EAC" w:rsidP="00302923">
            <w:proofErr w:type="spellStart"/>
            <w:r w:rsidRPr="00302923">
              <w:t>Rhodospirill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5C7" w14:textId="77777777" w:rsidR="00E03EAC" w:rsidRPr="00302923" w:rsidRDefault="00E03EAC" w:rsidP="00302923">
            <w:r w:rsidRPr="00302923">
              <w:t>2.09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50855" w14:textId="77777777" w:rsidR="00E03EAC" w:rsidRPr="00302923" w:rsidRDefault="00E03EAC" w:rsidP="00302923">
            <w:r w:rsidRPr="00302923">
              <w:t>1.69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7415" w14:textId="77777777" w:rsidR="00E03EAC" w:rsidRPr="00302923" w:rsidRDefault="00E03EAC" w:rsidP="00302923">
            <w:r w:rsidRPr="00302923">
              <w:t>1.50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AFCE1" w14:textId="77777777" w:rsidR="00E03EAC" w:rsidRPr="00302923" w:rsidRDefault="00E03EAC" w:rsidP="00302923">
            <w:r w:rsidRPr="00302923">
              <w:t>-4.0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26DE" w14:textId="77777777" w:rsidR="00E03EAC" w:rsidRPr="00302923" w:rsidRDefault="00E03EAC" w:rsidP="00302923">
            <w:r w:rsidRPr="00302923">
              <w:t>-5.88E-03</w:t>
            </w:r>
          </w:p>
        </w:tc>
      </w:tr>
      <w:tr w:rsidR="00E03EAC" w:rsidRPr="00302923" w14:paraId="72198D6E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5485" w14:textId="77777777" w:rsidR="00E03EAC" w:rsidRPr="00302923" w:rsidRDefault="00E03EAC" w:rsidP="00302923">
            <w:proofErr w:type="spellStart"/>
            <w:r w:rsidRPr="00302923">
              <w:t>Planctomycet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48A2" w14:textId="77777777" w:rsidR="00E03EAC" w:rsidRPr="00302923" w:rsidRDefault="00E03EAC" w:rsidP="00302923">
            <w:r w:rsidRPr="00302923">
              <w:t>3.99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5248" w14:textId="77777777" w:rsidR="00E03EAC" w:rsidRPr="00302923" w:rsidRDefault="00E03EAC" w:rsidP="00302923">
            <w:r w:rsidRPr="00302923">
              <w:t>2.11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F6C" w14:textId="77777777" w:rsidR="00E03EAC" w:rsidRPr="00302923" w:rsidRDefault="00E03EAC" w:rsidP="00302923">
            <w:r w:rsidRPr="00302923">
              <w:t>2.41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3EDB" w14:textId="77777777" w:rsidR="00E03EAC" w:rsidRPr="00302923" w:rsidRDefault="00E03EAC" w:rsidP="00302923">
            <w:r w:rsidRPr="00302923">
              <w:t>-1.88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0904" w14:textId="77777777" w:rsidR="00E03EAC" w:rsidRPr="00302923" w:rsidRDefault="00E03EAC" w:rsidP="00302923">
            <w:r w:rsidRPr="00302923">
              <w:t>-1.58E-02</w:t>
            </w:r>
          </w:p>
        </w:tc>
      </w:tr>
      <w:tr w:rsidR="00E03EAC" w:rsidRPr="00302923" w14:paraId="2ECA36D6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B0E4" w14:textId="77777777" w:rsidR="00E03EAC" w:rsidRPr="00302923" w:rsidRDefault="00E03EAC" w:rsidP="00302923">
            <w:proofErr w:type="spellStart"/>
            <w:r w:rsidRPr="00302923">
              <w:t>Rhizobi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0573" w14:textId="77777777" w:rsidR="00E03EAC" w:rsidRPr="00302923" w:rsidRDefault="00E03EAC" w:rsidP="00302923">
            <w:r w:rsidRPr="00302923">
              <w:t>2.07E-01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8D3" w14:textId="77777777" w:rsidR="00E03EAC" w:rsidRPr="00302923" w:rsidRDefault="00E03EAC" w:rsidP="00302923">
            <w:r w:rsidRPr="00302923">
              <w:t>1.69E-01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DCB" w14:textId="77777777" w:rsidR="00E03EAC" w:rsidRPr="00302923" w:rsidRDefault="00E03EAC" w:rsidP="00302923">
            <w:r w:rsidRPr="00302923">
              <w:t>1.54E-01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8819" w14:textId="77777777" w:rsidR="00E03EAC" w:rsidRPr="00302923" w:rsidRDefault="00E03EAC" w:rsidP="00302923">
            <w:r w:rsidRPr="00302923">
              <w:t>-3.85E-02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1BE" w14:textId="77777777" w:rsidR="00E03EAC" w:rsidRPr="00302923" w:rsidRDefault="00E03EAC" w:rsidP="00302923">
            <w:r w:rsidRPr="00302923">
              <w:t>-5.28E-02</w:t>
            </w:r>
          </w:p>
        </w:tc>
      </w:tr>
      <w:tr w:rsidR="00E03EAC" w:rsidRPr="00302923" w14:paraId="0AD2F1A1" w14:textId="77777777" w:rsidTr="003632D6">
        <w:trPr>
          <w:trHeight w:val="300"/>
        </w:trPr>
        <w:tc>
          <w:tcPr>
            <w:tcW w:w="1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68E27" w14:textId="77777777" w:rsidR="00E03EAC" w:rsidRPr="00302923" w:rsidRDefault="00E03EAC" w:rsidP="00302923">
            <w:proofErr w:type="spellStart"/>
            <w:r w:rsidRPr="00302923">
              <w:lastRenderedPageBreak/>
              <w:t>Actinomycetale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842E9" w14:textId="77777777" w:rsidR="00E03EAC" w:rsidRPr="00302923" w:rsidRDefault="00E03EAC" w:rsidP="00302923">
            <w:r w:rsidRPr="00302923">
              <w:t>2.50E-0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BCF32" w14:textId="77777777" w:rsidR="00E03EAC" w:rsidRPr="00302923" w:rsidRDefault="00E03EAC" w:rsidP="00302923">
            <w:r w:rsidRPr="00302923">
              <w:t>3.07E-0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87008" w14:textId="77777777" w:rsidR="00E03EAC" w:rsidRPr="00302923" w:rsidRDefault="00E03EAC" w:rsidP="00302923">
            <w:r w:rsidRPr="00302923">
              <w:t>1.98E-0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EA598" w14:textId="77777777" w:rsidR="00E03EAC" w:rsidRPr="00302923" w:rsidRDefault="00E03EAC" w:rsidP="00302923">
            <w:r w:rsidRPr="00302923">
              <w:t>5.70E-02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38504" w14:textId="77777777" w:rsidR="00E03EAC" w:rsidRPr="00302923" w:rsidRDefault="00E03EAC" w:rsidP="00302923">
            <w:r w:rsidRPr="00302923">
              <w:t>-5.29E-02</w:t>
            </w:r>
          </w:p>
        </w:tc>
      </w:tr>
    </w:tbl>
    <w:p w14:paraId="598C54AD" w14:textId="77777777" w:rsidR="00E03EAC" w:rsidRPr="00302923" w:rsidRDefault="00E03EAC" w:rsidP="00302923"/>
    <w:p w14:paraId="77994A9C" w14:textId="498FF6C5" w:rsidR="00E03EAC" w:rsidRPr="00302923" w:rsidRDefault="003921E1" w:rsidP="00302923">
      <w:proofErr w:type="gramStart"/>
      <w:r>
        <w:t>Supporting Information</w:t>
      </w:r>
      <w:r w:rsidR="003913A9" w:rsidRPr="00302923">
        <w:t xml:space="preserve"> Table </w:t>
      </w:r>
      <w:r w:rsidR="00F67EDE">
        <w:t>3</w:t>
      </w:r>
      <w:r w:rsidR="00E03EAC" w:rsidRPr="00302923">
        <w:t>.</w:t>
      </w:r>
      <w:proofErr w:type="gramEnd"/>
      <w:r w:rsidR="00E03EAC" w:rsidRPr="00302923">
        <w:t xml:space="preserve"> </w:t>
      </w:r>
      <w:r w:rsidR="00047FC3" w:rsidRPr="00302923">
        <w:t xml:space="preserve">Start vs. 1 Flood, </w:t>
      </w:r>
      <w:r w:rsidR="009576F1" w:rsidRPr="00302923">
        <w:t xml:space="preserve">Order </w:t>
      </w:r>
      <w:r w:rsidR="00047FC3" w:rsidRPr="00302923">
        <w:t xml:space="preserve">fold change. </w:t>
      </w:r>
      <w:r w:rsidR="00E03EAC" w:rsidRPr="00302923">
        <w:t>The greatest fold changes in order relative abundances between the starting soil and soil that received one flood. Data for the three-flooded soil is included for comparis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24"/>
        <w:gridCol w:w="1239"/>
        <w:gridCol w:w="1239"/>
        <w:gridCol w:w="1238"/>
        <w:gridCol w:w="1238"/>
        <w:gridCol w:w="1238"/>
      </w:tblGrid>
      <w:tr w:rsidR="00E03EAC" w:rsidRPr="00302923" w14:paraId="7CE633D3" w14:textId="77777777" w:rsidTr="003632D6">
        <w:trPr>
          <w:trHeight w:val="300"/>
          <w:tblHeader/>
        </w:trPr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33BD" w14:textId="14232057" w:rsidR="00E03EAC" w:rsidRPr="00302923" w:rsidRDefault="00B8671A" w:rsidP="00302923">
            <w:r w:rsidRPr="00302923">
              <w:t>Order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B73F" w14:textId="77777777" w:rsidR="00E03EAC" w:rsidRPr="00302923" w:rsidRDefault="00E03EAC" w:rsidP="00302923">
            <w:r w:rsidRPr="00302923">
              <w:t>Start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C0B5" w14:textId="77777777" w:rsidR="00E03EAC" w:rsidRPr="00302923" w:rsidRDefault="00E03EAC" w:rsidP="00302923">
            <w:r w:rsidRPr="00302923">
              <w:t>1 x Flood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AAE9" w14:textId="77777777" w:rsidR="00E03EAC" w:rsidRPr="00302923" w:rsidRDefault="00E03EAC" w:rsidP="00302923">
            <w:r w:rsidRPr="00302923">
              <w:t>3 x Floods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5673D" w14:textId="77777777" w:rsidR="00E03EAC" w:rsidRPr="00302923" w:rsidRDefault="00E03EAC" w:rsidP="00302923">
            <w:r w:rsidRPr="00302923">
              <w:t>1 x Flood Fold</w:t>
            </w:r>
            <w:r w:rsidRPr="00302923">
              <w:br/>
              <w:t>change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66AA5" w14:textId="77777777" w:rsidR="00E03EAC" w:rsidRPr="00302923" w:rsidRDefault="00E03EAC" w:rsidP="00302923">
            <w:r w:rsidRPr="00302923">
              <w:t>3 x Floods Fold</w:t>
            </w:r>
            <w:r w:rsidRPr="00302923">
              <w:br/>
              <w:t>change</w:t>
            </w:r>
          </w:p>
        </w:tc>
      </w:tr>
      <w:tr w:rsidR="00E03EAC" w:rsidRPr="00302923" w14:paraId="617CCFF5" w14:textId="77777777" w:rsidTr="003632D6">
        <w:trPr>
          <w:trHeight w:val="300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778" w14:textId="77777777" w:rsidR="00E03EAC" w:rsidRPr="00302923" w:rsidRDefault="00E03EAC" w:rsidP="00302923">
            <w:proofErr w:type="spellStart"/>
            <w:r w:rsidRPr="00302923">
              <w:t>Marchantiales</w:t>
            </w:r>
            <w:proofErr w:type="spellEnd"/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42D23" w14:textId="77777777" w:rsidR="00E03EAC" w:rsidRPr="00302923" w:rsidRDefault="00E03EAC" w:rsidP="00302923">
            <w:r w:rsidRPr="00302923">
              <w:t>3.00E-07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69B1" w14:textId="77777777" w:rsidR="00E03EAC" w:rsidRPr="00302923" w:rsidRDefault="00E03EAC" w:rsidP="00302923">
            <w:r w:rsidRPr="00302923">
              <w:t>3.46E-06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53D6" w14:textId="77777777" w:rsidR="00E03EAC" w:rsidRPr="00302923" w:rsidRDefault="00E03EAC" w:rsidP="00302923">
            <w:r w:rsidRPr="00302923">
              <w:t>9.90E-06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1CD8" w14:textId="77777777" w:rsidR="00E03EAC" w:rsidRPr="00302923" w:rsidRDefault="00E03EAC" w:rsidP="00302923">
            <w:r w:rsidRPr="00302923">
              <w:t>11.535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7E15" w14:textId="77777777" w:rsidR="00E03EAC" w:rsidRPr="00302923" w:rsidRDefault="00E03EAC" w:rsidP="00302923">
            <w:r w:rsidRPr="00302923">
              <w:t>33.056</w:t>
            </w:r>
          </w:p>
        </w:tc>
      </w:tr>
      <w:tr w:rsidR="00E03EAC" w:rsidRPr="00302923" w14:paraId="5AAEF97C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2CC2A" w14:textId="77777777" w:rsidR="00E03EAC" w:rsidRPr="00302923" w:rsidRDefault="00E03EAC" w:rsidP="00302923">
            <w:proofErr w:type="spellStart"/>
            <w:r w:rsidRPr="00302923">
              <w:t>Bangi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18C8" w14:textId="77777777" w:rsidR="00E03EAC" w:rsidRPr="00302923" w:rsidRDefault="00E03EAC" w:rsidP="00302923">
            <w:r w:rsidRPr="00302923">
              <w:t>3.00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B354" w14:textId="77777777" w:rsidR="00E03EAC" w:rsidRPr="00302923" w:rsidRDefault="00E03EAC" w:rsidP="00302923">
            <w:r w:rsidRPr="00302923">
              <w:t>2.82E-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9554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7C01" w14:textId="77777777" w:rsidR="00E03EAC" w:rsidRPr="00302923" w:rsidRDefault="00E03EAC" w:rsidP="00302923">
            <w:r w:rsidRPr="00302923">
              <w:t>9.41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4E697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238F927D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E098" w14:textId="77777777" w:rsidR="00E03EAC" w:rsidRPr="00302923" w:rsidRDefault="00E03EAC" w:rsidP="00302923">
            <w:proofErr w:type="spellStart"/>
            <w:r w:rsidRPr="00302923">
              <w:t>Euglyphid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D2D4" w14:textId="77777777" w:rsidR="00E03EAC" w:rsidRPr="00302923" w:rsidRDefault="00E03EAC" w:rsidP="00302923">
            <w:r w:rsidRPr="00302923">
              <w:t>2.40E-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DDEA" w14:textId="77777777" w:rsidR="00E03EAC" w:rsidRPr="00302923" w:rsidRDefault="00E03EAC" w:rsidP="00302923">
            <w:r w:rsidRPr="00302923">
              <w:t>9.71E-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3E1C" w14:textId="77777777" w:rsidR="00E03EAC" w:rsidRPr="00302923" w:rsidRDefault="00E03EAC" w:rsidP="00302923">
            <w:r w:rsidRPr="00302923">
              <w:t>1.54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ABCA" w14:textId="77777777" w:rsidR="00E03EAC" w:rsidRPr="00302923" w:rsidRDefault="00E03EAC" w:rsidP="00302923">
            <w:r w:rsidRPr="00302923">
              <w:t>4.05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225A" w14:textId="77777777" w:rsidR="00E03EAC" w:rsidRPr="00302923" w:rsidRDefault="00E03EAC" w:rsidP="00302923">
            <w:r w:rsidRPr="00302923">
              <w:t>6.424</w:t>
            </w:r>
          </w:p>
        </w:tc>
      </w:tr>
      <w:tr w:rsidR="00E03EAC" w:rsidRPr="00302923" w14:paraId="2ABF6457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9D4D" w14:textId="77777777" w:rsidR="00E03EAC" w:rsidRPr="00302923" w:rsidRDefault="00E03EAC" w:rsidP="00302923">
            <w:proofErr w:type="spellStart"/>
            <w:r w:rsidRPr="00302923">
              <w:t>Entomoplasmat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7AC8" w14:textId="77777777" w:rsidR="00E03EAC" w:rsidRPr="00302923" w:rsidRDefault="00E03EAC" w:rsidP="00302923">
            <w:r w:rsidRPr="00302923">
              <w:t>8.99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5115" w14:textId="77777777" w:rsidR="00E03EAC" w:rsidRPr="00302923" w:rsidRDefault="00E03EAC" w:rsidP="00302923">
            <w:r w:rsidRPr="00302923">
              <w:t>2.82E-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4102" w14:textId="77777777" w:rsidR="00E03EAC" w:rsidRPr="00302923" w:rsidRDefault="00E03EAC" w:rsidP="00302923">
            <w:r w:rsidRPr="00302923">
              <w:t>7.24E-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D447" w14:textId="77777777" w:rsidR="00E03EAC" w:rsidRPr="00302923" w:rsidRDefault="00E03EAC" w:rsidP="00302923">
            <w:r w:rsidRPr="00302923">
              <w:t>3.13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6683" w14:textId="77777777" w:rsidR="00E03EAC" w:rsidRPr="00302923" w:rsidRDefault="00E03EAC" w:rsidP="00302923">
            <w:r w:rsidRPr="00302923">
              <w:t>8.049</w:t>
            </w:r>
          </w:p>
        </w:tc>
      </w:tr>
      <w:tr w:rsidR="00E03EAC" w:rsidRPr="00302923" w14:paraId="28C2E871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32A7" w14:textId="77777777" w:rsidR="00E03EAC" w:rsidRPr="00302923" w:rsidRDefault="00E03EAC" w:rsidP="00302923">
            <w:proofErr w:type="spellStart"/>
            <w:r w:rsidRPr="00302923">
              <w:t>Spirurid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EA5D" w14:textId="77777777" w:rsidR="00E03EAC" w:rsidRPr="00302923" w:rsidRDefault="00E03EAC" w:rsidP="00302923">
            <w:r w:rsidRPr="00302923">
              <w:t>5.19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C661" w14:textId="77777777" w:rsidR="00E03EAC" w:rsidRPr="00302923" w:rsidRDefault="00E03EAC" w:rsidP="00302923">
            <w:r w:rsidRPr="00302923">
              <w:t>1.14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53D9" w14:textId="77777777" w:rsidR="00E03EAC" w:rsidRPr="00302923" w:rsidRDefault="00E03EAC" w:rsidP="00302923">
            <w:r w:rsidRPr="00302923">
              <w:t>7.24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9926" w14:textId="77777777" w:rsidR="00E03EAC" w:rsidRPr="00302923" w:rsidRDefault="00E03EAC" w:rsidP="00302923">
            <w:r w:rsidRPr="00302923">
              <w:t>2.2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479C" w14:textId="77777777" w:rsidR="00E03EAC" w:rsidRPr="00302923" w:rsidRDefault="00E03EAC" w:rsidP="00302923">
            <w:r w:rsidRPr="00302923">
              <w:t>1.395</w:t>
            </w:r>
          </w:p>
        </w:tc>
      </w:tr>
      <w:tr w:rsidR="00E03EAC" w:rsidRPr="00302923" w14:paraId="5960F7FD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F670" w14:textId="77777777" w:rsidR="00E03EAC" w:rsidRPr="00302923" w:rsidRDefault="00E03EAC" w:rsidP="00302923">
            <w:proofErr w:type="spellStart"/>
            <w:r w:rsidRPr="00302923">
              <w:t>Hymenostomatid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1A27" w14:textId="77777777" w:rsidR="00E03EAC" w:rsidRPr="00302923" w:rsidRDefault="00E03EAC" w:rsidP="00302923">
            <w:r w:rsidRPr="00302923">
              <w:t>2.22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A207D" w14:textId="77777777" w:rsidR="00E03EAC" w:rsidRPr="00302923" w:rsidRDefault="00E03EAC" w:rsidP="00302923">
            <w:r w:rsidRPr="00302923">
              <w:t>4.57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187B" w14:textId="77777777" w:rsidR="00E03EAC" w:rsidRPr="00302923" w:rsidRDefault="00E03EAC" w:rsidP="00302923">
            <w:r w:rsidRPr="00302923">
              <w:t>5.26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DB96" w14:textId="77777777" w:rsidR="00E03EAC" w:rsidRPr="00302923" w:rsidRDefault="00E03EAC" w:rsidP="00302923">
            <w:r w:rsidRPr="00302923">
              <w:t>2.06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C61C" w14:textId="77777777" w:rsidR="00E03EAC" w:rsidRPr="00302923" w:rsidRDefault="00E03EAC" w:rsidP="00302923">
            <w:r w:rsidRPr="00302923">
              <w:t>2.372</w:t>
            </w:r>
          </w:p>
        </w:tc>
      </w:tr>
      <w:tr w:rsidR="00E03EAC" w:rsidRPr="00302923" w14:paraId="3B28EE56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7A40" w14:textId="77777777" w:rsidR="00E03EAC" w:rsidRPr="00302923" w:rsidRDefault="00E03EAC" w:rsidP="00302923">
            <w:proofErr w:type="spellStart"/>
            <w:r w:rsidRPr="00302923">
              <w:t>Haemosporid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CE52F" w14:textId="77777777" w:rsidR="00E03EAC" w:rsidRPr="00302923" w:rsidRDefault="00E03EAC" w:rsidP="00302923">
            <w:r w:rsidRPr="00302923">
              <w:t>3.78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0056" w14:textId="77777777" w:rsidR="00E03EAC" w:rsidRPr="00302923" w:rsidRDefault="00E03EAC" w:rsidP="00302923">
            <w:r w:rsidRPr="00302923">
              <w:t>6.88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A8EC" w14:textId="77777777" w:rsidR="00E03EAC" w:rsidRPr="00302923" w:rsidRDefault="00E03EAC" w:rsidP="00302923">
            <w:r w:rsidRPr="00302923">
              <w:t>3.98E-05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6317" w14:textId="77777777" w:rsidR="00E03EAC" w:rsidRPr="00302923" w:rsidRDefault="00E03EAC" w:rsidP="00302923">
            <w:r w:rsidRPr="00302923">
              <w:t>1.82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3EDA" w14:textId="77777777" w:rsidR="00E03EAC" w:rsidRPr="00302923" w:rsidRDefault="00E03EAC" w:rsidP="00302923">
            <w:r w:rsidRPr="00302923">
              <w:t>1.053</w:t>
            </w:r>
          </w:p>
        </w:tc>
      </w:tr>
      <w:tr w:rsidR="00E03EAC" w:rsidRPr="00302923" w14:paraId="07C22699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3B7A" w14:textId="77777777" w:rsidR="00E03EAC" w:rsidRPr="00302923" w:rsidRDefault="00E03EAC" w:rsidP="00302923">
            <w:proofErr w:type="spellStart"/>
            <w:r w:rsidRPr="00302923">
              <w:t>Caulobacter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6FD2" w14:textId="77777777" w:rsidR="00E03EAC" w:rsidRPr="00302923" w:rsidRDefault="00E03EAC" w:rsidP="00302923">
            <w:r w:rsidRPr="00302923">
              <w:t>6.2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7D1E" w14:textId="77777777" w:rsidR="00E03EAC" w:rsidRPr="00302923" w:rsidRDefault="00E03EAC" w:rsidP="00302923">
            <w:r w:rsidRPr="00302923">
              <w:t>1.12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4B9B8" w14:textId="77777777" w:rsidR="00E03EAC" w:rsidRPr="00302923" w:rsidRDefault="00E03EAC" w:rsidP="00302923">
            <w:r w:rsidRPr="00302923">
              <w:t>8.5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AF2C" w14:textId="77777777" w:rsidR="00E03EAC" w:rsidRPr="00302923" w:rsidRDefault="00E03EAC" w:rsidP="00302923">
            <w:r w:rsidRPr="00302923">
              <w:t>1.77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0F8" w14:textId="77777777" w:rsidR="00E03EAC" w:rsidRPr="00302923" w:rsidRDefault="00E03EAC" w:rsidP="00302923">
            <w:r w:rsidRPr="00302923">
              <w:t>1.364</w:t>
            </w:r>
          </w:p>
        </w:tc>
      </w:tr>
      <w:tr w:rsidR="00E03EAC" w:rsidRPr="00302923" w14:paraId="66C55E96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8084" w14:textId="77777777" w:rsidR="00E03EAC" w:rsidRPr="00302923" w:rsidRDefault="00E03EAC" w:rsidP="00302923">
            <w:proofErr w:type="spellStart"/>
            <w:r w:rsidRPr="00302923">
              <w:t>Nitrosomonad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225FE" w14:textId="77777777" w:rsidR="00E03EAC" w:rsidRPr="00302923" w:rsidRDefault="00E03EAC" w:rsidP="00302923">
            <w:r w:rsidRPr="00302923">
              <w:t>3.3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32C" w14:textId="77777777" w:rsidR="00E03EAC" w:rsidRPr="00302923" w:rsidRDefault="00E03EAC" w:rsidP="00302923">
            <w:r w:rsidRPr="00302923">
              <w:t>5.8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1E23" w14:textId="77777777" w:rsidR="00E03EAC" w:rsidRPr="00302923" w:rsidRDefault="00E03EAC" w:rsidP="00302923">
            <w:r w:rsidRPr="00302923">
              <w:t>8.0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07FF" w14:textId="77777777" w:rsidR="00E03EAC" w:rsidRPr="00302923" w:rsidRDefault="00E03EAC" w:rsidP="00302923">
            <w:r w:rsidRPr="00302923">
              <w:t>1.71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8EF7" w14:textId="77777777" w:rsidR="00E03EAC" w:rsidRPr="00302923" w:rsidRDefault="00E03EAC" w:rsidP="00302923">
            <w:r w:rsidRPr="00302923">
              <w:t>2.383</w:t>
            </w:r>
          </w:p>
        </w:tc>
      </w:tr>
      <w:tr w:rsidR="00E03EAC" w:rsidRPr="00302923" w14:paraId="48A793FD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9DEC" w14:textId="77777777" w:rsidR="00E03EAC" w:rsidRPr="00302923" w:rsidRDefault="00E03EAC" w:rsidP="00302923">
            <w:proofErr w:type="spellStart"/>
            <w:r w:rsidRPr="00302923">
              <w:lastRenderedPageBreak/>
              <w:t>Peniculid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19431F" w14:textId="77777777" w:rsidR="00E03EAC" w:rsidRPr="00302923" w:rsidRDefault="00E03EAC" w:rsidP="00302923">
            <w:r w:rsidRPr="00302923">
              <w:t>3.65E-05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0D4AE" w14:textId="77777777" w:rsidR="00E03EAC" w:rsidRPr="00302923" w:rsidRDefault="00E03EAC" w:rsidP="00302923">
            <w:r w:rsidRPr="00302923">
              <w:t>6.21E-05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BD794" w14:textId="77777777" w:rsidR="00E03EAC" w:rsidRPr="00302923" w:rsidRDefault="00E03EAC" w:rsidP="00302923">
            <w:r w:rsidRPr="00302923">
              <w:t>7.53E-05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FD5D" w14:textId="77777777" w:rsidR="00E03EAC" w:rsidRPr="00302923" w:rsidRDefault="00E03EAC" w:rsidP="00302923">
            <w:r w:rsidRPr="00302923">
              <w:t>1.703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9C641" w14:textId="77777777" w:rsidR="00E03EAC" w:rsidRPr="00302923" w:rsidRDefault="00E03EAC" w:rsidP="00302923">
            <w:r w:rsidRPr="00302923">
              <w:t>2.066</w:t>
            </w:r>
          </w:p>
        </w:tc>
      </w:tr>
      <w:tr w:rsidR="00E03EAC" w:rsidRPr="00302923" w14:paraId="38569769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2BB9" w14:textId="77777777" w:rsidR="00E03EAC" w:rsidRPr="00302923" w:rsidRDefault="00E03EAC" w:rsidP="00302923">
            <w:proofErr w:type="spellStart"/>
            <w:r w:rsidRPr="00302923">
              <w:t>Coleochaet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37BD" w14:textId="77777777" w:rsidR="00E03EAC" w:rsidRPr="00302923" w:rsidRDefault="00E03EAC" w:rsidP="00302923">
            <w:r w:rsidRPr="00302923">
              <w:t>5.99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3E35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2423" w14:textId="77777777" w:rsidR="00E03EAC" w:rsidRPr="00302923" w:rsidRDefault="00E03EAC" w:rsidP="00302923">
            <w:r w:rsidRPr="00302923">
              <w:t>3.06E-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24FD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C252" w14:textId="77777777" w:rsidR="00E03EAC" w:rsidRPr="00302923" w:rsidRDefault="00E03EAC" w:rsidP="00302923">
            <w:r w:rsidRPr="00302923">
              <w:t>5.109</w:t>
            </w:r>
          </w:p>
        </w:tc>
      </w:tr>
      <w:tr w:rsidR="00E03EAC" w:rsidRPr="00302923" w14:paraId="0619F4B1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65E4" w14:textId="77777777" w:rsidR="00E03EAC" w:rsidRPr="00302923" w:rsidRDefault="00E03EAC" w:rsidP="00302923">
            <w:proofErr w:type="spellStart"/>
            <w:r w:rsidRPr="00302923">
              <w:t>Asparag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D85D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1712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B240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419B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9C2B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252AE5EF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E053" w14:textId="77777777" w:rsidR="00E03EAC" w:rsidRPr="00302923" w:rsidRDefault="00E03EAC" w:rsidP="00302923">
            <w:proofErr w:type="spellStart"/>
            <w:r w:rsidRPr="00302923">
              <w:t>Caryophyll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A891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A967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AF61" w14:textId="77777777" w:rsidR="00E03EAC" w:rsidRPr="00302923" w:rsidRDefault="00E03EAC" w:rsidP="00302923">
            <w:r w:rsidRPr="00302923">
              <w:t>7.19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9B5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4D0E" w14:textId="77777777" w:rsidR="00E03EAC" w:rsidRPr="00302923" w:rsidRDefault="00E03EAC" w:rsidP="00302923">
            <w:r w:rsidRPr="00302923">
              <w:t>0.782</w:t>
            </w:r>
          </w:p>
        </w:tc>
      </w:tr>
      <w:tr w:rsidR="00E03EAC" w:rsidRPr="00302923" w14:paraId="227E785F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BF1D" w14:textId="77777777" w:rsidR="00E03EAC" w:rsidRPr="00302923" w:rsidRDefault="00E03EAC" w:rsidP="00302923">
            <w:proofErr w:type="spellStart"/>
            <w:r w:rsidRPr="00302923">
              <w:t>Cyrtocrinid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7ABB3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EF16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D889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ECCB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E63D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70190FB2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8F8E" w14:textId="77777777" w:rsidR="00E03EAC" w:rsidRPr="00302923" w:rsidRDefault="00E03EAC" w:rsidP="00302923">
            <w:proofErr w:type="spellStart"/>
            <w:r w:rsidRPr="00302923">
              <w:t>Synur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1984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E279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302B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D742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FB5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6C8F48ED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2411" w14:textId="77777777" w:rsidR="00E03EAC" w:rsidRPr="00302923" w:rsidRDefault="00E03EAC" w:rsidP="00302923">
            <w:proofErr w:type="spellStart"/>
            <w:r w:rsidRPr="00302923">
              <w:t>Eupodisc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05228" w14:textId="77777777" w:rsidR="00E03EAC" w:rsidRPr="00302923" w:rsidRDefault="00E03EAC" w:rsidP="00302923">
            <w:r w:rsidRPr="00302923">
              <w:t>2.20E-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1EE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1402E" w14:textId="77777777" w:rsidR="00E03EAC" w:rsidRPr="00302923" w:rsidRDefault="00E03EAC" w:rsidP="00302923">
            <w:r w:rsidRPr="00302923">
              <w:t>7.19E-07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11CE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0EA8" w14:textId="77777777" w:rsidR="00E03EAC" w:rsidRPr="00302923" w:rsidRDefault="00E03EAC" w:rsidP="00302923">
            <w:r w:rsidRPr="00302923">
              <w:t>0.327</w:t>
            </w:r>
          </w:p>
        </w:tc>
      </w:tr>
      <w:tr w:rsidR="00E03EAC" w:rsidRPr="00302923" w14:paraId="3D928E8C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9CB7" w14:textId="77777777" w:rsidR="00E03EAC" w:rsidRPr="00302923" w:rsidRDefault="00E03EAC" w:rsidP="00302923">
            <w:proofErr w:type="spellStart"/>
            <w:r w:rsidRPr="00302923">
              <w:t>Polypodi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F29E" w14:textId="77777777" w:rsidR="00E03EAC" w:rsidRPr="00302923" w:rsidRDefault="00E03EAC" w:rsidP="00302923">
            <w:r w:rsidRPr="00302923">
              <w:t>2.20E-06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84F3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A00D1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4804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7F1F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5A4E82CF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52DF" w14:textId="77777777" w:rsidR="00E03EAC" w:rsidRPr="00302923" w:rsidRDefault="00E03EAC" w:rsidP="00302923">
            <w:proofErr w:type="spellStart"/>
            <w:r w:rsidRPr="00302923">
              <w:t>Pseudoscourfieldi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F0FD2" w14:textId="77777777" w:rsidR="00E03EAC" w:rsidRPr="00302923" w:rsidRDefault="00E03EAC" w:rsidP="00302923">
            <w:r w:rsidRPr="00302923">
              <w:t>2.44E-06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F130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88B1" w14:textId="77777777" w:rsidR="00E03EAC" w:rsidRPr="00302923" w:rsidRDefault="00E03EAC" w:rsidP="00302923">
            <w:r w:rsidRPr="00302923">
              <w:t>1.11E-06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C85E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7E5D" w14:textId="77777777" w:rsidR="00E03EAC" w:rsidRPr="00302923" w:rsidRDefault="00E03EAC" w:rsidP="00302923">
            <w:r w:rsidRPr="00302923">
              <w:t>0.456</w:t>
            </w:r>
          </w:p>
        </w:tc>
      </w:tr>
      <w:tr w:rsidR="00E03EAC" w:rsidRPr="00302923" w14:paraId="4D3BD3AE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34EA" w14:textId="77777777" w:rsidR="00E03EAC" w:rsidRPr="00302923" w:rsidRDefault="00E03EAC" w:rsidP="00302923">
            <w:proofErr w:type="spellStart"/>
            <w:r w:rsidRPr="00302923">
              <w:t>Fab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3B632" w14:textId="77777777" w:rsidR="00E03EAC" w:rsidRPr="00302923" w:rsidRDefault="00E03EAC" w:rsidP="00302923">
            <w:r w:rsidRPr="00302923">
              <w:t>3.10E-06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1770E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11439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1BB22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4B476" w14:textId="77777777" w:rsidR="00E03EAC" w:rsidRPr="00302923" w:rsidRDefault="00E03EAC" w:rsidP="00302923">
            <w:r w:rsidRPr="00302923">
              <w:t>0.000</w:t>
            </w:r>
          </w:p>
        </w:tc>
      </w:tr>
    </w:tbl>
    <w:p w14:paraId="0B3498A0" w14:textId="77777777" w:rsidR="00E03EAC" w:rsidRPr="00302923" w:rsidRDefault="00E03EAC" w:rsidP="00302923"/>
    <w:p w14:paraId="7BCFE081" w14:textId="5977827C" w:rsidR="00E03EAC" w:rsidRPr="00302923" w:rsidRDefault="003921E1" w:rsidP="00302923">
      <w:proofErr w:type="gramStart"/>
      <w:r>
        <w:t>Supporting Information</w:t>
      </w:r>
      <w:r w:rsidR="003913A9" w:rsidRPr="00302923">
        <w:t xml:space="preserve"> Table</w:t>
      </w:r>
      <w:r w:rsidR="00E03EAC" w:rsidRPr="00302923">
        <w:t xml:space="preserve"> </w:t>
      </w:r>
      <w:r w:rsidR="00F67EDE">
        <w:t>4</w:t>
      </w:r>
      <w:r w:rsidR="00E03EAC" w:rsidRPr="00302923">
        <w:t>.</w:t>
      </w:r>
      <w:proofErr w:type="gramEnd"/>
      <w:r w:rsidR="00E03EAC" w:rsidRPr="00302923">
        <w:t xml:space="preserve"> </w:t>
      </w:r>
      <w:r w:rsidR="00047FC3" w:rsidRPr="00302923">
        <w:t xml:space="preserve">Start vs. 3 Floods, </w:t>
      </w:r>
      <w:r w:rsidR="009576F1" w:rsidRPr="00302923">
        <w:t xml:space="preserve">Order </w:t>
      </w:r>
      <w:r w:rsidR="00047FC3" w:rsidRPr="00302923">
        <w:t xml:space="preserve">fold change. </w:t>
      </w:r>
      <w:r w:rsidR="00E03EAC" w:rsidRPr="00302923">
        <w:t>The greatest fold changes in order relative abundances between the starting soil and soil that received three floods. Data for the single-flood soil is included for comparison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6"/>
        <w:gridCol w:w="1252"/>
        <w:gridCol w:w="1252"/>
        <w:gridCol w:w="1252"/>
        <w:gridCol w:w="1252"/>
        <w:gridCol w:w="1252"/>
      </w:tblGrid>
      <w:tr w:rsidR="00E03EAC" w:rsidRPr="00302923" w14:paraId="481BF773" w14:textId="77777777" w:rsidTr="00E03EAC">
        <w:trPr>
          <w:trHeight w:val="300"/>
          <w:tblHeader/>
        </w:trPr>
        <w:tc>
          <w:tcPr>
            <w:tcW w:w="2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49F69" w14:textId="29744139" w:rsidR="00E03EAC" w:rsidRPr="00302923" w:rsidRDefault="00B8671A" w:rsidP="00302923">
            <w:r w:rsidRPr="00302923">
              <w:t>Orde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46460" w14:textId="77777777" w:rsidR="00E03EAC" w:rsidRPr="00302923" w:rsidRDefault="00E03EAC" w:rsidP="00302923">
            <w:r w:rsidRPr="00302923">
              <w:t>Start (x̄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B79A3" w14:textId="77777777" w:rsidR="00E03EAC" w:rsidRPr="00302923" w:rsidRDefault="00E03EAC" w:rsidP="00302923">
            <w:r w:rsidRPr="00302923">
              <w:t>1 x Flood (x̄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635FC" w14:textId="77777777" w:rsidR="00E03EAC" w:rsidRPr="00302923" w:rsidRDefault="00E03EAC" w:rsidP="00302923">
            <w:r w:rsidRPr="00302923">
              <w:t>3 x Floods (x̄)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1E13D" w14:textId="77777777" w:rsidR="00E03EAC" w:rsidRPr="00302923" w:rsidRDefault="00E03EAC" w:rsidP="00302923">
            <w:r w:rsidRPr="00302923">
              <w:t>1 x Flood Fold</w:t>
            </w:r>
            <w:r w:rsidRPr="00302923">
              <w:br/>
              <w:t>chang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A88BA" w14:textId="77777777" w:rsidR="00E03EAC" w:rsidRPr="00302923" w:rsidRDefault="00E03EAC" w:rsidP="00302923">
            <w:r w:rsidRPr="00302923">
              <w:t>3 x Floods Fold</w:t>
            </w:r>
            <w:r w:rsidRPr="00302923">
              <w:br/>
              <w:t>change</w:t>
            </w:r>
          </w:p>
        </w:tc>
      </w:tr>
      <w:tr w:rsidR="00E03EAC" w:rsidRPr="00302923" w14:paraId="3DF79E8B" w14:textId="77777777" w:rsidTr="00E03EAC">
        <w:trPr>
          <w:trHeight w:val="300"/>
        </w:trPr>
        <w:tc>
          <w:tcPr>
            <w:tcW w:w="2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D33C" w14:textId="77777777" w:rsidR="00E03EAC" w:rsidRPr="00302923" w:rsidRDefault="00E03EAC" w:rsidP="00302923">
            <w:proofErr w:type="spellStart"/>
            <w:r w:rsidRPr="00302923">
              <w:lastRenderedPageBreak/>
              <w:t>Marchantiales</w:t>
            </w:r>
            <w:proofErr w:type="spellEnd"/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AA8A" w14:textId="77777777" w:rsidR="00E03EAC" w:rsidRPr="00302923" w:rsidRDefault="00E03EAC" w:rsidP="00302923">
            <w:r w:rsidRPr="00302923">
              <w:t>3.00E-07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792C" w14:textId="77777777" w:rsidR="00E03EAC" w:rsidRPr="00302923" w:rsidRDefault="00E03EAC" w:rsidP="00302923">
            <w:r w:rsidRPr="00302923">
              <w:t>3.46E-0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95BB" w14:textId="77777777" w:rsidR="00E03EAC" w:rsidRPr="00302923" w:rsidRDefault="00E03EAC" w:rsidP="00302923">
            <w:r w:rsidRPr="00302923">
              <w:t>9.90E-06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ED71" w14:textId="77777777" w:rsidR="00E03EAC" w:rsidRPr="00302923" w:rsidRDefault="00E03EAC" w:rsidP="00302923">
            <w:r w:rsidRPr="00302923">
              <w:t>11.535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DEF8" w14:textId="77777777" w:rsidR="00E03EAC" w:rsidRPr="00302923" w:rsidRDefault="00E03EAC" w:rsidP="00302923">
            <w:r w:rsidRPr="00302923">
              <w:t>33.056</w:t>
            </w:r>
          </w:p>
        </w:tc>
      </w:tr>
      <w:tr w:rsidR="00E03EAC" w:rsidRPr="00302923" w14:paraId="09E332B4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1B27" w14:textId="77777777" w:rsidR="00E03EAC" w:rsidRPr="00302923" w:rsidRDefault="00E03EAC" w:rsidP="00302923">
            <w:proofErr w:type="spellStart"/>
            <w:r w:rsidRPr="00302923">
              <w:t>Zygnemat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8D25" w14:textId="77777777" w:rsidR="00E03EAC" w:rsidRPr="00302923" w:rsidRDefault="00E03EAC" w:rsidP="00302923">
            <w:r w:rsidRPr="00302923">
              <w:t>3.00E-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A672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53BC" w14:textId="77777777" w:rsidR="00E03EAC" w:rsidRPr="00302923" w:rsidRDefault="00E03EAC" w:rsidP="00302923">
            <w:r w:rsidRPr="00302923">
              <w:t>3.06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17D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DB91C" w14:textId="77777777" w:rsidR="00E03EAC" w:rsidRPr="00302923" w:rsidRDefault="00E03EAC" w:rsidP="00302923">
            <w:r w:rsidRPr="00302923">
              <w:t>10.218</w:t>
            </w:r>
          </w:p>
        </w:tc>
      </w:tr>
      <w:tr w:rsidR="00E03EAC" w:rsidRPr="00302923" w14:paraId="53B41A14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CDA76" w14:textId="77777777" w:rsidR="00E03EAC" w:rsidRPr="00302923" w:rsidRDefault="00E03EAC" w:rsidP="00302923">
            <w:proofErr w:type="spellStart"/>
            <w:r w:rsidRPr="00302923">
              <w:t>Entomoplasmat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CE1D" w14:textId="77777777" w:rsidR="00E03EAC" w:rsidRPr="00302923" w:rsidRDefault="00E03EAC" w:rsidP="00302923">
            <w:r w:rsidRPr="00302923">
              <w:t>8.99E-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0214" w14:textId="77777777" w:rsidR="00E03EAC" w:rsidRPr="00302923" w:rsidRDefault="00E03EAC" w:rsidP="00302923">
            <w:r w:rsidRPr="00302923">
              <w:t>2.82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A76A" w14:textId="77777777" w:rsidR="00E03EAC" w:rsidRPr="00302923" w:rsidRDefault="00E03EAC" w:rsidP="00302923">
            <w:r w:rsidRPr="00302923">
              <w:t>7.24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416F" w14:textId="77777777" w:rsidR="00E03EAC" w:rsidRPr="00302923" w:rsidRDefault="00E03EAC" w:rsidP="00302923">
            <w:r w:rsidRPr="00302923">
              <w:t>3.1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1472" w14:textId="77777777" w:rsidR="00E03EAC" w:rsidRPr="00302923" w:rsidRDefault="00E03EAC" w:rsidP="00302923">
            <w:r w:rsidRPr="00302923">
              <w:t>8.049</w:t>
            </w:r>
          </w:p>
        </w:tc>
      </w:tr>
      <w:tr w:rsidR="00E03EAC" w:rsidRPr="00302923" w14:paraId="58767A94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41BD" w14:textId="77777777" w:rsidR="00E03EAC" w:rsidRPr="00302923" w:rsidRDefault="00E03EAC" w:rsidP="00302923">
            <w:proofErr w:type="spellStart"/>
            <w:r w:rsidRPr="00302923">
              <w:t>Euglyphid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CCA5" w14:textId="77777777" w:rsidR="00E03EAC" w:rsidRPr="00302923" w:rsidRDefault="00E03EAC" w:rsidP="00302923">
            <w:r w:rsidRPr="00302923">
              <w:t>2.40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6BFBE" w14:textId="77777777" w:rsidR="00E03EAC" w:rsidRPr="00302923" w:rsidRDefault="00E03EAC" w:rsidP="00302923">
            <w:r w:rsidRPr="00302923">
              <w:t>9.71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6A1C8" w14:textId="77777777" w:rsidR="00E03EAC" w:rsidRPr="00302923" w:rsidRDefault="00E03EAC" w:rsidP="00302923">
            <w:r w:rsidRPr="00302923">
              <w:t>1.54E-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539F" w14:textId="77777777" w:rsidR="00E03EAC" w:rsidRPr="00302923" w:rsidRDefault="00E03EAC" w:rsidP="00302923">
            <w:r w:rsidRPr="00302923">
              <w:t>4.0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9A5B3" w14:textId="77777777" w:rsidR="00E03EAC" w:rsidRPr="00302923" w:rsidRDefault="00E03EAC" w:rsidP="00302923">
            <w:r w:rsidRPr="00302923">
              <w:t>6.424</w:t>
            </w:r>
          </w:p>
        </w:tc>
      </w:tr>
      <w:tr w:rsidR="00E03EAC" w:rsidRPr="00302923" w14:paraId="21B45525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533C" w14:textId="77777777" w:rsidR="00E03EAC" w:rsidRPr="00302923" w:rsidRDefault="00E03EAC" w:rsidP="00302923">
            <w:proofErr w:type="spellStart"/>
            <w:r w:rsidRPr="00302923">
              <w:t>Coleochaet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0BFA" w14:textId="77777777" w:rsidR="00E03EAC" w:rsidRPr="00302923" w:rsidRDefault="00E03EAC" w:rsidP="00302923">
            <w:r w:rsidRPr="00302923">
              <w:t>5.99E-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2DDD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7264" w14:textId="77777777" w:rsidR="00E03EAC" w:rsidRPr="00302923" w:rsidRDefault="00E03EAC" w:rsidP="00302923">
            <w:r w:rsidRPr="00302923">
              <w:t>3.06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50F3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A6652" w14:textId="77777777" w:rsidR="00E03EAC" w:rsidRPr="00302923" w:rsidRDefault="00E03EAC" w:rsidP="00302923">
            <w:r w:rsidRPr="00302923">
              <w:t>5.109</w:t>
            </w:r>
          </w:p>
        </w:tc>
      </w:tr>
      <w:tr w:rsidR="00E03EAC" w:rsidRPr="00302923" w14:paraId="48A3DC51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41F0" w14:textId="77777777" w:rsidR="00E03EAC" w:rsidRPr="00302923" w:rsidRDefault="00E03EAC" w:rsidP="00302923">
            <w:proofErr w:type="spellStart"/>
            <w:r w:rsidRPr="00302923">
              <w:t>Gallionell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5155" w14:textId="77777777" w:rsidR="00E03EAC" w:rsidRPr="00302923" w:rsidRDefault="00E03EAC" w:rsidP="00302923">
            <w:r w:rsidRPr="00302923">
              <w:t>1.14E-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E5BF" w14:textId="77777777" w:rsidR="00E03EAC" w:rsidRPr="00302923" w:rsidRDefault="00E03EAC" w:rsidP="00302923">
            <w:r w:rsidRPr="00302923">
              <w:t>1.51E-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AF40" w14:textId="77777777" w:rsidR="00E03EAC" w:rsidRPr="00302923" w:rsidRDefault="00E03EAC" w:rsidP="00302923">
            <w:r w:rsidRPr="00302923">
              <w:t>5.23E-0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DC15" w14:textId="77777777" w:rsidR="00E03EAC" w:rsidRPr="00302923" w:rsidRDefault="00E03EAC" w:rsidP="00302923">
            <w:r w:rsidRPr="00302923">
              <w:t>1.3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BD17" w14:textId="77777777" w:rsidR="00E03EAC" w:rsidRPr="00302923" w:rsidRDefault="00E03EAC" w:rsidP="00302923">
            <w:r w:rsidRPr="00302923">
              <w:t>4.602</w:t>
            </w:r>
          </w:p>
        </w:tc>
      </w:tr>
      <w:tr w:rsidR="00E03EAC" w:rsidRPr="00302923" w14:paraId="2E2BEE56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FBC5" w14:textId="77777777" w:rsidR="00E03EAC" w:rsidRPr="00302923" w:rsidRDefault="00E03EAC" w:rsidP="00302923">
            <w:proofErr w:type="spellStart"/>
            <w:r w:rsidRPr="00302923">
              <w:t>Coleopter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A76E" w14:textId="77777777" w:rsidR="00E03EAC" w:rsidRPr="00302923" w:rsidRDefault="00E03EAC" w:rsidP="00302923">
            <w:r w:rsidRPr="00302923">
              <w:t>1.70E-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1243" w14:textId="77777777" w:rsidR="00E03EAC" w:rsidRPr="00302923" w:rsidRDefault="00E03EAC" w:rsidP="00302923">
            <w:r w:rsidRPr="00302923">
              <w:t>2.52E-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4C03" w14:textId="77777777" w:rsidR="00E03EAC" w:rsidRPr="00302923" w:rsidRDefault="00E03EAC" w:rsidP="00302923">
            <w:r w:rsidRPr="00302923">
              <w:t>5.12E-0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E75B" w14:textId="77777777" w:rsidR="00E03EAC" w:rsidRPr="00302923" w:rsidRDefault="00E03EAC" w:rsidP="00302923">
            <w:r w:rsidRPr="00302923">
              <w:t>1.48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7DDB" w14:textId="77777777" w:rsidR="00E03EAC" w:rsidRPr="00302923" w:rsidRDefault="00E03EAC" w:rsidP="00302923">
            <w:r w:rsidRPr="00302923">
              <w:t>3.019</w:t>
            </w:r>
          </w:p>
        </w:tc>
      </w:tr>
      <w:tr w:rsidR="00E03EAC" w:rsidRPr="00302923" w14:paraId="53BE2ED6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206C" w14:textId="77777777" w:rsidR="00E03EAC" w:rsidRPr="00302923" w:rsidRDefault="00E03EAC" w:rsidP="00302923">
            <w:proofErr w:type="spellStart"/>
            <w:r w:rsidRPr="00302923">
              <w:t>Pyrenomonad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BE82" w14:textId="77777777" w:rsidR="00E03EAC" w:rsidRPr="00302923" w:rsidRDefault="00E03EAC" w:rsidP="00302923">
            <w:r w:rsidRPr="00302923">
              <w:t>3.00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2A96" w14:textId="77777777" w:rsidR="00E03EAC" w:rsidRPr="00302923" w:rsidRDefault="00E03EAC" w:rsidP="00302923">
            <w:r w:rsidRPr="00302923">
              <w:t>3.56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A086" w14:textId="77777777" w:rsidR="00E03EAC" w:rsidRPr="00302923" w:rsidRDefault="00E03EAC" w:rsidP="00302923">
            <w:r w:rsidRPr="00302923">
              <w:t>7.84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FAF7" w14:textId="77777777" w:rsidR="00E03EAC" w:rsidRPr="00302923" w:rsidRDefault="00E03EAC" w:rsidP="00302923">
            <w:r w:rsidRPr="00302923">
              <w:t>1.18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7BF" w14:textId="77777777" w:rsidR="00E03EAC" w:rsidRPr="00302923" w:rsidRDefault="00E03EAC" w:rsidP="00302923">
            <w:r w:rsidRPr="00302923">
              <w:t>2.615</w:t>
            </w:r>
          </w:p>
        </w:tc>
      </w:tr>
      <w:tr w:rsidR="00E03EAC" w:rsidRPr="00302923" w14:paraId="0BFCEB8A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A747" w14:textId="77777777" w:rsidR="00E03EAC" w:rsidRPr="00302923" w:rsidRDefault="00E03EAC" w:rsidP="00302923">
            <w:proofErr w:type="spellStart"/>
            <w:r w:rsidRPr="00302923">
              <w:t>Fibrobacter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18F9" w14:textId="77777777" w:rsidR="00E03EAC" w:rsidRPr="00302923" w:rsidRDefault="00E03EAC" w:rsidP="00302923">
            <w:r w:rsidRPr="00302923">
              <w:t>1.03E-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DB8D" w14:textId="77777777" w:rsidR="00E03EAC" w:rsidRPr="00302923" w:rsidRDefault="00E03EAC" w:rsidP="00302923">
            <w:r w:rsidRPr="00302923">
              <w:t>1.29E-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9AEC" w14:textId="77777777" w:rsidR="00E03EAC" w:rsidRPr="00302923" w:rsidRDefault="00E03EAC" w:rsidP="00302923">
            <w:r w:rsidRPr="00302923">
              <w:t>2.66E-0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1C64" w14:textId="77777777" w:rsidR="00E03EAC" w:rsidRPr="00302923" w:rsidRDefault="00E03EAC" w:rsidP="00302923">
            <w:r w:rsidRPr="00302923">
              <w:t>1.25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D4D7" w14:textId="77777777" w:rsidR="00E03EAC" w:rsidRPr="00302923" w:rsidRDefault="00E03EAC" w:rsidP="00302923">
            <w:r w:rsidRPr="00302923">
              <w:t>2.576</w:t>
            </w:r>
          </w:p>
        </w:tc>
      </w:tr>
      <w:tr w:rsidR="00E03EAC" w:rsidRPr="00302923" w14:paraId="0AFBF876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BFCA" w14:textId="77777777" w:rsidR="00E03EAC" w:rsidRPr="00302923" w:rsidRDefault="00E03EAC" w:rsidP="00302923">
            <w:proofErr w:type="spellStart"/>
            <w:r w:rsidRPr="00302923">
              <w:t>Chlorell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53C4" w14:textId="77777777" w:rsidR="00E03EAC" w:rsidRPr="00302923" w:rsidRDefault="00E03EAC" w:rsidP="00302923">
            <w:r w:rsidRPr="00302923">
              <w:t>1.22E-06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0668F" w14:textId="77777777" w:rsidR="00E03EAC" w:rsidRPr="00302923" w:rsidRDefault="00E03EAC" w:rsidP="00302923">
            <w:r w:rsidRPr="00302923">
              <w:t>4.53E-07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B77E1" w14:textId="77777777" w:rsidR="00E03EAC" w:rsidRPr="00302923" w:rsidRDefault="00E03EAC" w:rsidP="00302923">
            <w:r w:rsidRPr="00302923">
              <w:t>3.06E-06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2DD5D" w14:textId="77777777" w:rsidR="00E03EAC" w:rsidRPr="00302923" w:rsidRDefault="00E03EAC" w:rsidP="00302923">
            <w:r w:rsidRPr="00302923">
              <w:t>0.371</w:t>
            </w:r>
          </w:p>
        </w:tc>
        <w:tc>
          <w:tcPr>
            <w:tcW w:w="12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FE8C" w14:textId="77777777" w:rsidR="00E03EAC" w:rsidRPr="00302923" w:rsidRDefault="00E03EAC" w:rsidP="00302923">
            <w:r w:rsidRPr="00302923">
              <w:t>2.510</w:t>
            </w:r>
          </w:p>
        </w:tc>
      </w:tr>
      <w:tr w:rsidR="00E03EAC" w:rsidRPr="00302923" w14:paraId="20CAACE2" w14:textId="77777777" w:rsidTr="00E03EAC">
        <w:trPr>
          <w:trHeight w:val="300"/>
        </w:trPr>
        <w:tc>
          <w:tcPr>
            <w:tcW w:w="225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71CD" w14:textId="77777777" w:rsidR="00E03EAC" w:rsidRPr="00302923" w:rsidRDefault="00E03EAC" w:rsidP="00302923">
            <w:proofErr w:type="spellStart"/>
            <w:r w:rsidRPr="00302923">
              <w:t>Chlorokybales</w:t>
            </w:r>
            <w:proofErr w:type="spellEnd"/>
          </w:p>
        </w:tc>
        <w:tc>
          <w:tcPr>
            <w:tcW w:w="12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B0C3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12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F7BE" w14:textId="77777777" w:rsidR="00E03EAC" w:rsidRPr="00302923" w:rsidRDefault="00E03EAC" w:rsidP="00302923">
            <w:r w:rsidRPr="00302923">
              <w:t>1.50E-06</w:t>
            </w:r>
          </w:p>
        </w:tc>
        <w:tc>
          <w:tcPr>
            <w:tcW w:w="12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F1C3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974" w14:textId="77777777" w:rsidR="00E03EAC" w:rsidRPr="00302923" w:rsidRDefault="00E03EAC" w:rsidP="00302923">
            <w:r w:rsidRPr="00302923">
              <w:t>1.632</w:t>
            </w:r>
          </w:p>
        </w:tc>
        <w:tc>
          <w:tcPr>
            <w:tcW w:w="125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7B66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6899602D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0FC1" w14:textId="77777777" w:rsidR="00E03EAC" w:rsidRPr="00302923" w:rsidRDefault="00E03EAC" w:rsidP="00302923">
            <w:proofErr w:type="spellStart"/>
            <w:r w:rsidRPr="00302923">
              <w:t>Echinorhynchid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14B1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8E8" w14:textId="77777777" w:rsidR="00E03EAC" w:rsidRPr="00302923" w:rsidRDefault="00E03EAC" w:rsidP="00302923">
            <w:r w:rsidRPr="00302923">
              <w:t>4.53E-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355F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563A" w14:textId="77777777" w:rsidR="00E03EAC" w:rsidRPr="00302923" w:rsidRDefault="00E03EAC" w:rsidP="00302923">
            <w:r w:rsidRPr="00302923">
              <w:t>0.49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CB4F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0ED6E8CA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8D51" w14:textId="77777777" w:rsidR="00E03EAC" w:rsidRPr="00302923" w:rsidRDefault="00E03EAC" w:rsidP="00302923">
            <w:proofErr w:type="spellStart"/>
            <w:r w:rsidRPr="00302923">
              <w:t>Asparag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36A3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FFBB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6DB8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FBF2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440F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7561C141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5217" w14:textId="77777777" w:rsidR="00E03EAC" w:rsidRPr="00302923" w:rsidRDefault="00E03EAC" w:rsidP="00302923">
            <w:proofErr w:type="spellStart"/>
            <w:r w:rsidRPr="00302923">
              <w:t>Cyrtocrinida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2BD9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0876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E88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452C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AD29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40F7C4C9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BFC4" w14:textId="77777777" w:rsidR="00E03EAC" w:rsidRPr="00302923" w:rsidRDefault="00E03EAC" w:rsidP="00302923">
            <w:proofErr w:type="spellStart"/>
            <w:r w:rsidRPr="00302923">
              <w:t>Synur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A470" w14:textId="77777777" w:rsidR="00E03EAC" w:rsidRPr="00302923" w:rsidRDefault="00E03EAC" w:rsidP="00302923">
            <w:r w:rsidRPr="00302923">
              <w:t>9.20E-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152F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28443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F686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5A01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4A1313D7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267C" w14:textId="77777777" w:rsidR="00E03EAC" w:rsidRPr="00302923" w:rsidRDefault="00E03EAC" w:rsidP="00302923">
            <w:proofErr w:type="spellStart"/>
            <w:r w:rsidRPr="00302923">
              <w:t>Glomer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27097" w14:textId="77777777" w:rsidR="00E03EAC" w:rsidRPr="00302923" w:rsidRDefault="00E03EAC" w:rsidP="00302923">
            <w:r w:rsidRPr="00302923">
              <w:t>1.52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608FB" w14:textId="77777777" w:rsidR="00E03EAC" w:rsidRPr="00302923" w:rsidRDefault="00E03EAC" w:rsidP="00302923">
            <w:r w:rsidRPr="00302923">
              <w:t>1.05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33A87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959D5" w14:textId="77777777" w:rsidR="00E03EAC" w:rsidRPr="00302923" w:rsidRDefault="00E03EAC" w:rsidP="00302923">
            <w:r w:rsidRPr="00302923">
              <w:t>0.69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825E9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4E868A1B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01C9" w14:textId="77777777" w:rsidR="00E03EAC" w:rsidRPr="00302923" w:rsidRDefault="00E03EAC" w:rsidP="00302923">
            <w:proofErr w:type="spellStart"/>
            <w:r w:rsidRPr="00302923">
              <w:lastRenderedPageBreak/>
              <w:t>Polypodi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A5E54" w14:textId="77777777" w:rsidR="00E03EAC" w:rsidRPr="00302923" w:rsidRDefault="00E03EAC" w:rsidP="00302923">
            <w:r w:rsidRPr="00302923">
              <w:t>2.20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17BFA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E2041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82FCF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FC01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0886CFE7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FC30" w14:textId="77777777" w:rsidR="00E03EAC" w:rsidRPr="00302923" w:rsidRDefault="00E03EAC" w:rsidP="00302923">
            <w:proofErr w:type="spellStart"/>
            <w:r w:rsidRPr="00302923">
              <w:t>Vaucheri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70C3" w14:textId="77777777" w:rsidR="00E03EAC" w:rsidRPr="00302923" w:rsidRDefault="00E03EAC" w:rsidP="00302923">
            <w:r w:rsidRPr="00302923">
              <w:t>2.50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D2F1" w14:textId="77777777" w:rsidR="00E03EAC" w:rsidRPr="00302923" w:rsidRDefault="00E03EAC" w:rsidP="00302923">
            <w:r w:rsidRPr="00302923">
              <w:t>9.05E-0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E22D2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A9FC3" w14:textId="77777777" w:rsidR="00E03EAC" w:rsidRPr="00302923" w:rsidRDefault="00E03EAC" w:rsidP="00302923">
            <w:r w:rsidRPr="00302923">
              <w:t>0.36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FF4FF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312CB26E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28EBC" w14:textId="77777777" w:rsidR="00E03EAC" w:rsidRPr="00302923" w:rsidRDefault="00E03EAC" w:rsidP="00302923">
            <w:proofErr w:type="spellStart"/>
            <w:r w:rsidRPr="00302923">
              <w:t>Fab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A9685" w14:textId="77777777" w:rsidR="00E03EAC" w:rsidRPr="00302923" w:rsidRDefault="00E03EAC" w:rsidP="00302923">
            <w:r w:rsidRPr="00302923">
              <w:t>3.10E-0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2616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F58F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B2113" w14:textId="77777777" w:rsidR="00E03EAC" w:rsidRPr="00302923" w:rsidRDefault="00E03EAC" w:rsidP="00302923">
            <w:r w:rsidRPr="00302923">
              <w:t>0.00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0C39A" w14:textId="77777777" w:rsidR="00E03EAC" w:rsidRPr="00302923" w:rsidRDefault="00E03EAC" w:rsidP="00302923">
            <w:r w:rsidRPr="00302923">
              <w:t>0.000</w:t>
            </w:r>
          </w:p>
        </w:tc>
      </w:tr>
      <w:tr w:rsidR="00E03EAC" w:rsidRPr="00302923" w14:paraId="72D5DABB" w14:textId="77777777" w:rsidTr="00E03EAC">
        <w:trPr>
          <w:trHeight w:val="300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C5E461" w14:textId="77777777" w:rsidR="00E03EAC" w:rsidRPr="00302923" w:rsidRDefault="00E03EAC" w:rsidP="00302923">
            <w:proofErr w:type="spellStart"/>
            <w:r w:rsidRPr="00302923">
              <w:t>Capnodiales</w:t>
            </w:r>
            <w:proofErr w:type="spellEnd"/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71C7B" w14:textId="77777777" w:rsidR="00E03EAC" w:rsidRPr="00302923" w:rsidRDefault="00E03EAC" w:rsidP="00302923">
            <w:r w:rsidRPr="00302923">
              <w:t>6.54E-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6C59D9" w14:textId="77777777" w:rsidR="00E03EAC" w:rsidRPr="00302923" w:rsidRDefault="00E03EAC" w:rsidP="00302923">
            <w:r w:rsidRPr="00302923">
              <w:t>1.46E-0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BFB864" w14:textId="77777777" w:rsidR="00E03EAC" w:rsidRPr="00302923" w:rsidRDefault="00E03EAC" w:rsidP="00302923">
            <w:r w:rsidRPr="00302923">
              <w:t>0.00E+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11B702" w14:textId="77777777" w:rsidR="00E03EAC" w:rsidRPr="00302923" w:rsidRDefault="00E03EAC" w:rsidP="00302923">
            <w:r w:rsidRPr="00302923">
              <w:t>0.22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A6AA08" w14:textId="77777777" w:rsidR="00E03EAC" w:rsidRPr="00302923" w:rsidRDefault="00E03EAC" w:rsidP="00302923">
            <w:r w:rsidRPr="00302923">
              <w:t>0.000</w:t>
            </w:r>
          </w:p>
        </w:tc>
      </w:tr>
    </w:tbl>
    <w:p w14:paraId="11353272" w14:textId="77777777" w:rsidR="001B27F5" w:rsidRPr="00302923" w:rsidRDefault="001B27F5" w:rsidP="00302923"/>
    <w:p w14:paraId="3AD632CF" w14:textId="19F60488" w:rsidR="009576F1" w:rsidRPr="00302923" w:rsidRDefault="003921E1" w:rsidP="00302923">
      <w:proofErr w:type="gramStart"/>
      <w:r>
        <w:t>Supporting Information</w:t>
      </w:r>
      <w:r w:rsidR="003913A9" w:rsidRPr="00302923">
        <w:t xml:space="preserve"> Table</w:t>
      </w:r>
      <w:r w:rsidR="009576F1" w:rsidRPr="00302923">
        <w:t xml:space="preserve"> </w:t>
      </w:r>
      <w:r w:rsidR="00F67EDE">
        <w:t>5</w:t>
      </w:r>
      <w:r w:rsidR="009576F1" w:rsidRPr="00302923">
        <w:t>.</w:t>
      </w:r>
      <w:proofErr w:type="gramEnd"/>
      <w:r w:rsidR="009576F1" w:rsidRPr="00302923">
        <w:t xml:space="preserve"> Start vs. 1 Flood, Level </w:t>
      </w:r>
      <w:r w:rsidR="00BF0EA6" w:rsidRPr="00302923">
        <w:t>3</w:t>
      </w:r>
      <w:r w:rsidR="009576F1" w:rsidRPr="00302923">
        <w:t xml:space="preserve"> function absolute change. The greatest absolute changes in level 2 </w:t>
      </w:r>
      <w:proofErr w:type="gramStart"/>
      <w:r w:rsidR="009576F1" w:rsidRPr="00302923">
        <w:t>function</w:t>
      </w:r>
      <w:proofErr w:type="gramEnd"/>
      <w:r w:rsidR="009576F1" w:rsidRPr="00302923">
        <w:t xml:space="preserve"> relative abundances between the starting soil and soil that received one flood. Data for the three-flooded soil is included for comparis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24"/>
        <w:gridCol w:w="1239"/>
        <w:gridCol w:w="1239"/>
        <w:gridCol w:w="1238"/>
        <w:gridCol w:w="1238"/>
        <w:gridCol w:w="1238"/>
      </w:tblGrid>
      <w:tr w:rsidR="009576F1" w:rsidRPr="00302923" w14:paraId="7DCAD442" w14:textId="77777777" w:rsidTr="003632D6">
        <w:trPr>
          <w:trHeight w:val="300"/>
          <w:tblHeader/>
        </w:trPr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80DE9" w14:textId="6335E59A" w:rsidR="009576F1" w:rsidRPr="00302923" w:rsidRDefault="00B8671A" w:rsidP="00302923">
            <w:r w:rsidRPr="00302923">
              <w:t>Function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6DE7" w14:textId="77777777" w:rsidR="009576F1" w:rsidRPr="00302923" w:rsidRDefault="009576F1" w:rsidP="00302923">
            <w:r w:rsidRPr="00302923">
              <w:t>Start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6EA9E" w14:textId="77777777" w:rsidR="009576F1" w:rsidRPr="00302923" w:rsidRDefault="009576F1" w:rsidP="00302923">
            <w:r w:rsidRPr="00302923">
              <w:t>1 x Flood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395FA" w14:textId="77777777" w:rsidR="009576F1" w:rsidRPr="00302923" w:rsidRDefault="009576F1" w:rsidP="00302923">
            <w:r w:rsidRPr="00302923">
              <w:t>3 x Floods (x̄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D64D9" w14:textId="77777777" w:rsidR="009576F1" w:rsidRPr="00302923" w:rsidRDefault="009576F1" w:rsidP="00302923">
            <w:r w:rsidRPr="00302923">
              <w:t>1 x Flood Absolute</w:t>
            </w:r>
            <w:r w:rsidRPr="00302923">
              <w:br/>
              <w:t>change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A82F" w14:textId="77777777" w:rsidR="009576F1" w:rsidRPr="00302923" w:rsidRDefault="009576F1" w:rsidP="00302923">
            <w:r w:rsidRPr="00302923">
              <w:t>3 x Floods Absolute</w:t>
            </w:r>
            <w:r w:rsidRPr="00302923">
              <w:br/>
              <w:t>change</w:t>
            </w:r>
          </w:p>
        </w:tc>
      </w:tr>
      <w:tr w:rsidR="00785708" w:rsidRPr="00302923" w14:paraId="152ED32E" w14:textId="77777777" w:rsidTr="003632D6">
        <w:trPr>
          <w:trHeight w:val="300"/>
        </w:trPr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DE93A" w14:textId="6CBD4375" w:rsidR="00785708" w:rsidRPr="00302923" w:rsidRDefault="00785708" w:rsidP="00302923">
            <w:r w:rsidRPr="00302923">
              <w:t xml:space="preserve">Ton and </w:t>
            </w:r>
            <w:proofErr w:type="spellStart"/>
            <w:r w:rsidRPr="00302923">
              <w:t>Tol</w:t>
            </w:r>
            <w:proofErr w:type="spellEnd"/>
            <w:r w:rsidRPr="00302923">
              <w:t xml:space="preserve"> transport systems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95394" w14:textId="2ABD2A7D" w:rsidR="00785708" w:rsidRPr="00302923" w:rsidRDefault="00785708" w:rsidP="00302923">
            <w:r w:rsidRPr="00302923">
              <w:t>3.20E-03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11C2" w14:textId="6EFA1AD5" w:rsidR="00785708" w:rsidRPr="00302923" w:rsidRDefault="00785708" w:rsidP="00302923">
            <w:r w:rsidRPr="00302923">
              <w:t>3.72E-03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13C6" w14:textId="33DB2F13" w:rsidR="00785708" w:rsidRPr="00302923" w:rsidRDefault="00785708" w:rsidP="00302923">
            <w:r w:rsidRPr="00302923">
              <w:t>4.59E-03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53AB" w14:textId="20B2D3E2" w:rsidR="00785708" w:rsidRPr="00302923" w:rsidRDefault="00785708" w:rsidP="00302923">
            <w:r w:rsidRPr="00302923">
              <w:t>5.25E-04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9E90" w14:textId="0E22E244" w:rsidR="00785708" w:rsidRPr="00302923" w:rsidRDefault="00785708" w:rsidP="00302923">
            <w:r w:rsidRPr="00302923">
              <w:t>1.39E-03</w:t>
            </w:r>
          </w:p>
        </w:tc>
      </w:tr>
      <w:tr w:rsidR="00785708" w:rsidRPr="00302923" w14:paraId="104025D0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4F85" w14:textId="1201FCA6" w:rsidR="00785708" w:rsidRPr="00302923" w:rsidRDefault="00785708" w:rsidP="00302923">
            <w:r w:rsidRPr="00302923">
              <w:t>Fatty acid degradation regulon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89EA" w14:textId="312A2FF3" w:rsidR="00785708" w:rsidRPr="00302923" w:rsidRDefault="00785708" w:rsidP="00302923">
            <w:r w:rsidRPr="00302923">
              <w:t>7.0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C5B9" w14:textId="4E71C24B" w:rsidR="00785708" w:rsidRPr="00302923" w:rsidRDefault="00785708" w:rsidP="00302923">
            <w:r w:rsidRPr="00302923">
              <w:t>7.55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43D1" w14:textId="5DDD3E27" w:rsidR="00785708" w:rsidRPr="00302923" w:rsidRDefault="00785708" w:rsidP="00302923">
            <w:r w:rsidRPr="00302923">
              <w:t>6.6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7B32" w14:textId="07153129" w:rsidR="00785708" w:rsidRPr="00302923" w:rsidRDefault="00785708" w:rsidP="00302923">
            <w:r w:rsidRPr="00302923">
              <w:t>4.74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117F0" w14:textId="524BA76E" w:rsidR="00785708" w:rsidRPr="00302923" w:rsidRDefault="00785708" w:rsidP="00302923">
            <w:r w:rsidRPr="00302923">
              <w:t>-3.93E-04</w:t>
            </w:r>
          </w:p>
        </w:tc>
      </w:tr>
      <w:tr w:rsidR="00785708" w:rsidRPr="00302923" w14:paraId="4934E25D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44F4" w14:textId="2C859314" w:rsidR="00785708" w:rsidRPr="00302923" w:rsidRDefault="00785708" w:rsidP="00302923">
            <w:r w:rsidRPr="00302923">
              <w:t>Iron acquisition in Vibrio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F472" w14:textId="1BC14CFF" w:rsidR="00785708" w:rsidRPr="00302923" w:rsidRDefault="00785708" w:rsidP="00302923">
            <w:r w:rsidRPr="00302923">
              <w:t>1.9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8EE8" w14:textId="57C2EACB" w:rsidR="00785708" w:rsidRPr="00302923" w:rsidRDefault="00785708" w:rsidP="00302923">
            <w:r w:rsidRPr="00302923">
              <w:t>2.3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3DC9" w14:textId="02ED7455" w:rsidR="00785708" w:rsidRPr="00302923" w:rsidRDefault="00785708" w:rsidP="00302923">
            <w:r w:rsidRPr="00302923">
              <w:t>2.8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2A40" w14:textId="01EDB284" w:rsidR="00785708" w:rsidRPr="00302923" w:rsidRDefault="00785708" w:rsidP="00302923">
            <w:r w:rsidRPr="00302923">
              <w:t>4.19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B81B" w14:textId="6380E358" w:rsidR="00785708" w:rsidRPr="00302923" w:rsidRDefault="00785708" w:rsidP="00302923">
            <w:r w:rsidRPr="00302923">
              <w:t>8.48E-04</w:t>
            </w:r>
          </w:p>
        </w:tc>
      </w:tr>
      <w:tr w:rsidR="00785708" w:rsidRPr="00302923" w14:paraId="31DFB280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BAF" w14:textId="04BE938B" w:rsidR="00785708" w:rsidRPr="00302923" w:rsidRDefault="00785708" w:rsidP="00302923">
            <w:r w:rsidRPr="00302923">
              <w:lastRenderedPageBreak/>
              <w:t>Biotin biosynthesis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49082" w14:textId="4026ECF5" w:rsidR="00785708" w:rsidRPr="00302923" w:rsidRDefault="00785708" w:rsidP="00302923">
            <w:r w:rsidRPr="00302923">
              <w:t>4.9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8D17" w14:textId="4B74D0B3" w:rsidR="00785708" w:rsidRPr="00302923" w:rsidRDefault="00785708" w:rsidP="00302923">
            <w:r w:rsidRPr="00302923">
              <w:t>5.37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783B" w14:textId="6298E6E2" w:rsidR="00785708" w:rsidRPr="00302923" w:rsidRDefault="00785708" w:rsidP="00302923">
            <w:r w:rsidRPr="00302923">
              <w:t>4.75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5737" w14:textId="131D6255" w:rsidR="00785708" w:rsidRPr="00302923" w:rsidRDefault="00785708" w:rsidP="00302923">
            <w:r w:rsidRPr="00302923">
              <w:t>4.04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7C0C" w14:textId="7A21646E" w:rsidR="00785708" w:rsidRPr="00302923" w:rsidRDefault="00785708" w:rsidP="00302923">
            <w:r w:rsidRPr="00302923">
              <w:t>-2.10E-04</w:t>
            </w:r>
          </w:p>
        </w:tc>
      </w:tr>
      <w:tr w:rsidR="00785708" w:rsidRPr="00302923" w14:paraId="70A713CC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9FAE" w14:textId="08F19F60" w:rsidR="00785708" w:rsidRPr="00302923" w:rsidRDefault="00785708" w:rsidP="00302923">
            <w:r w:rsidRPr="00302923">
              <w:t>CBSS-316057.3.peg.1308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C57B" w14:textId="044BC3D0" w:rsidR="00785708" w:rsidRPr="00302923" w:rsidRDefault="00785708" w:rsidP="00302923">
            <w:r w:rsidRPr="00302923">
              <w:t>2.6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CF7B" w14:textId="06337BAC" w:rsidR="00785708" w:rsidRPr="00302923" w:rsidRDefault="00785708" w:rsidP="00302923">
            <w:r w:rsidRPr="00302923">
              <w:t>3.01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8CAF" w14:textId="5491EDA8" w:rsidR="00785708" w:rsidRPr="00302923" w:rsidRDefault="00785708" w:rsidP="00302923">
            <w:r w:rsidRPr="00302923">
              <w:t>2.5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D7BC" w14:textId="0CBFE716" w:rsidR="00785708" w:rsidRPr="00302923" w:rsidRDefault="00785708" w:rsidP="00302923">
            <w:r w:rsidRPr="00302923">
              <w:t>4.02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00B" w14:textId="7CC6A6CB" w:rsidR="00785708" w:rsidRPr="00302923" w:rsidRDefault="00785708" w:rsidP="00302923">
            <w:r w:rsidRPr="00302923">
              <w:t>-5.35E-05</w:t>
            </w:r>
          </w:p>
        </w:tc>
      </w:tr>
      <w:tr w:rsidR="00785708" w:rsidRPr="00302923" w14:paraId="4D84221C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F7869" w14:textId="0253E31D" w:rsidR="00785708" w:rsidRPr="00302923" w:rsidRDefault="00785708" w:rsidP="00302923">
            <w:r w:rsidRPr="00302923">
              <w:t>Fatty acid metabolism clust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455C" w14:textId="468326B6" w:rsidR="00785708" w:rsidRPr="00302923" w:rsidRDefault="00785708" w:rsidP="00302923">
            <w:r w:rsidRPr="00302923">
              <w:t>6.04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C5DE" w14:textId="539B7431" w:rsidR="00785708" w:rsidRPr="00302923" w:rsidRDefault="00785708" w:rsidP="00302923">
            <w:r w:rsidRPr="00302923">
              <w:t>6.40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C19F" w14:textId="125A6098" w:rsidR="00785708" w:rsidRPr="00302923" w:rsidRDefault="00785708" w:rsidP="00302923">
            <w:r w:rsidRPr="00302923">
              <w:t>5.6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C0C9" w14:textId="58F16FE9" w:rsidR="00785708" w:rsidRPr="00302923" w:rsidRDefault="00785708" w:rsidP="00302923">
            <w:r w:rsidRPr="00302923">
              <w:t>3.62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B890" w14:textId="66766FFD" w:rsidR="00785708" w:rsidRPr="00302923" w:rsidRDefault="00785708" w:rsidP="00302923">
            <w:r w:rsidRPr="00302923">
              <w:t>-3.74E-04</w:t>
            </w:r>
          </w:p>
        </w:tc>
      </w:tr>
      <w:tr w:rsidR="00785708" w:rsidRPr="00302923" w14:paraId="517C0F97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760B" w14:textId="162D6AC5" w:rsidR="00785708" w:rsidRPr="00302923" w:rsidRDefault="00785708" w:rsidP="00302923">
            <w:r w:rsidRPr="00302923">
              <w:t>n-</w:t>
            </w:r>
            <w:proofErr w:type="spellStart"/>
            <w:r w:rsidRPr="00302923">
              <w:t>Phenylalkanoic</w:t>
            </w:r>
            <w:proofErr w:type="spellEnd"/>
            <w:r w:rsidRPr="00302923">
              <w:t xml:space="preserve"> acid degradatio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7716" w14:textId="79E0E517" w:rsidR="00785708" w:rsidRPr="00302923" w:rsidRDefault="00785708" w:rsidP="00302923">
            <w:r w:rsidRPr="00302923">
              <w:t>6.04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60D5" w14:textId="6A0B2B40" w:rsidR="00785708" w:rsidRPr="00302923" w:rsidRDefault="00785708" w:rsidP="00302923">
            <w:r w:rsidRPr="00302923">
              <w:t>6.40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D0D" w14:textId="7B80C167" w:rsidR="00785708" w:rsidRPr="00302923" w:rsidRDefault="00785708" w:rsidP="00302923">
            <w:r w:rsidRPr="00302923">
              <w:t>5.6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D51D" w14:textId="7B19FEED" w:rsidR="00785708" w:rsidRPr="00302923" w:rsidRDefault="00785708" w:rsidP="00302923">
            <w:r w:rsidRPr="00302923">
              <w:t>3.61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87C2" w14:textId="3B4880BB" w:rsidR="00785708" w:rsidRPr="00302923" w:rsidRDefault="00785708" w:rsidP="00302923">
            <w:r w:rsidRPr="00302923">
              <w:t>-3.76E-04</w:t>
            </w:r>
          </w:p>
        </w:tc>
      </w:tr>
      <w:tr w:rsidR="00785708" w:rsidRPr="00302923" w14:paraId="7F2D56E5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0646" w14:textId="450D436F" w:rsidR="00785708" w:rsidRPr="00302923" w:rsidRDefault="00785708" w:rsidP="00302923">
            <w:r w:rsidRPr="00302923">
              <w:t xml:space="preserve">Sugar utilization in </w:t>
            </w:r>
            <w:proofErr w:type="spellStart"/>
            <w:r w:rsidRPr="00302923">
              <w:t>Thermotogales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6CEC" w14:textId="78198658" w:rsidR="00785708" w:rsidRPr="00302923" w:rsidRDefault="00785708" w:rsidP="00302923">
            <w:r w:rsidRPr="00302923">
              <w:t>1.29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43C6" w14:textId="604FB3B2" w:rsidR="00785708" w:rsidRPr="00302923" w:rsidRDefault="00785708" w:rsidP="00302923">
            <w:r w:rsidRPr="00302923">
              <w:t>1.32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B297" w14:textId="337EB663" w:rsidR="00785708" w:rsidRPr="00302923" w:rsidRDefault="00785708" w:rsidP="00302923">
            <w:r w:rsidRPr="00302923">
              <w:t>1.45E-02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F78C" w14:textId="09C5D7B8" w:rsidR="00785708" w:rsidRPr="00302923" w:rsidRDefault="00785708" w:rsidP="00302923">
            <w:r w:rsidRPr="00302923">
              <w:t>3.48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8244" w14:textId="1B64CDCC" w:rsidR="00785708" w:rsidRPr="00302923" w:rsidRDefault="00785708" w:rsidP="00302923">
            <w:r w:rsidRPr="00302923">
              <w:t>1.63E-03</w:t>
            </w:r>
          </w:p>
        </w:tc>
      </w:tr>
      <w:tr w:rsidR="00785708" w:rsidRPr="00302923" w14:paraId="4DC3BAFA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B9A7D" w14:textId="55CF4FE2" w:rsidR="00785708" w:rsidRPr="00302923" w:rsidRDefault="00785708" w:rsidP="00302923">
            <w:r w:rsidRPr="00302923">
              <w:t>Lysine fermentatio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544D" w14:textId="7302C313" w:rsidR="00785708" w:rsidRPr="00302923" w:rsidRDefault="00785708" w:rsidP="00302923">
            <w:r w:rsidRPr="00302923">
              <w:t>3.60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BDD" w14:textId="59DDD6BD" w:rsidR="00785708" w:rsidRPr="00302923" w:rsidRDefault="00785708" w:rsidP="00302923">
            <w:r w:rsidRPr="00302923">
              <w:t>3.94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B879" w14:textId="54AA8E09" w:rsidR="00785708" w:rsidRPr="00302923" w:rsidRDefault="00785708" w:rsidP="00302923">
            <w:r w:rsidRPr="00302923">
              <w:t>3.6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E39C" w14:textId="19ECE46B" w:rsidR="00785708" w:rsidRPr="00302923" w:rsidRDefault="00785708" w:rsidP="00302923">
            <w:r w:rsidRPr="00302923">
              <w:t>3.41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8F7F" w14:textId="4646D5C9" w:rsidR="00785708" w:rsidRPr="00302923" w:rsidRDefault="00785708" w:rsidP="00302923">
            <w:r w:rsidRPr="00302923">
              <w:t>2.96E-05</w:t>
            </w:r>
          </w:p>
        </w:tc>
      </w:tr>
      <w:tr w:rsidR="00785708" w:rsidRPr="00302923" w14:paraId="727D4777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D95E" w14:textId="4A5CBAD9" w:rsidR="00785708" w:rsidRPr="00302923" w:rsidRDefault="00785708" w:rsidP="00302923">
            <w:r w:rsidRPr="00302923">
              <w:t>Leucine Degradation and HMG-CoA Metabolism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7CF1A" w14:textId="1A79182E" w:rsidR="00785708" w:rsidRPr="00302923" w:rsidRDefault="00785708" w:rsidP="00302923">
            <w:r w:rsidRPr="00302923">
              <w:t>3.39E-03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0FE20" w14:textId="19BBD4A7" w:rsidR="00785708" w:rsidRPr="00302923" w:rsidRDefault="00785708" w:rsidP="00302923">
            <w:r w:rsidRPr="00302923">
              <w:t>3.69E-03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D7C1" w14:textId="60183986" w:rsidR="00785708" w:rsidRPr="00302923" w:rsidRDefault="00785708" w:rsidP="00302923">
            <w:r w:rsidRPr="00302923">
              <w:t>3.38E-03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07EA" w14:textId="15B6C1A2" w:rsidR="00785708" w:rsidRPr="00302923" w:rsidRDefault="00785708" w:rsidP="00302923">
            <w:r w:rsidRPr="00302923">
              <w:t>2.99E-04</w:t>
            </w:r>
          </w:p>
        </w:tc>
        <w:tc>
          <w:tcPr>
            <w:tcW w:w="72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7F23" w14:textId="3E725EDA" w:rsidR="00785708" w:rsidRPr="00302923" w:rsidRDefault="00785708" w:rsidP="00302923">
            <w:r w:rsidRPr="00302923">
              <w:t>-9.14E-06</w:t>
            </w:r>
          </w:p>
        </w:tc>
      </w:tr>
      <w:tr w:rsidR="00B8671A" w:rsidRPr="00302923" w14:paraId="4FB98BBC" w14:textId="77777777" w:rsidTr="003632D6">
        <w:trPr>
          <w:trHeight w:val="300"/>
        </w:trPr>
        <w:tc>
          <w:tcPr>
            <w:tcW w:w="1364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93B2" w14:textId="474F3E5F" w:rsidR="00B8671A" w:rsidRPr="00302923" w:rsidRDefault="00B8671A" w:rsidP="00302923">
            <w:r w:rsidRPr="00302923">
              <w:t xml:space="preserve">Universal </w:t>
            </w:r>
            <w:proofErr w:type="spellStart"/>
            <w:r w:rsidRPr="00302923">
              <w:t>GTPases</w:t>
            </w:r>
            <w:proofErr w:type="spellEnd"/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EA0E" w14:textId="456E8376" w:rsidR="00B8671A" w:rsidRPr="00302923" w:rsidRDefault="00B8671A" w:rsidP="00302923">
            <w:r w:rsidRPr="00302923">
              <w:t>5.20E-03</w:t>
            </w:r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057C" w14:textId="32C0F56B" w:rsidR="00B8671A" w:rsidRPr="00302923" w:rsidRDefault="00B8671A" w:rsidP="00302923">
            <w:r w:rsidRPr="00302923">
              <w:t>4.90E-03</w:t>
            </w:r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3D31" w14:textId="34424C4E" w:rsidR="00B8671A" w:rsidRPr="00302923" w:rsidRDefault="00B8671A" w:rsidP="00302923">
            <w:r w:rsidRPr="00302923">
              <w:t>5.22E-03</w:t>
            </w:r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3DCB" w14:textId="1DAD102E" w:rsidR="00B8671A" w:rsidRPr="00302923" w:rsidRDefault="00B8671A" w:rsidP="00302923">
            <w:r w:rsidRPr="00302923">
              <w:t>-2.98E-04</w:t>
            </w:r>
          </w:p>
        </w:tc>
        <w:tc>
          <w:tcPr>
            <w:tcW w:w="72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690B" w14:textId="5C346271" w:rsidR="00B8671A" w:rsidRPr="00302923" w:rsidRDefault="00B8671A" w:rsidP="00302923">
            <w:r w:rsidRPr="00302923">
              <w:t>1.98E-05</w:t>
            </w:r>
          </w:p>
        </w:tc>
      </w:tr>
      <w:tr w:rsidR="00B8671A" w:rsidRPr="00302923" w14:paraId="273D3FF0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282BE" w14:textId="3AA009F2" w:rsidR="00B8671A" w:rsidRPr="00302923" w:rsidRDefault="00B8671A" w:rsidP="00302923">
            <w:r w:rsidRPr="00302923">
              <w:t>Sulfatases and sulfatase modifying factor 1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6586" w14:textId="527E505C" w:rsidR="00B8671A" w:rsidRPr="00302923" w:rsidRDefault="00B8671A" w:rsidP="00302923">
            <w:r w:rsidRPr="00302923">
              <w:t>3.72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FDB" w14:textId="58291390" w:rsidR="00B8671A" w:rsidRPr="00302923" w:rsidRDefault="00B8671A" w:rsidP="00302923">
            <w:r w:rsidRPr="00302923">
              <w:t>3.42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26CB" w14:textId="4195ACB5" w:rsidR="00B8671A" w:rsidRPr="00302923" w:rsidRDefault="00B8671A" w:rsidP="00302923">
            <w:r w:rsidRPr="00302923">
              <w:t>3.40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2978" w14:textId="14B7C220" w:rsidR="00B8671A" w:rsidRPr="00302923" w:rsidRDefault="00B8671A" w:rsidP="00302923">
            <w:r w:rsidRPr="00302923">
              <w:t>-3.00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98DD" w14:textId="388D2C2D" w:rsidR="00B8671A" w:rsidRPr="00302923" w:rsidRDefault="00B8671A" w:rsidP="00302923">
            <w:r w:rsidRPr="00302923">
              <w:t>-3.20E-04</w:t>
            </w:r>
          </w:p>
        </w:tc>
      </w:tr>
      <w:tr w:rsidR="00B8671A" w:rsidRPr="00302923" w14:paraId="01BA86CF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9202" w14:textId="27D8631C" w:rsidR="00B8671A" w:rsidRPr="00302923" w:rsidRDefault="00B8671A" w:rsidP="00302923">
            <w:r w:rsidRPr="00302923">
              <w:t xml:space="preserve">RNA polymerase </w:t>
            </w:r>
            <w:r w:rsidRPr="00302923">
              <w:lastRenderedPageBreak/>
              <w:t>bacterial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3CEE" w14:textId="1F4C9657" w:rsidR="00B8671A" w:rsidRPr="00302923" w:rsidRDefault="00B8671A" w:rsidP="00302923">
            <w:r w:rsidRPr="00302923">
              <w:lastRenderedPageBreak/>
              <w:t>3.0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4702" w14:textId="4FB1A6F4" w:rsidR="00B8671A" w:rsidRPr="00302923" w:rsidRDefault="00B8671A" w:rsidP="00302923">
            <w:r w:rsidRPr="00302923">
              <w:t>2.76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FBAE" w14:textId="38CBE927" w:rsidR="00B8671A" w:rsidRPr="00302923" w:rsidRDefault="00B8671A" w:rsidP="00302923">
            <w:r w:rsidRPr="00302923">
              <w:t>2.95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27E4" w14:textId="4AF3CB31" w:rsidR="00B8671A" w:rsidRPr="00302923" w:rsidRDefault="00B8671A" w:rsidP="00302923">
            <w:r w:rsidRPr="00302923">
              <w:t>-3.02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1BF6" w14:textId="3BCE37F7" w:rsidR="00B8671A" w:rsidRPr="00302923" w:rsidRDefault="00B8671A" w:rsidP="00302923">
            <w:r w:rsidRPr="00302923">
              <w:t>-1.10E-04</w:t>
            </w:r>
          </w:p>
        </w:tc>
      </w:tr>
      <w:tr w:rsidR="00B8671A" w:rsidRPr="00302923" w14:paraId="2EF834DB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FE4" w14:textId="5EDDFD71" w:rsidR="00B8671A" w:rsidRPr="00302923" w:rsidRDefault="00B8671A" w:rsidP="00302923">
            <w:r w:rsidRPr="00302923">
              <w:lastRenderedPageBreak/>
              <w:t>Respiratory Complex I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5C9E" w14:textId="4FFDC7C7" w:rsidR="00B8671A" w:rsidRPr="00302923" w:rsidRDefault="00B8671A" w:rsidP="00302923">
            <w:r w:rsidRPr="00302923">
              <w:t>4.87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DB43" w14:textId="658D5BB7" w:rsidR="00B8671A" w:rsidRPr="00302923" w:rsidRDefault="00B8671A" w:rsidP="00302923">
            <w:r w:rsidRPr="00302923">
              <w:t>4.54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6638" w14:textId="2F744FA5" w:rsidR="00B8671A" w:rsidRPr="00302923" w:rsidRDefault="00B8671A" w:rsidP="00302923">
            <w:r w:rsidRPr="00302923">
              <w:t>5.34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4AC3" w14:textId="20F97A8C" w:rsidR="00B8671A" w:rsidRPr="00302923" w:rsidRDefault="00B8671A" w:rsidP="00302923">
            <w:r w:rsidRPr="00302923">
              <w:t>-3.29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DB34" w14:textId="12588FAC" w:rsidR="00B8671A" w:rsidRPr="00302923" w:rsidRDefault="00B8671A" w:rsidP="00302923">
            <w:r w:rsidRPr="00302923">
              <w:t>4.67E-04</w:t>
            </w:r>
          </w:p>
        </w:tc>
      </w:tr>
      <w:tr w:rsidR="00B8671A" w:rsidRPr="00302923" w14:paraId="773270D7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7CAB" w14:textId="05FB9007" w:rsidR="00B8671A" w:rsidRPr="00302923" w:rsidRDefault="00B8671A" w:rsidP="00302923">
            <w:r w:rsidRPr="00302923">
              <w:t>Alkanesulfonate assimilatio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E0F" w14:textId="75EFBADC" w:rsidR="00B8671A" w:rsidRPr="00302923" w:rsidRDefault="00B8671A" w:rsidP="00302923">
            <w:r w:rsidRPr="00302923">
              <w:t>3.80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094C" w14:textId="74C7C8BA" w:rsidR="00B8671A" w:rsidRPr="00302923" w:rsidRDefault="00B8671A" w:rsidP="00302923">
            <w:r w:rsidRPr="00302923">
              <w:t>3.3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7CE8" w14:textId="1A34B2C5" w:rsidR="00B8671A" w:rsidRPr="00302923" w:rsidRDefault="00B8671A" w:rsidP="00302923">
            <w:r w:rsidRPr="00302923">
              <w:t>3.2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9106" w14:textId="2887A7AE" w:rsidR="00B8671A" w:rsidRPr="00302923" w:rsidRDefault="00B8671A" w:rsidP="00302923">
            <w:r w:rsidRPr="00302923">
              <w:t>-4.28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4442" w14:textId="4C8DB1AD" w:rsidR="00B8671A" w:rsidRPr="00302923" w:rsidRDefault="00B8671A" w:rsidP="00302923">
            <w:r w:rsidRPr="00302923">
              <w:t>-5.22E-04</w:t>
            </w:r>
          </w:p>
        </w:tc>
      </w:tr>
      <w:tr w:rsidR="00B8671A" w:rsidRPr="00302923" w14:paraId="0C4D7D76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D247" w14:textId="54608CFF" w:rsidR="00B8671A" w:rsidRPr="00302923" w:rsidRDefault="00B8671A" w:rsidP="00302923">
            <w:r w:rsidRPr="00302923">
              <w:t>Phage integration and excisio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2D679" w14:textId="28F1C171" w:rsidR="00B8671A" w:rsidRPr="00302923" w:rsidRDefault="00B8671A" w:rsidP="00302923">
            <w:r w:rsidRPr="00302923">
              <w:t>5.2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89EC" w14:textId="71C4071F" w:rsidR="00B8671A" w:rsidRPr="00302923" w:rsidRDefault="00B8671A" w:rsidP="00302923">
            <w:r w:rsidRPr="00302923">
              <w:t>4.7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B6C" w14:textId="07B60263" w:rsidR="00B8671A" w:rsidRPr="00302923" w:rsidRDefault="00B8671A" w:rsidP="00302923">
            <w:r w:rsidRPr="00302923">
              <w:t>4.17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DB9EA" w14:textId="00FE080F" w:rsidR="00B8671A" w:rsidRPr="00302923" w:rsidRDefault="00B8671A" w:rsidP="00302923">
            <w:r w:rsidRPr="00302923">
              <w:t>-4.34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0B04" w14:textId="744AF7BB" w:rsidR="00B8671A" w:rsidRPr="00302923" w:rsidRDefault="00B8671A" w:rsidP="00302923">
            <w:r w:rsidRPr="00302923">
              <w:t>-1.05E-03</w:t>
            </w:r>
          </w:p>
        </w:tc>
      </w:tr>
      <w:tr w:rsidR="00B8671A" w:rsidRPr="00302923" w14:paraId="1B2F5841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C5A7" w14:textId="0F5D91A8" w:rsidR="00B8671A" w:rsidRPr="00302923" w:rsidRDefault="00B8671A" w:rsidP="00302923">
            <w:r w:rsidRPr="00302923">
              <w:t>ABC transporter branched-chain amino acid (TC 3.A.1.4.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4A79" w14:textId="005A54E0" w:rsidR="00B8671A" w:rsidRPr="00302923" w:rsidRDefault="00B8671A" w:rsidP="00302923">
            <w:r w:rsidRPr="00302923">
              <w:t>3.73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D47" w14:textId="536ABEF1" w:rsidR="00B8671A" w:rsidRPr="00302923" w:rsidRDefault="00B8671A" w:rsidP="00302923">
            <w:r w:rsidRPr="00302923">
              <w:t>3.1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24E9" w14:textId="7499E5F2" w:rsidR="00B8671A" w:rsidRPr="00302923" w:rsidRDefault="00B8671A" w:rsidP="00302923">
            <w:r w:rsidRPr="00302923">
              <w:t>3.14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97F" w14:textId="7FE4BFA1" w:rsidR="00B8671A" w:rsidRPr="00302923" w:rsidRDefault="00B8671A" w:rsidP="00302923">
            <w:r w:rsidRPr="00302923">
              <w:t>-5.48E-04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F896" w14:textId="4734ACB8" w:rsidR="00B8671A" w:rsidRPr="00302923" w:rsidRDefault="00B8671A" w:rsidP="00302923">
            <w:r w:rsidRPr="00302923">
              <w:t>-5.90E-04</w:t>
            </w:r>
          </w:p>
        </w:tc>
      </w:tr>
      <w:tr w:rsidR="00B8671A" w:rsidRPr="00302923" w14:paraId="5EDD723C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D37" w14:textId="698432F5" w:rsidR="00B8671A" w:rsidRPr="00302923" w:rsidRDefault="00B8671A" w:rsidP="00302923">
            <w:proofErr w:type="spellStart"/>
            <w:r w:rsidRPr="00302923">
              <w:t>cAMP</w:t>
            </w:r>
            <w:proofErr w:type="spellEnd"/>
            <w:r w:rsidRPr="00302923">
              <w:t xml:space="preserve"> </w:t>
            </w:r>
            <w:proofErr w:type="spellStart"/>
            <w:r w:rsidRPr="00302923">
              <w:t>signaling</w:t>
            </w:r>
            <w:proofErr w:type="spellEnd"/>
            <w:r w:rsidRPr="00302923">
              <w:t xml:space="preserve"> in bacteri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81EA" w14:textId="7CA7FD7E" w:rsidR="00B8671A" w:rsidRPr="00302923" w:rsidRDefault="00B8671A" w:rsidP="00302923">
            <w:r w:rsidRPr="00302923">
              <w:t>8.19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CAEC" w14:textId="4F17DD56" w:rsidR="00B8671A" w:rsidRPr="00302923" w:rsidRDefault="00B8671A" w:rsidP="00302923">
            <w:r w:rsidRPr="00302923">
              <w:t>6.78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9335" w14:textId="50D55E94" w:rsidR="00B8671A" w:rsidRPr="00302923" w:rsidRDefault="00B8671A" w:rsidP="00302923">
            <w:r w:rsidRPr="00302923">
              <w:t>6.22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1911" w14:textId="1991239A" w:rsidR="00B8671A" w:rsidRPr="00302923" w:rsidRDefault="00B8671A" w:rsidP="00302923">
            <w:r w:rsidRPr="00302923">
              <w:t>-1.42E-03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7F96" w14:textId="1D63678E" w:rsidR="00B8671A" w:rsidRPr="00302923" w:rsidRDefault="00B8671A" w:rsidP="00302923">
            <w:r w:rsidRPr="00302923">
              <w:t>-1.97E-03</w:t>
            </w:r>
          </w:p>
        </w:tc>
      </w:tr>
      <w:tr w:rsidR="00B8671A" w:rsidRPr="00302923" w14:paraId="57E7FAD9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5258" w14:textId="1C14EAAA" w:rsidR="00B8671A" w:rsidRPr="00302923" w:rsidRDefault="00B8671A" w:rsidP="00302923">
            <w:r w:rsidRPr="00302923">
              <w:t>CBSS-222523.1.peg.1311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DF0C" w14:textId="5B3D3ABC" w:rsidR="00B8671A" w:rsidRPr="00302923" w:rsidRDefault="00B8671A" w:rsidP="00302923">
            <w:r w:rsidRPr="00302923">
              <w:t>7.83E-03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AA8C" w14:textId="61CFF49E" w:rsidR="00B8671A" w:rsidRPr="00302923" w:rsidRDefault="00B8671A" w:rsidP="00302923">
            <w:r w:rsidRPr="00302923">
              <w:t>6.36E-03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98DE" w14:textId="49530ACD" w:rsidR="00B8671A" w:rsidRPr="00302923" w:rsidRDefault="00B8671A" w:rsidP="00302923">
            <w:r w:rsidRPr="00302923">
              <w:t>5.91E-03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7EF3" w14:textId="53C86291" w:rsidR="00B8671A" w:rsidRPr="00302923" w:rsidRDefault="00B8671A" w:rsidP="00302923">
            <w:r w:rsidRPr="00302923">
              <w:t>-1.46E-03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0552" w14:textId="6F4050A8" w:rsidR="00B8671A" w:rsidRPr="00302923" w:rsidRDefault="00B8671A" w:rsidP="00302923">
            <w:r w:rsidRPr="00302923">
              <w:t>-1.91E-03</w:t>
            </w:r>
          </w:p>
        </w:tc>
      </w:tr>
      <w:tr w:rsidR="00B8671A" w:rsidRPr="00302923" w14:paraId="17752D48" w14:textId="77777777" w:rsidTr="003632D6">
        <w:trPr>
          <w:trHeight w:val="300"/>
        </w:trPr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2B93" w14:textId="354308CF" w:rsidR="00B8671A" w:rsidRPr="00302923" w:rsidRDefault="00B8671A" w:rsidP="00302923">
            <w:proofErr w:type="spellStart"/>
            <w:r w:rsidRPr="00302923">
              <w:t>Iojap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790F4" w14:textId="2D8DDF35" w:rsidR="00B8671A" w:rsidRPr="00302923" w:rsidRDefault="00B8671A" w:rsidP="00302923">
            <w:r w:rsidRPr="00302923">
              <w:t>1.00E-02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09F81" w14:textId="43902C2B" w:rsidR="00B8671A" w:rsidRPr="00302923" w:rsidRDefault="00B8671A" w:rsidP="00302923">
            <w:r w:rsidRPr="00302923">
              <w:t>8.29E-03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400E9" w14:textId="47281E81" w:rsidR="00B8671A" w:rsidRPr="00302923" w:rsidRDefault="00B8671A" w:rsidP="00302923">
            <w:r w:rsidRPr="00302923">
              <w:t>8.14E-03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3DDD0" w14:textId="2650C2A2" w:rsidR="00B8671A" w:rsidRPr="00302923" w:rsidRDefault="00B8671A" w:rsidP="00302923">
            <w:r w:rsidRPr="00302923">
              <w:t>-1.71E-03</w:t>
            </w:r>
          </w:p>
        </w:tc>
        <w:tc>
          <w:tcPr>
            <w:tcW w:w="7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12F02" w14:textId="6A6E47D8" w:rsidR="00B8671A" w:rsidRPr="00302923" w:rsidRDefault="00B8671A" w:rsidP="00302923">
            <w:r w:rsidRPr="00302923">
              <w:t>-1.86E-03</w:t>
            </w:r>
          </w:p>
        </w:tc>
      </w:tr>
    </w:tbl>
    <w:p w14:paraId="0556D690" w14:textId="77777777" w:rsidR="009576F1" w:rsidRPr="00302923" w:rsidRDefault="009576F1" w:rsidP="00302923"/>
    <w:p w14:paraId="6F71F6A6" w14:textId="6269E82E" w:rsidR="009576F1" w:rsidRPr="00302923" w:rsidRDefault="003921E1" w:rsidP="00302923">
      <w:proofErr w:type="gramStart"/>
      <w:r>
        <w:t>Supporting Information</w:t>
      </w:r>
      <w:r w:rsidR="003913A9" w:rsidRPr="00302923">
        <w:t xml:space="preserve"> Table</w:t>
      </w:r>
      <w:r w:rsidR="009576F1" w:rsidRPr="00302923">
        <w:t xml:space="preserve"> </w:t>
      </w:r>
      <w:r w:rsidR="00F67EDE">
        <w:t>6</w:t>
      </w:r>
      <w:r w:rsidR="009576F1" w:rsidRPr="00302923">
        <w:t>.</w:t>
      </w:r>
      <w:proofErr w:type="gramEnd"/>
      <w:r w:rsidR="009576F1" w:rsidRPr="00302923">
        <w:t xml:space="preserve"> Start vs. 3 Floods, Level </w:t>
      </w:r>
      <w:r w:rsidR="00BF0EA6" w:rsidRPr="00302923">
        <w:t>3</w:t>
      </w:r>
      <w:r w:rsidR="009576F1" w:rsidRPr="00302923">
        <w:t xml:space="preserve"> function absolute change. The greatest absolute changes in level 2 </w:t>
      </w:r>
      <w:proofErr w:type="gramStart"/>
      <w:r w:rsidR="009576F1" w:rsidRPr="00302923">
        <w:t>function</w:t>
      </w:r>
      <w:proofErr w:type="gramEnd"/>
      <w:r w:rsidR="009576F1" w:rsidRPr="00302923">
        <w:t xml:space="preserve"> relative abundances between the starting </w:t>
      </w:r>
      <w:r w:rsidR="009576F1" w:rsidRPr="00302923">
        <w:lastRenderedPageBreak/>
        <w:t>soil and soil that received three floods. Data for the single-flood soil is included for comparison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56"/>
        <w:gridCol w:w="1252"/>
        <w:gridCol w:w="1252"/>
        <w:gridCol w:w="1252"/>
        <w:gridCol w:w="1252"/>
        <w:gridCol w:w="1252"/>
      </w:tblGrid>
      <w:tr w:rsidR="009576F1" w:rsidRPr="00302923" w14:paraId="2739B8C3" w14:textId="77777777" w:rsidTr="00A40F95">
        <w:trPr>
          <w:trHeight w:val="300"/>
          <w:tblHeader/>
        </w:trPr>
        <w:tc>
          <w:tcPr>
            <w:tcW w:w="13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0422F" w14:textId="60CD41B6" w:rsidR="009576F1" w:rsidRPr="00302923" w:rsidRDefault="00B8671A" w:rsidP="00302923">
            <w:r w:rsidRPr="00302923">
              <w:t>Function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AC90" w14:textId="77777777" w:rsidR="009576F1" w:rsidRPr="00302923" w:rsidRDefault="009576F1" w:rsidP="00302923">
            <w:r w:rsidRPr="00302923">
              <w:t>Start (x̄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DF97" w14:textId="77777777" w:rsidR="009576F1" w:rsidRPr="00302923" w:rsidRDefault="009576F1" w:rsidP="00302923">
            <w:r w:rsidRPr="00302923">
              <w:t>1 x Flood (x̄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57514" w14:textId="77777777" w:rsidR="009576F1" w:rsidRPr="00302923" w:rsidRDefault="009576F1" w:rsidP="00302923">
            <w:r w:rsidRPr="00302923">
              <w:t>3 x Floods (x̄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95635" w14:textId="77777777" w:rsidR="009576F1" w:rsidRPr="00302923" w:rsidRDefault="009576F1" w:rsidP="00302923">
            <w:r w:rsidRPr="00302923">
              <w:t>1 x Flood Absolute</w:t>
            </w:r>
            <w:r w:rsidRPr="00302923">
              <w:br/>
              <w:t>change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1634" w14:textId="77777777" w:rsidR="009576F1" w:rsidRPr="00302923" w:rsidRDefault="009576F1" w:rsidP="00302923">
            <w:r w:rsidRPr="00302923">
              <w:t>3 x Floods Absolute</w:t>
            </w:r>
            <w:r w:rsidRPr="00302923">
              <w:br/>
              <w:t>change</w:t>
            </w:r>
          </w:p>
        </w:tc>
      </w:tr>
      <w:tr w:rsidR="00A40F95" w:rsidRPr="00302923" w14:paraId="6603AA81" w14:textId="77777777" w:rsidTr="00A40F95">
        <w:trPr>
          <w:trHeight w:val="300"/>
        </w:trPr>
        <w:tc>
          <w:tcPr>
            <w:tcW w:w="1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CB95" w14:textId="3D7ADA29" w:rsidR="00A40F95" w:rsidRPr="00302923" w:rsidRDefault="00A40F95" w:rsidP="00302923">
            <w:r w:rsidRPr="00302923">
              <w:t xml:space="preserve">Sugar utilization in </w:t>
            </w:r>
            <w:proofErr w:type="spellStart"/>
            <w:r w:rsidRPr="00302923">
              <w:t>Thermotogales</w:t>
            </w:r>
            <w:proofErr w:type="spellEnd"/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FC8D" w14:textId="5145CD79" w:rsidR="00A40F95" w:rsidRPr="00302923" w:rsidRDefault="00A40F95" w:rsidP="00302923">
            <w:r w:rsidRPr="00302923">
              <w:t>1.29E-0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9CF1" w14:textId="407D7C19" w:rsidR="00A40F95" w:rsidRPr="00302923" w:rsidRDefault="00A40F95" w:rsidP="00302923">
            <w:r w:rsidRPr="00302923">
              <w:t>1.32E-0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9CB9" w14:textId="1C03928E" w:rsidR="00A40F95" w:rsidRPr="00302923" w:rsidRDefault="00A40F95" w:rsidP="00302923">
            <w:r w:rsidRPr="00302923">
              <w:t>1.45E-02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083" w14:textId="4823B56E" w:rsidR="00A40F95" w:rsidRPr="00302923" w:rsidRDefault="00A40F95" w:rsidP="00302923">
            <w:r w:rsidRPr="00302923">
              <w:t>3.48E-04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DA1F" w14:textId="5904E033" w:rsidR="00A40F95" w:rsidRPr="00302923" w:rsidRDefault="00A40F95" w:rsidP="00302923">
            <w:r w:rsidRPr="00302923">
              <w:t>1.63E-03</w:t>
            </w:r>
          </w:p>
        </w:tc>
      </w:tr>
      <w:tr w:rsidR="00A40F95" w:rsidRPr="00302923" w14:paraId="4581494E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0F80" w14:textId="5FD45D5B" w:rsidR="00A40F95" w:rsidRPr="00302923" w:rsidRDefault="00A40F95" w:rsidP="00302923">
            <w:r w:rsidRPr="00302923">
              <w:t xml:space="preserve">Ton and </w:t>
            </w:r>
            <w:proofErr w:type="spellStart"/>
            <w:r w:rsidRPr="00302923">
              <w:t>Tol</w:t>
            </w:r>
            <w:proofErr w:type="spellEnd"/>
            <w:r w:rsidRPr="00302923">
              <w:t xml:space="preserve"> transport system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65E8" w14:textId="5D9B5C54" w:rsidR="00A40F95" w:rsidRPr="00302923" w:rsidRDefault="00A40F95" w:rsidP="00302923">
            <w:r w:rsidRPr="00302923">
              <w:t>3.20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6F44" w14:textId="33862724" w:rsidR="00A40F95" w:rsidRPr="00302923" w:rsidRDefault="00A40F95" w:rsidP="00302923">
            <w:r w:rsidRPr="00302923">
              <w:t>3.72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5274" w14:textId="14D03F7E" w:rsidR="00A40F95" w:rsidRPr="00302923" w:rsidRDefault="00A40F95" w:rsidP="00302923">
            <w:r w:rsidRPr="00302923">
              <w:t>4.5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0250" w14:textId="1A468FE4" w:rsidR="00A40F95" w:rsidRPr="00302923" w:rsidRDefault="00A40F95" w:rsidP="00302923">
            <w:r w:rsidRPr="00302923">
              <w:t>5.25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6632" w14:textId="5E1D0031" w:rsidR="00A40F95" w:rsidRPr="00302923" w:rsidRDefault="00A40F95" w:rsidP="00302923">
            <w:r w:rsidRPr="00302923">
              <w:t>1.39E-03</w:t>
            </w:r>
          </w:p>
        </w:tc>
      </w:tr>
      <w:tr w:rsidR="00A40F95" w:rsidRPr="00302923" w14:paraId="591424F1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1792" w14:textId="500BC724" w:rsidR="00A40F95" w:rsidRPr="00302923" w:rsidRDefault="00A40F95" w:rsidP="00302923">
            <w:r w:rsidRPr="00302923">
              <w:t>Cobalt-zinc-cadmium resistanc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F48A" w14:textId="0F49E775" w:rsidR="00A40F95" w:rsidRPr="00302923" w:rsidRDefault="00A40F95" w:rsidP="00302923">
            <w:r w:rsidRPr="00302923">
              <w:t>5.3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03F5" w14:textId="3CAE7EDB" w:rsidR="00A40F95" w:rsidRPr="00302923" w:rsidRDefault="00A40F95" w:rsidP="00302923">
            <w:r w:rsidRPr="00302923">
              <w:t>5.05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C630" w14:textId="3C532531" w:rsidR="00A40F95" w:rsidRPr="00302923" w:rsidRDefault="00A40F95" w:rsidP="00302923">
            <w:r w:rsidRPr="00302923">
              <w:t>6.67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06C5" w14:textId="3F1BAB87" w:rsidR="00A40F95" w:rsidRPr="00302923" w:rsidRDefault="00A40F95" w:rsidP="00302923">
            <w:r w:rsidRPr="00302923">
              <w:t>-2.95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5330" w14:textId="6AB39E58" w:rsidR="00A40F95" w:rsidRPr="00302923" w:rsidRDefault="00A40F95" w:rsidP="00302923">
            <w:r w:rsidRPr="00302923">
              <w:t>1.33E-03</w:t>
            </w:r>
          </w:p>
        </w:tc>
      </w:tr>
      <w:tr w:rsidR="00A40F95" w:rsidRPr="00302923" w14:paraId="60266846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0D7C" w14:textId="2D64E90F" w:rsidR="00A40F95" w:rsidRPr="00302923" w:rsidRDefault="00A40F95" w:rsidP="00302923">
            <w:r w:rsidRPr="00302923">
              <w:t>Bacterial Chemotax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4960" w14:textId="5ECE56D5" w:rsidR="00A40F95" w:rsidRPr="00302923" w:rsidRDefault="00A40F95" w:rsidP="00302923">
            <w:r w:rsidRPr="00302923">
              <w:t>2.26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E77B" w14:textId="3BD72AD5" w:rsidR="00A40F95" w:rsidRPr="00302923" w:rsidRDefault="00A40F95" w:rsidP="00302923">
            <w:r w:rsidRPr="00302923">
              <w:t>2.32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1A0C" w14:textId="48AB3E29" w:rsidR="00A40F95" w:rsidRPr="00302923" w:rsidRDefault="00A40F95" w:rsidP="00302923">
            <w:r w:rsidRPr="00302923">
              <w:t>3.15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1952" w14:textId="1A94F0F8" w:rsidR="00A40F95" w:rsidRPr="00302923" w:rsidRDefault="00A40F95" w:rsidP="00302923">
            <w:r w:rsidRPr="00302923">
              <w:t>6.08E-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4C43" w14:textId="4B55FBDC" w:rsidR="00A40F95" w:rsidRPr="00302923" w:rsidRDefault="00A40F95" w:rsidP="00302923">
            <w:r w:rsidRPr="00302923">
              <w:t>8.89E-04</w:t>
            </w:r>
          </w:p>
        </w:tc>
      </w:tr>
      <w:tr w:rsidR="00A40F95" w:rsidRPr="00302923" w14:paraId="0B1E68B6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3FA3" w14:textId="24511F2F" w:rsidR="00A40F95" w:rsidRPr="00302923" w:rsidRDefault="00A40F95" w:rsidP="00302923">
            <w:r w:rsidRPr="00302923">
              <w:t>Flagellar motility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33DE" w14:textId="116C321E" w:rsidR="00A40F95" w:rsidRPr="00302923" w:rsidRDefault="00A40F95" w:rsidP="00302923">
            <w:r w:rsidRPr="00302923">
              <w:t>1.7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BBD0" w14:textId="490A9DBA" w:rsidR="00A40F95" w:rsidRPr="00302923" w:rsidRDefault="00A40F95" w:rsidP="00302923">
            <w:r w:rsidRPr="00302923">
              <w:t>2.00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178B" w14:textId="7E0BA857" w:rsidR="00A40F95" w:rsidRPr="00302923" w:rsidRDefault="00A40F95" w:rsidP="00302923">
            <w:r w:rsidRPr="00302923">
              <w:t>2.6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0870" w14:textId="2F0A7A7A" w:rsidR="00A40F95" w:rsidRPr="00302923" w:rsidRDefault="00A40F95" w:rsidP="00302923">
            <w:r w:rsidRPr="00302923">
              <w:t>2.61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7B77" w14:textId="43D1708D" w:rsidR="00A40F95" w:rsidRPr="00302923" w:rsidRDefault="00A40F95" w:rsidP="00302923">
            <w:r w:rsidRPr="00302923">
              <w:t>8.64E-04</w:t>
            </w:r>
          </w:p>
        </w:tc>
      </w:tr>
      <w:tr w:rsidR="00A40F95" w:rsidRPr="00302923" w14:paraId="1E6DC7DB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D7D9" w14:textId="6A43F6CE" w:rsidR="00A40F95" w:rsidRPr="00302923" w:rsidRDefault="00A40F95" w:rsidP="00302923">
            <w:r w:rsidRPr="00302923">
              <w:t>Iron acquisition in Vibrio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6F7B" w14:textId="5E5835DE" w:rsidR="00A40F95" w:rsidRPr="00302923" w:rsidRDefault="00A40F95" w:rsidP="00302923">
            <w:r w:rsidRPr="00302923">
              <w:t>1.96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EBE" w14:textId="55AA92AE" w:rsidR="00A40F95" w:rsidRPr="00302923" w:rsidRDefault="00A40F95" w:rsidP="00302923">
            <w:r w:rsidRPr="00302923">
              <w:t>2.38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CFCB" w14:textId="38B36024" w:rsidR="00A40F95" w:rsidRPr="00302923" w:rsidRDefault="00A40F95" w:rsidP="00302923">
            <w:r w:rsidRPr="00302923">
              <w:t>2.8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36076" w14:textId="723A45EE" w:rsidR="00A40F95" w:rsidRPr="00302923" w:rsidRDefault="00A40F95" w:rsidP="00302923">
            <w:r w:rsidRPr="00302923">
              <w:t>4.19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4DCE" w14:textId="60602CF1" w:rsidR="00A40F95" w:rsidRPr="00302923" w:rsidRDefault="00A40F95" w:rsidP="00302923">
            <w:r w:rsidRPr="00302923">
              <w:t>8.48E-04</w:t>
            </w:r>
          </w:p>
        </w:tc>
      </w:tr>
      <w:tr w:rsidR="00A40F95" w:rsidRPr="00302923" w14:paraId="6D475782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E550" w14:textId="1E2D32B1" w:rsidR="00A40F95" w:rsidRPr="00302923" w:rsidRDefault="00A40F95" w:rsidP="00302923">
            <w:r w:rsidRPr="00302923">
              <w:t>Lactose and Galactose Uptake and Utiliz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1637" w14:textId="13D06C64" w:rsidR="00A40F95" w:rsidRPr="00302923" w:rsidRDefault="00A40F95" w:rsidP="00302923">
            <w:r w:rsidRPr="00302923">
              <w:t>2.67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0209" w14:textId="5E28BE9E" w:rsidR="00A40F95" w:rsidRPr="00302923" w:rsidRDefault="00A40F95" w:rsidP="00302923">
            <w:r w:rsidRPr="00302923">
              <w:t>2.6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0D1B" w14:textId="365C6A55" w:rsidR="00A40F95" w:rsidRPr="00302923" w:rsidRDefault="00A40F95" w:rsidP="00302923">
            <w:r w:rsidRPr="00302923">
              <w:t>3.33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5C5" w14:textId="40ECF0BC" w:rsidR="00A40F95" w:rsidRPr="00302923" w:rsidRDefault="00A40F95" w:rsidP="00302923">
            <w:r w:rsidRPr="00302923">
              <w:t>1.75E-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C2EB" w14:textId="03E27340" w:rsidR="00A40F95" w:rsidRPr="00302923" w:rsidRDefault="00A40F95" w:rsidP="00302923">
            <w:r w:rsidRPr="00302923">
              <w:t>6.60E-04</w:t>
            </w:r>
          </w:p>
        </w:tc>
      </w:tr>
      <w:tr w:rsidR="00A40F95" w:rsidRPr="00302923" w14:paraId="55842DE5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0186" w14:textId="2D03A464" w:rsidR="00A40F95" w:rsidRPr="00302923" w:rsidRDefault="00A40F95" w:rsidP="00302923">
            <w:r w:rsidRPr="00302923">
              <w:t>Hydrogenase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4FB7" w14:textId="148EF8C0" w:rsidR="00A40F95" w:rsidRPr="00302923" w:rsidRDefault="00A40F95" w:rsidP="00302923">
            <w:r w:rsidRPr="00302923">
              <w:t>1.3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F7BF" w14:textId="29A21813" w:rsidR="00A40F95" w:rsidRPr="00302923" w:rsidRDefault="00A40F95" w:rsidP="00302923">
            <w:r w:rsidRPr="00302923">
              <w:t>1.45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332D" w14:textId="3C8C5368" w:rsidR="00A40F95" w:rsidRPr="00302923" w:rsidRDefault="00A40F95" w:rsidP="00302923">
            <w:r w:rsidRPr="00302923">
              <w:t>1.9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288E" w14:textId="47A9587F" w:rsidR="00A40F95" w:rsidRPr="00302923" w:rsidRDefault="00A40F95" w:rsidP="00302923">
            <w:r w:rsidRPr="00302923">
              <w:t>1.09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95F2" w14:textId="21ED4B13" w:rsidR="00A40F95" w:rsidRPr="00302923" w:rsidRDefault="00A40F95" w:rsidP="00302923">
            <w:r w:rsidRPr="00302923">
              <w:t>6.56E-04</w:t>
            </w:r>
          </w:p>
        </w:tc>
      </w:tr>
      <w:tr w:rsidR="00A40F95" w:rsidRPr="00302923" w14:paraId="7DDFE689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80E2" w14:textId="77E9DC0D" w:rsidR="00A40F95" w:rsidRPr="00302923" w:rsidRDefault="00A40F95" w:rsidP="00302923">
            <w:r w:rsidRPr="00302923">
              <w:t>Flagell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3E02" w14:textId="5AEDEA4F" w:rsidR="00A40F95" w:rsidRPr="00302923" w:rsidRDefault="00A40F95" w:rsidP="00302923">
            <w:r w:rsidRPr="00302923">
              <w:t>3.05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BFC0" w14:textId="02FEC97C" w:rsidR="00A40F95" w:rsidRPr="00302923" w:rsidRDefault="00A40F95" w:rsidP="00302923">
            <w:r w:rsidRPr="00302923">
              <w:t>3.2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E73E" w14:textId="3D6A034E" w:rsidR="00A40F95" w:rsidRPr="00302923" w:rsidRDefault="00A40F95" w:rsidP="00302923">
            <w:r w:rsidRPr="00302923">
              <w:t>3.66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FBBC" w14:textId="08C1E832" w:rsidR="00A40F95" w:rsidRPr="00302923" w:rsidRDefault="00A40F95" w:rsidP="00302923">
            <w:r w:rsidRPr="00302923">
              <w:t>2.41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1657" w14:textId="12D7E847" w:rsidR="00A40F95" w:rsidRPr="00302923" w:rsidRDefault="00A40F95" w:rsidP="00302923">
            <w:r w:rsidRPr="00302923">
              <w:t>6.10E-04</w:t>
            </w:r>
          </w:p>
        </w:tc>
      </w:tr>
      <w:tr w:rsidR="00A40F95" w:rsidRPr="00302923" w14:paraId="3FD64E57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1B4B" w14:textId="18FE8292" w:rsidR="00A40F95" w:rsidRPr="00302923" w:rsidRDefault="00A40F95" w:rsidP="00302923">
            <w:r w:rsidRPr="00302923">
              <w:t xml:space="preserve">C </w:t>
            </w:r>
            <w:proofErr w:type="spellStart"/>
            <w:r w:rsidRPr="00302923">
              <w:t>jejuni</w:t>
            </w:r>
            <w:proofErr w:type="spellEnd"/>
            <w:r w:rsidRPr="00302923">
              <w:t xml:space="preserve"> colonization </w:t>
            </w:r>
            <w:r w:rsidRPr="00302923">
              <w:lastRenderedPageBreak/>
              <w:t>of chick caeca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FDA19" w14:textId="40858A40" w:rsidR="00A40F95" w:rsidRPr="00302923" w:rsidRDefault="00A40F95" w:rsidP="00302923">
            <w:r w:rsidRPr="00302923">
              <w:lastRenderedPageBreak/>
              <w:t>1.79E-03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C05B" w14:textId="029C8204" w:rsidR="00A40F95" w:rsidRPr="00302923" w:rsidRDefault="00A40F95" w:rsidP="00302923">
            <w:r w:rsidRPr="00302923">
              <w:t>1.92E-03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643A4" w14:textId="504094C7" w:rsidR="00A40F95" w:rsidRPr="00302923" w:rsidRDefault="00A40F95" w:rsidP="00302923">
            <w:r w:rsidRPr="00302923">
              <w:t>2.31E-03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C996" w14:textId="339C47FD" w:rsidR="00A40F95" w:rsidRPr="00302923" w:rsidRDefault="00A40F95" w:rsidP="00302923">
            <w:r w:rsidRPr="00302923">
              <w:t>1.30E-04</w:t>
            </w:r>
          </w:p>
        </w:tc>
        <w:tc>
          <w:tcPr>
            <w:tcW w:w="73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B659F" w14:textId="63F335B2" w:rsidR="00A40F95" w:rsidRPr="00302923" w:rsidRDefault="00A40F95" w:rsidP="00302923">
            <w:r w:rsidRPr="00302923">
              <w:t>5.18E-04</w:t>
            </w:r>
          </w:p>
        </w:tc>
      </w:tr>
      <w:tr w:rsidR="00A40F95" w:rsidRPr="00302923" w14:paraId="70FD9573" w14:textId="77777777" w:rsidTr="00A40F95">
        <w:trPr>
          <w:trHeight w:val="300"/>
        </w:trPr>
        <w:tc>
          <w:tcPr>
            <w:tcW w:w="132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47AF" w14:textId="16547FA4" w:rsidR="00A40F95" w:rsidRPr="00302923" w:rsidRDefault="00A40F95" w:rsidP="00302923">
            <w:r w:rsidRPr="00302923">
              <w:lastRenderedPageBreak/>
              <w:t>Serine-</w:t>
            </w:r>
            <w:proofErr w:type="spellStart"/>
            <w:r w:rsidRPr="00302923">
              <w:t>glyoxylate</w:t>
            </w:r>
            <w:proofErr w:type="spellEnd"/>
            <w:r w:rsidRPr="00302923">
              <w:t xml:space="preserve"> cycle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C383" w14:textId="0709888F" w:rsidR="00A40F95" w:rsidRPr="00302923" w:rsidRDefault="00A40F95" w:rsidP="00302923">
            <w:r w:rsidRPr="00302923">
              <w:t>1.53E-02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689B" w14:textId="428D1484" w:rsidR="00A40F95" w:rsidRPr="00302923" w:rsidRDefault="00A40F95" w:rsidP="00302923">
            <w:r w:rsidRPr="00302923">
              <w:t>1.51E-02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F15A" w14:textId="6CA5D229" w:rsidR="00A40F95" w:rsidRPr="00302923" w:rsidRDefault="00A40F95" w:rsidP="00302923">
            <w:r w:rsidRPr="00302923">
              <w:t>1.48E-02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EB06" w14:textId="2737F0B2" w:rsidR="00A40F95" w:rsidRPr="00302923" w:rsidRDefault="00A40F95" w:rsidP="00302923">
            <w:r w:rsidRPr="00302923">
              <w:t>-2.01E-04</w:t>
            </w:r>
          </w:p>
        </w:tc>
        <w:tc>
          <w:tcPr>
            <w:tcW w:w="73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4396" w14:textId="794B14C5" w:rsidR="00A40F95" w:rsidRPr="00302923" w:rsidRDefault="00A40F95" w:rsidP="00302923">
            <w:r w:rsidRPr="00302923">
              <w:t>-5.05E-04</w:t>
            </w:r>
          </w:p>
        </w:tc>
      </w:tr>
      <w:tr w:rsidR="00A40F95" w:rsidRPr="00302923" w14:paraId="2109BEA6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5350" w14:textId="2E3B0A5C" w:rsidR="00A40F95" w:rsidRPr="00302923" w:rsidRDefault="00A40F95" w:rsidP="00302923">
            <w:r w:rsidRPr="00302923">
              <w:t>Alkanesulfonate assimil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0BB1" w14:textId="0E6136E1" w:rsidR="00A40F95" w:rsidRPr="00302923" w:rsidRDefault="00A40F95" w:rsidP="00302923">
            <w:r w:rsidRPr="00302923">
              <w:t>3.80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40CC" w14:textId="22940CFF" w:rsidR="00A40F95" w:rsidRPr="00302923" w:rsidRDefault="00A40F95" w:rsidP="00302923">
            <w:r w:rsidRPr="00302923">
              <w:t>3.38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8E20" w14:textId="2F99B105" w:rsidR="00A40F95" w:rsidRPr="00302923" w:rsidRDefault="00A40F95" w:rsidP="00302923">
            <w:r w:rsidRPr="00302923">
              <w:t>3.28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4E6C" w14:textId="5F64B87C" w:rsidR="00A40F95" w:rsidRPr="00302923" w:rsidRDefault="00A40F95" w:rsidP="00302923">
            <w:r w:rsidRPr="00302923">
              <w:t>-4.28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552F" w14:textId="2EDF2A54" w:rsidR="00A40F95" w:rsidRPr="00302923" w:rsidRDefault="00A40F95" w:rsidP="00302923">
            <w:r w:rsidRPr="00302923">
              <w:t>-5.22E-04</w:t>
            </w:r>
          </w:p>
        </w:tc>
      </w:tr>
      <w:tr w:rsidR="00A40F95" w:rsidRPr="00302923" w14:paraId="0372D428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A03A" w14:textId="3D5493CF" w:rsidR="00A40F95" w:rsidRPr="00302923" w:rsidRDefault="00A40F95" w:rsidP="00302923">
            <w:r w:rsidRPr="00302923">
              <w:t>ABC transporter branched-chain amino acid (TC 3.A.1.4.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9434" w14:textId="36DA621A" w:rsidR="00A40F95" w:rsidRPr="00302923" w:rsidRDefault="00A40F95" w:rsidP="00302923">
            <w:r w:rsidRPr="00302923">
              <w:t>3.73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580" w14:textId="7708C2CB" w:rsidR="00A40F95" w:rsidRPr="00302923" w:rsidRDefault="00A40F95" w:rsidP="00302923">
            <w:r w:rsidRPr="00302923">
              <w:t>3.18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6E05" w14:textId="5AE0644C" w:rsidR="00A40F95" w:rsidRPr="00302923" w:rsidRDefault="00A40F95" w:rsidP="00302923">
            <w:r w:rsidRPr="00302923">
              <w:t>3.1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8CA9" w14:textId="1F0700AC" w:rsidR="00A40F95" w:rsidRPr="00302923" w:rsidRDefault="00A40F95" w:rsidP="00302923">
            <w:r w:rsidRPr="00302923">
              <w:t>-5.48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F6E0" w14:textId="39131C56" w:rsidR="00A40F95" w:rsidRPr="00302923" w:rsidRDefault="00A40F95" w:rsidP="00302923">
            <w:r w:rsidRPr="00302923">
              <w:t>-5.90E-04</w:t>
            </w:r>
          </w:p>
        </w:tc>
      </w:tr>
      <w:tr w:rsidR="00A40F95" w:rsidRPr="00302923" w14:paraId="42F806D8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C1D8" w14:textId="4342F114" w:rsidR="00A40F95" w:rsidRPr="00302923" w:rsidRDefault="00A40F95" w:rsidP="00302923">
            <w:proofErr w:type="spellStart"/>
            <w:r w:rsidRPr="00302923">
              <w:t>Trehalose</w:t>
            </w:r>
            <w:proofErr w:type="spellEnd"/>
            <w:r w:rsidRPr="00302923">
              <w:t xml:space="preserve"> Biosynthesis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67F7" w14:textId="5743CC96" w:rsidR="00A40F95" w:rsidRPr="00302923" w:rsidRDefault="00A40F95" w:rsidP="00302923">
            <w:r w:rsidRPr="00302923">
              <w:t>5.52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F492B" w14:textId="14C8A610" w:rsidR="00A40F95" w:rsidRPr="00302923" w:rsidRDefault="00A40F95" w:rsidP="00302923">
            <w:r w:rsidRPr="00302923">
              <w:t>5.48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D9AD" w14:textId="2C055A10" w:rsidR="00A40F95" w:rsidRPr="00302923" w:rsidRDefault="00A40F95" w:rsidP="00302923">
            <w:r w:rsidRPr="00302923">
              <w:t>4.85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A0A1" w14:textId="1532FBA8" w:rsidR="00A40F95" w:rsidRPr="00302923" w:rsidRDefault="00A40F95" w:rsidP="00302923">
            <w:r w:rsidRPr="00302923">
              <w:t>-4.17E-05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3814" w14:textId="2710C207" w:rsidR="00A40F95" w:rsidRPr="00302923" w:rsidRDefault="00A40F95" w:rsidP="00302923">
            <w:r w:rsidRPr="00302923">
              <w:t>-6.78E-04</w:t>
            </w:r>
          </w:p>
        </w:tc>
      </w:tr>
      <w:tr w:rsidR="00A40F95" w:rsidRPr="00302923" w14:paraId="716A90FD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736C" w14:textId="5581E019" w:rsidR="00A40F95" w:rsidRPr="00302923" w:rsidRDefault="00A40F95" w:rsidP="00302923">
            <w:r w:rsidRPr="00302923">
              <w:t>Phage integration and excis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7BFBD" w14:textId="7C46B2A6" w:rsidR="00A40F95" w:rsidRPr="00302923" w:rsidRDefault="00A40F95" w:rsidP="00302923">
            <w:r w:rsidRPr="00302923">
              <w:t>5.23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96C5" w14:textId="7BDDEDFE" w:rsidR="00A40F95" w:rsidRPr="00302923" w:rsidRDefault="00A40F95" w:rsidP="00302923">
            <w:r w:rsidRPr="00302923">
              <w:t>4.7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C6A1" w14:textId="5AC6BB53" w:rsidR="00A40F95" w:rsidRPr="00302923" w:rsidRDefault="00A40F95" w:rsidP="00302923">
            <w:r w:rsidRPr="00302923">
              <w:t>4.17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D7C4" w14:textId="43EE77FA" w:rsidR="00A40F95" w:rsidRPr="00302923" w:rsidRDefault="00A40F95" w:rsidP="00302923">
            <w:r w:rsidRPr="00302923">
              <w:t>-4.34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6CC5" w14:textId="23D927BF" w:rsidR="00A40F95" w:rsidRPr="00302923" w:rsidRDefault="00A40F95" w:rsidP="00302923">
            <w:r w:rsidRPr="00302923">
              <w:t>-1.05E-03</w:t>
            </w:r>
          </w:p>
        </w:tc>
      </w:tr>
      <w:tr w:rsidR="00A40F95" w:rsidRPr="00302923" w14:paraId="73F9DBD4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286F" w14:textId="0F39A3B7" w:rsidR="00A40F95" w:rsidRPr="00302923" w:rsidRDefault="00A40F95" w:rsidP="00302923">
            <w:r w:rsidRPr="00302923">
              <w:t>CBSS-314269.3.peg.1840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DACE" w14:textId="2AA9A7FE" w:rsidR="00A40F95" w:rsidRPr="00302923" w:rsidRDefault="00A40F95" w:rsidP="00302923">
            <w:r w:rsidRPr="00302923">
              <w:t>3.07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D852" w14:textId="79A668B5" w:rsidR="00A40F95" w:rsidRPr="00302923" w:rsidRDefault="00A40F95" w:rsidP="00302923">
            <w:r w:rsidRPr="00302923">
              <w:t>2.86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8034" w14:textId="38C02964" w:rsidR="00A40F95" w:rsidRPr="00302923" w:rsidRDefault="00A40F95" w:rsidP="00302923">
            <w:r w:rsidRPr="00302923">
              <w:t>1.98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307E" w14:textId="2E509A4F" w:rsidR="00A40F95" w:rsidRPr="00302923" w:rsidRDefault="00A40F95" w:rsidP="00302923">
            <w:r w:rsidRPr="00302923">
              <w:t>-2.07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54E4E" w14:textId="5F7F98F8" w:rsidR="00A40F95" w:rsidRPr="00302923" w:rsidRDefault="00A40F95" w:rsidP="00302923">
            <w:r w:rsidRPr="00302923">
              <w:t>-1.09E-03</w:t>
            </w:r>
          </w:p>
        </w:tc>
      </w:tr>
      <w:tr w:rsidR="00A40F95" w:rsidRPr="00302923" w14:paraId="31D6B073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3785" w14:textId="0DF0AFEB" w:rsidR="00A40F95" w:rsidRPr="00302923" w:rsidRDefault="00A40F95" w:rsidP="00302923">
            <w:r w:rsidRPr="00302923">
              <w:t>CO Dehydrogenase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CB8D" w14:textId="602AD4FA" w:rsidR="00A40F95" w:rsidRPr="00302923" w:rsidRDefault="00A40F95" w:rsidP="00302923">
            <w:r w:rsidRPr="00302923">
              <w:t>3.1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98B7" w14:textId="626CE395" w:rsidR="00A40F95" w:rsidRPr="00302923" w:rsidRDefault="00A40F95" w:rsidP="00302923">
            <w:r w:rsidRPr="00302923">
              <w:t>3.02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A309" w14:textId="1B77E285" w:rsidR="00A40F95" w:rsidRPr="00302923" w:rsidRDefault="00A40F95" w:rsidP="00302923">
            <w:r w:rsidRPr="00302923">
              <w:t>2.10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622B" w14:textId="043EB76F" w:rsidR="00A40F95" w:rsidRPr="00302923" w:rsidRDefault="00A40F95" w:rsidP="00302923">
            <w:r w:rsidRPr="00302923">
              <w:t>-1.68E-04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D38D" w14:textId="7962CA4F" w:rsidR="00A40F95" w:rsidRPr="00302923" w:rsidRDefault="00A40F95" w:rsidP="00302923">
            <w:r w:rsidRPr="00302923">
              <w:t>-1.09E-03</w:t>
            </w:r>
          </w:p>
        </w:tc>
      </w:tr>
      <w:tr w:rsidR="00A40F95" w:rsidRPr="00302923" w14:paraId="0B67B9FC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F8BB" w14:textId="4CF67A12" w:rsidR="00A40F95" w:rsidRPr="00302923" w:rsidRDefault="00A40F95" w:rsidP="00302923">
            <w:proofErr w:type="spellStart"/>
            <w:r w:rsidRPr="00302923">
              <w:t>Iojap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E650" w14:textId="44629BAC" w:rsidR="00A40F95" w:rsidRPr="00302923" w:rsidRDefault="00A40F95" w:rsidP="00302923">
            <w:r w:rsidRPr="00302923">
              <w:t>1.00E-02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76BC" w14:textId="38E4B015" w:rsidR="00A40F95" w:rsidRPr="00302923" w:rsidRDefault="00A40F95" w:rsidP="00302923">
            <w:r w:rsidRPr="00302923">
              <w:t>8.29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E4CF" w14:textId="7E39B42D" w:rsidR="00A40F95" w:rsidRPr="00302923" w:rsidRDefault="00A40F95" w:rsidP="00302923">
            <w:r w:rsidRPr="00302923">
              <w:t>8.14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C339" w14:textId="13532E35" w:rsidR="00A40F95" w:rsidRPr="00302923" w:rsidRDefault="00A40F95" w:rsidP="00302923">
            <w:r w:rsidRPr="00302923">
              <w:t>-1.71E-03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3C71" w14:textId="6A50DD93" w:rsidR="00A40F95" w:rsidRPr="00302923" w:rsidRDefault="00A40F95" w:rsidP="00302923">
            <w:r w:rsidRPr="00302923">
              <w:t>-1.86E-03</w:t>
            </w:r>
          </w:p>
        </w:tc>
      </w:tr>
      <w:tr w:rsidR="00A40F95" w:rsidRPr="00302923" w14:paraId="4FDA9D5A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A0A3" w14:textId="2CDE615B" w:rsidR="00A40F95" w:rsidRPr="00302923" w:rsidRDefault="00A40F95" w:rsidP="00302923">
            <w:r w:rsidRPr="00302923">
              <w:t>CBSS-</w:t>
            </w:r>
            <w:r w:rsidRPr="00302923">
              <w:lastRenderedPageBreak/>
              <w:t>222523.1.peg.1311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4783" w14:textId="585CE212" w:rsidR="00A40F95" w:rsidRPr="00302923" w:rsidRDefault="00A40F95" w:rsidP="00302923">
            <w:r w:rsidRPr="00302923">
              <w:lastRenderedPageBreak/>
              <w:t>7.83E-03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2C35" w14:textId="212CC16F" w:rsidR="00A40F95" w:rsidRPr="00302923" w:rsidRDefault="00A40F95" w:rsidP="00302923">
            <w:r w:rsidRPr="00302923">
              <w:t>6.36E-03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A8E5" w14:textId="5D72B279" w:rsidR="00A40F95" w:rsidRPr="00302923" w:rsidRDefault="00A40F95" w:rsidP="00302923">
            <w:r w:rsidRPr="00302923">
              <w:t>5.91E-03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4983" w14:textId="398E1BFB" w:rsidR="00A40F95" w:rsidRPr="00302923" w:rsidRDefault="00A40F95" w:rsidP="00302923">
            <w:r w:rsidRPr="00302923">
              <w:t>-1.46E-03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E4C9" w14:textId="397DE6A1" w:rsidR="00A40F95" w:rsidRPr="00302923" w:rsidRDefault="00A40F95" w:rsidP="00302923">
            <w:r w:rsidRPr="00302923">
              <w:t>-1.91E-03</w:t>
            </w:r>
          </w:p>
        </w:tc>
      </w:tr>
      <w:tr w:rsidR="00A40F95" w:rsidRPr="00302923" w14:paraId="31489E35" w14:textId="77777777" w:rsidTr="00A40F95">
        <w:trPr>
          <w:trHeight w:val="300"/>
        </w:trPr>
        <w:tc>
          <w:tcPr>
            <w:tcW w:w="1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37797" w14:textId="2825CCF9" w:rsidR="00A40F95" w:rsidRPr="00302923" w:rsidRDefault="00A40F95" w:rsidP="00302923">
            <w:proofErr w:type="spellStart"/>
            <w:r w:rsidRPr="00302923">
              <w:lastRenderedPageBreak/>
              <w:t>cAMP</w:t>
            </w:r>
            <w:proofErr w:type="spellEnd"/>
            <w:r w:rsidRPr="00302923">
              <w:t xml:space="preserve"> </w:t>
            </w:r>
            <w:proofErr w:type="spellStart"/>
            <w:r w:rsidRPr="00302923">
              <w:t>signaling</w:t>
            </w:r>
            <w:proofErr w:type="spellEnd"/>
            <w:r w:rsidRPr="00302923">
              <w:t xml:space="preserve"> in bacteria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92EE" w14:textId="52AF2D9F" w:rsidR="00A40F95" w:rsidRPr="00302923" w:rsidRDefault="00A40F95" w:rsidP="00302923">
            <w:r w:rsidRPr="00302923">
              <w:t>8.19E-0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7B58" w14:textId="64CFD71E" w:rsidR="00A40F95" w:rsidRPr="00302923" w:rsidRDefault="00A40F95" w:rsidP="00302923">
            <w:r w:rsidRPr="00302923">
              <w:t>6.78E-0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CB25E" w14:textId="6B009F71" w:rsidR="00A40F95" w:rsidRPr="00302923" w:rsidRDefault="00A40F95" w:rsidP="00302923">
            <w:r w:rsidRPr="00302923">
              <w:t>6.22E-0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79FE" w14:textId="232F6881" w:rsidR="00A40F95" w:rsidRPr="00302923" w:rsidRDefault="00A40F95" w:rsidP="00302923">
            <w:r w:rsidRPr="00302923">
              <w:t>-1.42E-03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BE7CE" w14:textId="6FFB9F1E" w:rsidR="00A40F95" w:rsidRPr="00302923" w:rsidRDefault="00A40F95" w:rsidP="00302923">
            <w:r w:rsidRPr="00302923">
              <w:t>-1.97E-03</w:t>
            </w:r>
          </w:p>
        </w:tc>
      </w:tr>
    </w:tbl>
    <w:p w14:paraId="49EA1EF6" w14:textId="77777777" w:rsidR="009576F1" w:rsidRPr="00302923" w:rsidRDefault="009576F1" w:rsidP="00302923"/>
    <w:sectPr w:rsidR="009576F1" w:rsidRPr="00302923" w:rsidSect="001B27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84B58"/>
    <w:multiLevelType w:val="hybridMultilevel"/>
    <w:tmpl w:val="5476AA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593A02"/>
    <w:multiLevelType w:val="multilevel"/>
    <w:tmpl w:val="369ED00A"/>
    <w:lvl w:ilvl="0">
      <w:start w:val="1"/>
      <w:numFmt w:val="decimal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540753D"/>
    <w:multiLevelType w:val="multilevel"/>
    <w:tmpl w:val="465483D6"/>
    <w:lvl w:ilvl="0">
      <w:start w:val="1"/>
      <w:numFmt w:val="decimal"/>
      <w:suff w:val="space"/>
      <w:lvlText w:val="%1.0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31B060EF"/>
    <w:multiLevelType w:val="multilevel"/>
    <w:tmpl w:val="2062BE26"/>
    <w:lvl w:ilvl="0">
      <w:start w:val="1"/>
      <w:numFmt w:val="decimal"/>
      <w:suff w:val="space"/>
      <w:lvlText w:val="%1.0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40FD6746"/>
    <w:multiLevelType w:val="multilevel"/>
    <w:tmpl w:val="034861B8"/>
    <w:styleLink w:val="Numberedheaders1"/>
    <w:lvl w:ilvl="0">
      <w:start w:val="1"/>
      <w:numFmt w:val="decimal"/>
      <w:suff w:val="space"/>
      <w:lvlText w:val="%1.0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46823611"/>
    <w:multiLevelType w:val="multilevel"/>
    <w:tmpl w:val="FF286C1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571B7B04"/>
    <w:multiLevelType w:val="multilevel"/>
    <w:tmpl w:val="718EDE2A"/>
    <w:styleLink w:val="Numberedheaders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3EAC"/>
    <w:rsid w:val="00047FC3"/>
    <w:rsid w:val="000A1D10"/>
    <w:rsid w:val="000E2312"/>
    <w:rsid w:val="001023F5"/>
    <w:rsid w:val="00157AC8"/>
    <w:rsid w:val="001B27F5"/>
    <w:rsid w:val="001E4128"/>
    <w:rsid w:val="002958AE"/>
    <w:rsid w:val="00302923"/>
    <w:rsid w:val="003632D6"/>
    <w:rsid w:val="003913A9"/>
    <w:rsid w:val="003921E1"/>
    <w:rsid w:val="00513DFE"/>
    <w:rsid w:val="00556CEC"/>
    <w:rsid w:val="006B7824"/>
    <w:rsid w:val="00785708"/>
    <w:rsid w:val="007B58A8"/>
    <w:rsid w:val="00814131"/>
    <w:rsid w:val="008B4239"/>
    <w:rsid w:val="009576F1"/>
    <w:rsid w:val="009638A0"/>
    <w:rsid w:val="00986C3D"/>
    <w:rsid w:val="00A40F95"/>
    <w:rsid w:val="00AE77ED"/>
    <w:rsid w:val="00B546D4"/>
    <w:rsid w:val="00B8671A"/>
    <w:rsid w:val="00BE7227"/>
    <w:rsid w:val="00BF0EA6"/>
    <w:rsid w:val="00C60193"/>
    <w:rsid w:val="00C62B12"/>
    <w:rsid w:val="00CA1C8F"/>
    <w:rsid w:val="00D90F06"/>
    <w:rsid w:val="00DD58DB"/>
    <w:rsid w:val="00E00489"/>
    <w:rsid w:val="00E03EAC"/>
    <w:rsid w:val="00EA4077"/>
    <w:rsid w:val="00EB5253"/>
    <w:rsid w:val="00EE0CBC"/>
    <w:rsid w:val="00F00DDE"/>
    <w:rsid w:val="00F32435"/>
    <w:rsid w:val="00F67EDE"/>
    <w:rsid w:val="00F77AB6"/>
    <w:rsid w:val="00FE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47E78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AC"/>
    <w:pPr>
      <w:spacing w:after="240" w:line="480" w:lineRule="auto"/>
      <w:jc w:val="both"/>
    </w:pPr>
    <w:rPr>
      <w:rFonts w:ascii="Cambria" w:hAnsi="Cambr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7ED"/>
    <w:pPr>
      <w:keepNext/>
      <w:keepLines/>
      <w:numPr>
        <w:numId w:val="6"/>
      </w:numPr>
      <w:spacing w:before="24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3F5"/>
    <w:pPr>
      <w:keepNext/>
      <w:keepLines/>
      <w:numPr>
        <w:ilvl w:val="1"/>
        <w:numId w:val="6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7ED"/>
    <w:pPr>
      <w:keepNext/>
      <w:keepLines/>
      <w:numPr>
        <w:ilvl w:val="2"/>
        <w:numId w:val="6"/>
      </w:numPr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1C8F"/>
    <w:pPr>
      <w:keepNext/>
      <w:keepLines/>
      <w:numPr>
        <w:ilvl w:val="3"/>
        <w:numId w:val="6"/>
      </w:num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7ED"/>
    <w:pPr>
      <w:keepNext/>
      <w:keepLines/>
      <w:numPr>
        <w:ilvl w:val="4"/>
        <w:numId w:val="6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AB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7ED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23F5"/>
    <w:rPr>
      <w:rFonts w:eastAsiaTheme="majorEastAsia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E77ED"/>
    <w:rPr>
      <w:rFonts w:eastAsiaTheme="majorEastAsia" w:cstheme="majorBidi"/>
      <w:b/>
      <w:bCs/>
      <w:sz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A1C8F"/>
    <w:rPr>
      <w:rFonts w:eastAsiaTheme="majorEastAsia" w:cstheme="majorBidi"/>
      <w:b/>
      <w:bCs/>
      <w:i/>
      <w:iCs/>
      <w:sz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7ED"/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023F5"/>
    <w:pPr>
      <w:spacing w:before="480"/>
      <w:jc w:val="left"/>
      <w:outlineLvl w:val="9"/>
    </w:pPr>
    <w:rPr>
      <w:sz w:val="28"/>
      <w:szCs w:val="28"/>
      <w:lang w:val="en-US"/>
    </w:rPr>
  </w:style>
  <w:style w:type="numbering" w:customStyle="1" w:styleId="Numberedheaders">
    <w:name w:val="Numbered_headers"/>
    <w:uiPriority w:val="99"/>
    <w:rsid w:val="00F32435"/>
    <w:pPr>
      <w:numPr>
        <w:numId w:val="1"/>
      </w:numPr>
    </w:pPr>
  </w:style>
  <w:style w:type="numbering" w:customStyle="1" w:styleId="Numberedheaders1">
    <w:name w:val="Numbered_headers_1"/>
    <w:uiPriority w:val="99"/>
    <w:rsid w:val="009638A0"/>
    <w:pPr>
      <w:numPr>
        <w:numId w:val="4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6B7824"/>
    <w:pPr>
      <w:spacing w:after="200"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0E2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312"/>
    <w:rPr>
      <w:rFonts w:ascii="Tahoma" w:hAnsi="Tahoma" w:cs="Tahoma"/>
      <w:sz w:val="16"/>
      <w:szCs w:val="1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A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3EAC"/>
    <w:pPr>
      <w:spacing w:after="240" w:line="480" w:lineRule="auto"/>
      <w:jc w:val="both"/>
    </w:pPr>
    <w:rPr>
      <w:rFonts w:ascii="Cambria" w:hAnsi="Cambria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77ED"/>
    <w:pPr>
      <w:keepNext/>
      <w:keepLines/>
      <w:numPr>
        <w:numId w:val="6"/>
      </w:numPr>
      <w:spacing w:before="240"/>
      <w:outlineLvl w:val="0"/>
    </w:pPr>
    <w:rPr>
      <w:rFonts w:eastAsiaTheme="majorEastAsia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23F5"/>
    <w:pPr>
      <w:keepNext/>
      <w:keepLines/>
      <w:numPr>
        <w:ilvl w:val="1"/>
        <w:numId w:val="6"/>
      </w:numPr>
      <w:spacing w:before="20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77ED"/>
    <w:pPr>
      <w:keepNext/>
      <w:keepLines/>
      <w:numPr>
        <w:ilvl w:val="2"/>
        <w:numId w:val="6"/>
      </w:numPr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A1C8F"/>
    <w:pPr>
      <w:keepNext/>
      <w:keepLines/>
      <w:numPr>
        <w:ilvl w:val="3"/>
        <w:numId w:val="6"/>
      </w:numPr>
      <w:spacing w:before="200"/>
      <w:outlineLvl w:val="3"/>
    </w:pPr>
    <w:rPr>
      <w:rFonts w:eastAsiaTheme="majorEastAsia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7ED"/>
    <w:pPr>
      <w:keepNext/>
      <w:keepLines/>
      <w:numPr>
        <w:ilvl w:val="4"/>
        <w:numId w:val="6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AB6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7ED"/>
    <w:rPr>
      <w:rFonts w:eastAsiaTheme="majorEastAsia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023F5"/>
    <w:rPr>
      <w:rFonts w:eastAsiaTheme="majorEastAsia" w:cstheme="majorBidi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AE77ED"/>
    <w:rPr>
      <w:rFonts w:eastAsiaTheme="majorEastAsia" w:cstheme="majorBidi"/>
      <w:b/>
      <w:bCs/>
      <w:sz w:val="2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CA1C8F"/>
    <w:rPr>
      <w:rFonts w:eastAsiaTheme="majorEastAsia" w:cstheme="majorBidi"/>
      <w:b/>
      <w:bCs/>
      <w:i/>
      <w:iCs/>
      <w:sz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7ED"/>
    <w:rPr>
      <w:rFonts w:asciiTheme="majorHAnsi" w:eastAsiaTheme="majorEastAsia" w:hAnsiTheme="majorHAnsi" w:cstheme="majorBidi"/>
      <w:color w:val="243F60" w:themeColor="accent1" w:themeShade="7F"/>
      <w:sz w:val="22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1023F5"/>
    <w:pPr>
      <w:spacing w:before="480"/>
      <w:jc w:val="left"/>
      <w:outlineLvl w:val="9"/>
    </w:pPr>
    <w:rPr>
      <w:sz w:val="28"/>
      <w:szCs w:val="28"/>
      <w:lang w:val="en-US"/>
    </w:rPr>
  </w:style>
  <w:style w:type="numbering" w:customStyle="1" w:styleId="Numberedheaders">
    <w:name w:val="Numbered_headers"/>
    <w:uiPriority w:val="99"/>
    <w:rsid w:val="00F32435"/>
    <w:pPr>
      <w:numPr>
        <w:numId w:val="1"/>
      </w:numPr>
    </w:pPr>
  </w:style>
  <w:style w:type="numbering" w:customStyle="1" w:styleId="Numberedheaders1">
    <w:name w:val="Numbered_headers_1"/>
    <w:uiPriority w:val="99"/>
    <w:rsid w:val="009638A0"/>
    <w:pPr>
      <w:numPr>
        <w:numId w:val="4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6B7824"/>
    <w:pPr>
      <w:spacing w:after="200" w:line="240" w:lineRule="auto"/>
    </w:pPr>
    <w:rPr>
      <w:b/>
      <w:bCs/>
      <w:szCs w:val="18"/>
    </w:rPr>
  </w:style>
  <w:style w:type="table" w:styleId="TableGrid">
    <w:name w:val="Table Grid"/>
    <w:basedOn w:val="TableNormal"/>
    <w:uiPriority w:val="59"/>
    <w:rsid w:val="000E23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E23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312"/>
    <w:rPr>
      <w:rFonts w:ascii="Tahoma" w:hAnsi="Tahoma" w:cs="Tahoma"/>
      <w:sz w:val="16"/>
      <w:szCs w:val="16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AB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6</Pages>
  <Words>1879</Words>
  <Characters>1071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Randle-Boggis</dc:creator>
  <cp:keywords/>
  <dc:description/>
  <cp:lastModifiedBy>Randle-Boggis, Richard</cp:lastModifiedBy>
  <cp:revision>26</cp:revision>
  <dcterms:created xsi:type="dcterms:W3CDTF">2015-09-18T10:18:00Z</dcterms:created>
  <dcterms:modified xsi:type="dcterms:W3CDTF">2016-11-15T15:49:00Z</dcterms:modified>
</cp:coreProperties>
</file>